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C80976" w14:textId="77777777" w:rsidR="00CA4EF4" w:rsidRPr="007B1E45" w:rsidRDefault="00CA4EF4" w:rsidP="00CA4EF4">
      <w:pPr>
        <w:spacing w:line="360" w:lineRule="auto"/>
        <w:rPr>
          <w:i/>
        </w:rPr>
      </w:pPr>
      <w:r>
        <w:rPr>
          <w:b/>
        </w:rPr>
        <w:t>Multimedia Appendix</w:t>
      </w:r>
      <w:r w:rsidRPr="007B1E45">
        <w:rPr>
          <w:b/>
        </w:rPr>
        <w:t>.</w:t>
      </w:r>
      <w:r w:rsidRPr="005F7FB9">
        <w:t xml:space="preserve"> </w:t>
      </w:r>
      <w:r w:rsidRPr="007B1E45">
        <w:t xml:space="preserve">Barriers and facilitators regarding the Dyna-Form </w:t>
      </w:r>
      <w:proofErr w:type="spellStart"/>
      <w:r w:rsidRPr="007B1E45">
        <w:t>SMARTresponse</w:t>
      </w:r>
      <w:proofErr w:type="spellEnd"/>
      <w:r w:rsidRPr="007B1E45">
        <w:t xml:space="preserve"> app.</w:t>
      </w:r>
    </w:p>
    <w:tbl>
      <w:tblPr>
        <w:tblStyle w:val="TableGrid"/>
        <w:tblW w:w="5000" w:type="pct"/>
        <w:tblLook w:val="04A0" w:firstRow="1" w:lastRow="0" w:firstColumn="1" w:lastColumn="0" w:noHBand="0" w:noVBand="1"/>
      </w:tblPr>
      <w:tblGrid>
        <w:gridCol w:w="1530"/>
        <w:gridCol w:w="1531"/>
        <w:gridCol w:w="1531"/>
        <w:gridCol w:w="1562"/>
        <w:gridCol w:w="2908"/>
      </w:tblGrid>
      <w:tr w:rsidR="00CA4EF4" w:rsidRPr="007B1E45" w14:paraId="794814DA" w14:textId="77777777" w:rsidTr="00FA6069">
        <w:tc>
          <w:tcPr>
            <w:tcW w:w="873" w:type="pct"/>
          </w:tcPr>
          <w:p w14:paraId="7A1FCE9A" w14:textId="77777777" w:rsidR="00CA4EF4" w:rsidRPr="007B1E45" w:rsidRDefault="00CA4EF4" w:rsidP="00FA6069">
            <w:pPr>
              <w:spacing w:line="360" w:lineRule="auto"/>
              <w:rPr>
                <w:vertAlign w:val="superscript"/>
              </w:rPr>
            </w:pPr>
            <w:r w:rsidRPr="007B1E45">
              <w:t>Themes</w:t>
            </w:r>
          </w:p>
        </w:tc>
        <w:tc>
          <w:tcPr>
            <w:tcW w:w="753" w:type="pct"/>
          </w:tcPr>
          <w:p w14:paraId="3145E8E0" w14:textId="77777777" w:rsidR="00CA4EF4" w:rsidRPr="007B1E45" w:rsidRDefault="00CA4EF4" w:rsidP="00FA6069">
            <w:pPr>
              <w:spacing w:line="360" w:lineRule="auto"/>
            </w:pPr>
            <w:r w:rsidRPr="007B1E45">
              <w:t>Subthemes (frequency of quotes)</w:t>
            </w:r>
          </w:p>
        </w:tc>
        <w:tc>
          <w:tcPr>
            <w:tcW w:w="937" w:type="pct"/>
          </w:tcPr>
          <w:p w14:paraId="6203A7D3" w14:textId="77777777" w:rsidR="00CA4EF4" w:rsidRPr="007B1E45" w:rsidRDefault="00CA4EF4" w:rsidP="00FA6069">
            <w:pPr>
              <w:spacing w:line="360" w:lineRule="auto"/>
            </w:pPr>
            <w:proofErr w:type="spellStart"/>
            <w:r w:rsidRPr="007B1E45">
              <w:t>Factors</w:t>
            </w:r>
            <w:r w:rsidRPr="007B1E45">
              <w:rPr>
                <w:vertAlign w:val="superscript"/>
              </w:rPr>
              <w:t>a</w:t>
            </w:r>
            <w:proofErr w:type="spellEnd"/>
            <w:r w:rsidRPr="007B1E45">
              <w:t xml:space="preserve"> </w:t>
            </w:r>
          </w:p>
        </w:tc>
        <w:tc>
          <w:tcPr>
            <w:tcW w:w="1277" w:type="pct"/>
          </w:tcPr>
          <w:p w14:paraId="414A2A4F" w14:textId="77777777" w:rsidR="00CA4EF4" w:rsidRPr="007B1E45" w:rsidRDefault="00CA4EF4" w:rsidP="00FA6069">
            <w:pPr>
              <w:spacing w:line="360" w:lineRule="auto"/>
            </w:pPr>
            <w:r w:rsidRPr="007B1E45">
              <w:t>Barrier or facilitator</w:t>
            </w:r>
          </w:p>
        </w:tc>
        <w:tc>
          <w:tcPr>
            <w:tcW w:w="1160" w:type="pct"/>
          </w:tcPr>
          <w:p w14:paraId="5545FEAD" w14:textId="77777777" w:rsidR="00CA4EF4" w:rsidRPr="007B1E45" w:rsidRDefault="00CA4EF4" w:rsidP="00FA6069">
            <w:pPr>
              <w:spacing w:line="360" w:lineRule="auto"/>
              <w:rPr>
                <w:vertAlign w:val="superscript"/>
              </w:rPr>
            </w:pPr>
            <w:r w:rsidRPr="007B1E45">
              <w:t xml:space="preserve">Illustrative </w:t>
            </w:r>
            <w:proofErr w:type="spellStart"/>
            <w:r w:rsidRPr="007B1E45">
              <w:t>quotes</w:t>
            </w:r>
            <w:r w:rsidRPr="007B1E45">
              <w:rPr>
                <w:vertAlign w:val="superscript"/>
              </w:rPr>
              <w:t>b</w:t>
            </w:r>
            <w:proofErr w:type="spellEnd"/>
          </w:p>
        </w:tc>
      </w:tr>
      <w:tr w:rsidR="00CA4EF4" w:rsidRPr="007B1E45" w14:paraId="20F55A7E" w14:textId="77777777" w:rsidTr="00FA6069">
        <w:tc>
          <w:tcPr>
            <w:tcW w:w="873" w:type="pct"/>
          </w:tcPr>
          <w:p w14:paraId="5D54DF83" w14:textId="77777777" w:rsidR="00CA4EF4" w:rsidRPr="007B1E45" w:rsidRDefault="00CA4EF4" w:rsidP="00FA6069">
            <w:pPr>
              <w:spacing w:line="360" w:lineRule="auto"/>
            </w:pPr>
            <w:r w:rsidRPr="007B1E45">
              <w:t xml:space="preserve">Factors specifically related to </w:t>
            </w:r>
            <w:proofErr w:type="spellStart"/>
            <w:r w:rsidRPr="007B1E45">
              <w:t>SMARTresponse</w:t>
            </w:r>
            <w:proofErr w:type="spellEnd"/>
          </w:p>
        </w:tc>
        <w:tc>
          <w:tcPr>
            <w:tcW w:w="753" w:type="pct"/>
          </w:tcPr>
          <w:p w14:paraId="1C0F8939" w14:textId="77777777" w:rsidR="00CA4EF4" w:rsidRPr="007B1E45" w:rsidRDefault="00CA4EF4" w:rsidP="00FA6069">
            <w:pPr>
              <w:spacing w:line="360" w:lineRule="auto"/>
            </w:pPr>
            <w:proofErr w:type="spellStart"/>
            <w:r w:rsidRPr="007B1E45">
              <w:t>SMARTresponse</w:t>
            </w:r>
            <w:proofErr w:type="spellEnd"/>
            <w:r w:rsidRPr="007B1E45">
              <w:t xml:space="preserve"> (100)</w:t>
            </w:r>
          </w:p>
        </w:tc>
        <w:tc>
          <w:tcPr>
            <w:tcW w:w="937" w:type="pct"/>
          </w:tcPr>
          <w:p w14:paraId="1B100103" w14:textId="77777777" w:rsidR="00CA4EF4" w:rsidRPr="007B1E45" w:rsidRDefault="00CA4EF4" w:rsidP="00FA6069">
            <w:pPr>
              <w:spacing w:line="360" w:lineRule="auto"/>
            </w:pPr>
            <w:r w:rsidRPr="007B1E45">
              <w:t>Signaling function</w:t>
            </w:r>
          </w:p>
        </w:tc>
        <w:tc>
          <w:tcPr>
            <w:tcW w:w="1277" w:type="pct"/>
          </w:tcPr>
          <w:p w14:paraId="5003977F" w14:textId="77777777" w:rsidR="00CA4EF4" w:rsidRPr="007B1E45" w:rsidRDefault="00CA4EF4" w:rsidP="00FA6069">
            <w:pPr>
              <w:numPr>
                <w:ilvl w:val="0"/>
                <w:numId w:val="4"/>
              </w:numPr>
              <w:spacing w:line="360" w:lineRule="auto"/>
              <w:rPr>
                <w:color w:val="000000"/>
              </w:rPr>
            </w:pPr>
            <w:r w:rsidRPr="007B1E45">
              <w:rPr>
                <w:color w:val="000000"/>
              </w:rPr>
              <w:t>Facilitator</w:t>
            </w:r>
          </w:p>
          <w:p w14:paraId="34D7C0F3" w14:textId="77777777" w:rsidR="00CA4EF4" w:rsidRPr="007B1E45" w:rsidRDefault="00CA4EF4" w:rsidP="00FA6069">
            <w:pPr>
              <w:numPr>
                <w:ilvl w:val="0"/>
                <w:numId w:val="4"/>
              </w:numPr>
              <w:spacing w:line="360" w:lineRule="auto"/>
              <w:rPr>
                <w:color w:val="000000"/>
              </w:rPr>
            </w:pPr>
            <w:r w:rsidRPr="007B1E45">
              <w:rPr>
                <w:color w:val="000000"/>
              </w:rPr>
              <w:t>Facilitator</w:t>
            </w:r>
          </w:p>
          <w:p w14:paraId="5411EDA3" w14:textId="77777777" w:rsidR="00CA4EF4" w:rsidRPr="007B1E45" w:rsidRDefault="00CA4EF4" w:rsidP="00FA6069">
            <w:pPr>
              <w:numPr>
                <w:ilvl w:val="0"/>
                <w:numId w:val="4"/>
              </w:numPr>
              <w:spacing w:line="360" w:lineRule="auto"/>
            </w:pPr>
            <w:r w:rsidRPr="007B1E45">
              <w:rPr>
                <w:color w:val="000000"/>
              </w:rPr>
              <w:t>Facilitator</w:t>
            </w:r>
          </w:p>
        </w:tc>
        <w:tc>
          <w:tcPr>
            <w:tcW w:w="1160" w:type="pct"/>
          </w:tcPr>
          <w:p w14:paraId="4ED66B5E" w14:textId="77777777" w:rsidR="00CA4EF4" w:rsidRPr="007B1E45" w:rsidRDefault="00CA4EF4" w:rsidP="00FA6069">
            <w:pPr>
              <w:numPr>
                <w:ilvl w:val="0"/>
                <w:numId w:val="4"/>
              </w:numPr>
              <w:spacing w:line="360" w:lineRule="auto"/>
            </w:pPr>
            <w:r w:rsidRPr="007B1E45">
              <w:t>Q1: “</w:t>
            </w:r>
            <w:r w:rsidRPr="005F7FB9">
              <w:t>Patients</w:t>
            </w:r>
            <w:r w:rsidRPr="007B1E45">
              <w:t xml:space="preserve"> with paralysis, they are barely able to reposition themselves in bed, awareness about the movement is a good thing. So, I am excited about the signaling function.” [P9]</w:t>
            </w:r>
          </w:p>
          <w:p w14:paraId="12E1D73C" w14:textId="77777777" w:rsidR="00CA4EF4" w:rsidRPr="007B1E45" w:rsidRDefault="00CA4EF4" w:rsidP="00FA6069">
            <w:pPr>
              <w:numPr>
                <w:ilvl w:val="0"/>
                <w:numId w:val="4"/>
              </w:numPr>
              <w:spacing w:line="360" w:lineRule="auto"/>
            </w:pPr>
            <w:r w:rsidRPr="007B1E45">
              <w:t xml:space="preserve">Q2: “Well perhaps, awareness regarding the </w:t>
            </w:r>
            <w:r w:rsidRPr="005F7FB9">
              <w:t>patient</w:t>
            </w:r>
            <w:r w:rsidRPr="007B1E45">
              <w:t xml:space="preserve"> movement is obtained with this smart system, that </w:t>
            </w:r>
            <w:r w:rsidRPr="005F7FB9">
              <w:t>patients</w:t>
            </w:r>
            <w:r w:rsidRPr="007B1E45">
              <w:t xml:space="preserve"> reposition themselves a lot less than we assume.” [P11]</w:t>
            </w:r>
          </w:p>
          <w:p w14:paraId="7D0AC35A" w14:textId="77777777" w:rsidR="00CA4EF4" w:rsidRPr="007B1E45" w:rsidRDefault="00CA4EF4" w:rsidP="00FA6069">
            <w:pPr>
              <w:numPr>
                <w:ilvl w:val="0"/>
                <w:numId w:val="4"/>
              </w:numPr>
              <w:spacing w:line="360" w:lineRule="auto"/>
            </w:pPr>
            <w:r w:rsidRPr="007B1E45">
              <w:t>Q3: “A little more, smart technology...on a regular mattress...so we can detect in advance.” [P7]</w:t>
            </w:r>
          </w:p>
        </w:tc>
      </w:tr>
      <w:tr w:rsidR="00CA4EF4" w:rsidRPr="007B1E45" w14:paraId="2E17C509" w14:textId="77777777" w:rsidTr="00FA6069">
        <w:tc>
          <w:tcPr>
            <w:tcW w:w="873" w:type="pct"/>
          </w:tcPr>
          <w:p w14:paraId="7F9D64EB" w14:textId="77777777" w:rsidR="00CA4EF4" w:rsidRPr="007B1E45" w:rsidRDefault="00CA4EF4" w:rsidP="00FA6069">
            <w:pPr>
              <w:spacing w:line="360" w:lineRule="auto"/>
            </w:pPr>
            <w:r w:rsidRPr="007B1E45">
              <w:lastRenderedPageBreak/>
              <w:t xml:space="preserve">Factors specifically related to </w:t>
            </w:r>
            <w:proofErr w:type="spellStart"/>
            <w:r w:rsidRPr="007B1E45">
              <w:t>SMARTresponse</w:t>
            </w:r>
            <w:proofErr w:type="spellEnd"/>
          </w:p>
        </w:tc>
        <w:tc>
          <w:tcPr>
            <w:tcW w:w="753" w:type="pct"/>
          </w:tcPr>
          <w:p w14:paraId="543580B5" w14:textId="77777777" w:rsidR="00CA4EF4" w:rsidRPr="007B1E45" w:rsidRDefault="00CA4EF4" w:rsidP="00FA6069">
            <w:pPr>
              <w:spacing w:line="360" w:lineRule="auto"/>
            </w:pPr>
            <w:proofErr w:type="spellStart"/>
            <w:r w:rsidRPr="007B1E45">
              <w:t>SMARTresponse</w:t>
            </w:r>
            <w:proofErr w:type="spellEnd"/>
            <w:r w:rsidRPr="007B1E45">
              <w:t xml:space="preserve"> (100)</w:t>
            </w:r>
          </w:p>
        </w:tc>
        <w:tc>
          <w:tcPr>
            <w:tcW w:w="937" w:type="pct"/>
          </w:tcPr>
          <w:p w14:paraId="23978AFA" w14:textId="77777777" w:rsidR="00CA4EF4" w:rsidRPr="007B1E45" w:rsidRDefault="00CA4EF4" w:rsidP="00FA6069">
            <w:pPr>
              <w:spacing w:line="360" w:lineRule="auto"/>
            </w:pPr>
            <w:proofErr w:type="spellStart"/>
            <w:r w:rsidRPr="007B1E45">
              <w:t>SMARTresponse</w:t>
            </w:r>
            <w:proofErr w:type="spellEnd"/>
            <w:r w:rsidRPr="007B1E45">
              <w:t xml:space="preserve"> as prevention</w:t>
            </w:r>
          </w:p>
        </w:tc>
        <w:tc>
          <w:tcPr>
            <w:tcW w:w="1277" w:type="pct"/>
          </w:tcPr>
          <w:p w14:paraId="07BB6FE4" w14:textId="77777777" w:rsidR="00CA4EF4" w:rsidRPr="007B1E45" w:rsidRDefault="00CA4EF4" w:rsidP="00FA6069">
            <w:pPr>
              <w:numPr>
                <w:ilvl w:val="0"/>
                <w:numId w:val="4"/>
              </w:numPr>
              <w:spacing w:line="360" w:lineRule="auto"/>
            </w:pPr>
            <w:r w:rsidRPr="007B1E45">
              <w:t>Facilitator</w:t>
            </w:r>
          </w:p>
          <w:p w14:paraId="3CC033DA" w14:textId="77777777" w:rsidR="00CA4EF4" w:rsidRPr="007B1E45" w:rsidRDefault="00CA4EF4" w:rsidP="00FA6069">
            <w:pPr>
              <w:numPr>
                <w:ilvl w:val="0"/>
                <w:numId w:val="4"/>
              </w:numPr>
              <w:spacing w:line="360" w:lineRule="auto"/>
            </w:pPr>
            <w:r w:rsidRPr="007B1E45">
              <w:t>Facilitator</w:t>
            </w:r>
          </w:p>
          <w:p w14:paraId="34920A9D" w14:textId="77777777" w:rsidR="00CA4EF4" w:rsidRPr="007B1E45" w:rsidRDefault="00CA4EF4" w:rsidP="00FA6069">
            <w:pPr>
              <w:numPr>
                <w:ilvl w:val="0"/>
                <w:numId w:val="4"/>
              </w:numPr>
              <w:spacing w:line="360" w:lineRule="auto"/>
            </w:pPr>
            <w:r w:rsidRPr="007B1E45">
              <w:t>Facilitator</w:t>
            </w:r>
          </w:p>
        </w:tc>
        <w:tc>
          <w:tcPr>
            <w:tcW w:w="1160" w:type="pct"/>
          </w:tcPr>
          <w:p w14:paraId="61ADE966" w14:textId="77777777" w:rsidR="00CA4EF4" w:rsidRPr="007B1E45" w:rsidRDefault="00CA4EF4" w:rsidP="00FA6069">
            <w:pPr>
              <w:numPr>
                <w:ilvl w:val="0"/>
                <w:numId w:val="4"/>
              </w:numPr>
              <w:spacing w:line="360" w:lineRule="auto"/>
            </w:pPr>
            <w:r w:rsidRPr="007B1E45">
              <w:t xml:space="preserve">Q4: “Uhm, I think uhm, preventing pressure ulcers from </w:t>
            </w:r>
            <w:r w:rsidRPr="005F7FB9">
              <w:t>developing</w:t>
            </w:r>
            <w:r w:rsidRPr="007B1E45">
              <w:t>, uhm, is uhm, y-y-y-y-your highest concern(...) so prevention is really important.” [P14]</w:t>
            </w:r>
          </w:p>
          <w:p w14:paraId="67DFC904" w14:textId="77777777" w:rsidR="00CA4EF4" w:rsidRPr="007B1E45" w:rsidRDefault="00CA4EF4" w:rsidP="00FA6069">
            <w:pPr>
              <w:numPr>
                <w:ilvl w:val="0"/>
                <w:numId w:val="4"/>
              </w:numPr>
              <w:spacing w:line="360" w:lineRule="auto"/>
            </w:pPr>
            <w:r w:rsidRPr="007B1E45">
              <w:t xml:space="preserve">Q5: “Because if it is set to automatic mode... the mattress itself would... identify the </w:t>
            </w:r>
            <w:r w:rsidRPr="005F7FB9">
              <w:t>patient</w:t>
            </w:r>
            <w:r w:rsidRPr="007B1E45">
              <w:t xml:space="preserve"> hasn’t repositioned for so long... and... do the... (...) that is the main benefit I would see from this.” [P1]</w:t>
            </w:r>
          </w:p>
          <w:p w14:paraId="0F2F8BED" w14:textId="77777777" w:rsidR="00CA4EF4" w:rsidRPr="007B1E45" w:rsidRDefault="00CA4EF4" w:rsidP="00FA6069">
            <w:pPr>
              <w:numPr>
                <w:ilvl w:val="0"/>
                <w:numId w:val="4"/>
              </w:numPr>
              <w:spacing w:line="360" w:lineRule="auto"/>
            </w:pPr>
            <w:r w:rsidRPr="007B1E45">
              <w:t xml:space="preserve">Q6: “Uhm, but more in the context of prevention. Perhaps, if we can start earlier on, to prevent a </w:t>
            </w:r>
            <w:r w:rsidRPr="005F7FB9">
              <w:t>patient</w:t>
            </w:r>
            <w:r w:rsidRPr="007B1E45">
              <w:t xml:space="preserve"> from </w:t>
            </w:r>
            <w:r w:rsidRPr="005F7FB9">
              <w:t>developing</w:t>
            </w:r>
            <w:r w:rsidRPr="007B1E45">
              <w:t xml:space="preserve"> pressure injuries.” [P11]</w:t>
            </w:r>
          </w:p>
        </w:tc>
      </w:tr>
      <w:tr w:rsidR="00CA4EF4" w:rsidRPr="007B1E45" w14:paraId="5D1C2614" w14:textId="77777777" w:rsidTr="00FA6069">
        <w:tc>
          <w:tcPr>
            <w:tcW w:w="873" w:type="pct"/>
          </w:tcPr>
          <w:p w14:paraId="60EEBE1D" w14:textId="77777777" w:rsidR="00CA4EF4" w:rsidRPr="007B1E45" w:rsidRDefault="00CA4EF4" w:rsidP="00FA6069">
            <w:pPr>
              <w:spacing w:line="360" w:lineRule="auto"/>
            </w:pPr>
            <w:r w:rsidRPr="007B1E45">
              <w:t xml:space="preserve">Factors specifically related to </w:t>
            </w:r>
            <w:proofErr w:type="spellStart"/>
            <w:r w:rsidRPr="007B1E45">
              <w:lastRenderedPageBreak/>
              <w:t>SMARTresponse</w:t>
            </w:r>
            <w:proofErr w:type="spellEnd"/>
          </w:p>
        </w:tc>
        <w:tc>
          <w:tcPr>
            <w:tcW w:w="753" w:type="pct"/>
          </w:tcPr>
          <w:p w14:paraId="42004231" w14:textId="77777777" w:rsidR="00CA4EF4" w:rsidRPr="007B1E45" w:rsidRDefault="00CA4EF4" w:rsidP="00FA6069">
            <w:pPr>
              <w:spacing w:line="360" w:lineRule="auto"/>
            </w:pPr>
            <w:proofErr w:type="spellStart"/>
            <w:r w:rsidRPr="007B1E45">
              <w:lastRenderedPageBreak/>
              <w:t>SMARTresponse</w:t>
            </w:r>
            <w:proofErr w:type="spellEnd"/>
            <w:r w:rsidRPr="007B1E45">
              <w:t xml:space="preserve"> (100)</w:t>
            </w:r>
          </w:p>
        </w:tc>
        <w:tc>
          <w:tcPr>
            <w:tcW w:w="937" w:type="pct"/>
          </w:tcPr>
          <w:p w14:paraId="1EF81B9C" w14:textId="77777777" w:rsidR="00CA4EF4" w:rsidRPr="007B1E45" w:rsidRDefault="00CA4EF4" w:rsidP="00FA6069">
            <w:pPr>
              <w:spacing w:line="360" w:lineRule="auto"/>
            </w:pPr>
            <w:r w:rsidRPr="005F7FB9">
              <w:t>Patient</w:t>
            </w:r>
            <w:r w:rsidRPr="007B1E45">
              <w:t xml:space="preserve"> involvement</w:t>
            </w:r>
          </w:p>
        </w:tc>
        <w:tc>
          <w:tcPr>
            <w:tcW w:w="1277" w:type="pct"/>
          </w:tcPr>
          <w:p w14:paraId="2F47DFED" w14:textId="77777777" w:rsidR="00CA4EF4" w:rsidRPr="007B1E45" w:rsidRDefault="00CA4EF4" w:rsidP="00FA6069">
            <w:pPr>
              <w:numPr>
                <w:ilvl w:val="0"/>
                <w:numId w:val="4"/>
              </w:numPr>
              <w:spacing w:line="360" w:lineRule="auto"/>
            </w:pPr>
            <w:r w:rsidRPr="007B1E45">
              <w:t>Barrier</w:t>
            </w:r>
          </w:p>
          <w:p w14:paraId="73666009" w14:textId="77777777" w:rsidR="00CA4EF4" w:rsidRPr="007B1E45" w:rsidRDefault="00CA4EF4" w:rsidP="00FA6069">
            <w:pPr>
              <w:numPr>
                <w:ilvl w:val="0"/>
                <w:numId w:val="4"/>
              </w:numPr>
              <w:spacing w:line="360" w:lineRule="auto"/>
            </w:pPr>
            <w:r w:rsidRPr="007B1E45">
              <w:t>Barrier</w:t>
            </w:r>
          </w:p>
          <w:p w14:paraId="397F2A69" w14:textId="77777777" w:rsidR="00CA4EF4" w:rsidRPr="007B1E45" w:rsidRDefault="00CA4EF4" w:rsidP="00FA6069">
            <w:pPr>
              <w:numPr>
                <w:ilvl w:val="0"/>
                <w:numId w:val="4"/>
              </w:numPr>
              <w:spacing w:line="360" w:lineRule="auto"/>
            </w:pPr>
            <w:r w:rsidRPr="007B1E45">
              <w:lastRenderedPageBreak/>
              <w:t>Facilitator</w:t>
            </w:r>
          </w:p>
          <w:p w14:paraId="112A9D99" w14:textId="1E5923C2" w:rsidR="00CA4EF4" w:rsidRDefault="00CA4EF4" w:rsidP="004F73FF">
            <w:pPr>
              <w:numPr>
                <w:ilvl w:val="0"/>
                <w:numId w:val="4"/>
              </w:numPr>
              <w:spacing w:line="360" w:lineRule="auto"/>
            </w:pPr>
            <w:r w:rsidRPr="007B1E45">
              <w:t>Facilitator</w:t>
            </w:r>
          </w:p>
          <w:p w14:paraId="2AECBDFE" w14:textId="77777777" w:rsidR="00CA4EF4" w:rsidRDefault="00CA4EF4" w:rsidP="00FA6069">
            <w:pPr>
              <w:numPr>
                <w:ilvl w:val="0"/>
                <w:numId w:val="4"/>
              </w:numPr>
              <w:spacing w:line="360" w:lineRule="auto"/>
            </w:pPr>
            <w:r>
              <w:t>Facilitator</w:t>
            </w:r>
          </w:p>
          <w:p w14:paraId="574170B8" w14:textId="77777777" w:rsidR="00CA4EF4" w:rsidRPr="007B1E45" w:rsidRDefault="00CA4EF4" w:rsidP="00FA6069">
            <w:pPr>
              <w:numPr>
                <w:ilvl w:val="0"/>
                <w:numId w:val="4"/>
              </w:numPr>
              <w:spacing w:line="360" w:lineRule="auto"/>
            </w:pPr>
            <w:r>
              <w:t>facilitator</w:t>
            </w:r>
          </w:p>
        </w:tc>
        <w:tc>
          <w:tcPr>
            <w:tcW w:w="1160" w:type="pct"/>
          </w:tcPr>
          <w:p w14:paraId="048E2C92" w14:textId="77777777" w:rsidR="00CA4EF4" w:rsidRPr="007B1E45" w:rsidRDefault="00CA4EF4" w:rsidP="00FA6069">
            <w:pPr>
              <w:numPr>
                <w:ilvl w:val="0"/>
                <w:numId w:val="4"/>
              </w:numPr>
              <w:spacing w:line="360" w:lineRule="auto"/>
            </w:pPr>
            <w:r w:rsidRPr="007B1E45">
              <w:lastRenderedPageBreak/>
              <w:t xml:space="preserve">Q7: “The system positioned to the bed(...) it will appeal to other </w:t>
            </w:r>
            <w:r w:rsidRPr="005F7FB9">
              <w:lastRenderedPageBreak/>
              <w:t>patients</w:t>
            </w:r>
            <w:r w:rsidRPr="007B1E45">
              <w:t xml:space="preserve"> to press these buttons.” [P2]</w:t>
            </w:r>
          </w:p>
          <w:p w14:paraId="5D509BD4" w14:textId="77777777" w:rsidR="00CA4EF4" w:rsidRDefault="00CA4EF4" w:rsidP="00FA6069">
            <w:pPr>
              <w:numPr>
                <w:ilvl w:val="0"/>
                <w:numId w:val="4"/>
              </w:numPr>
              <w:spacing w:line="360" w:lineRule="auto"/>
            </w:pPr>
            <w:r w:rsidRPr="007B1E45">
              <w:t xml:space="preserve">Q8: “ (...) it does not apply to all </w:t>
            </w:r>
            <w:r w:rsidRPr="005F7FB9">
              <w:t>patients</w:t>
            </w:r>
            <w:r w:rsidRPr="007B1E45">
              <w:t xml:space="preserve">, some </w:t>
            </w:r>
            <w:r w:rsidRPr="005F7FB9">
              <w:t>patients</w:t>
            </w:r>
            <w:r w:rsidRPr="007B1E45">
              <w:t xml:space="preserve"> will demolish the system (...)”[P6];</w:t>
            </w:r>
          </w:p>
          <w:p w14:paraId="7876F618" w14:textId="77777777" w:rsidR="00CA4EF4" w:rsidRDefault="00CA4EF4" w:rsidP="00FA6069">
            <w:pPr>
              <w:numPr>
                <w:ilvl w:val="0"/>
                <w:numId w:val="4"/>
              </w:numPr>
              <w:spacing w:line="360" w:lineRule="auto"/>
            </w:pPr>
            <w:r>
              <w:t xml:space="preserve">Q9: </w:t>
            </w:r>
            <w:r w:rsidRPr="007B1E45">
              <w:t>“They simply do not acquire the system.”</w:t>
            </w:r>
            <w:r>
              <w:t>[P5]</w:t>
            </w:r>
            <w:r w:rsidRPr="007B1E45">
              <w:t xml:space="preserve">; </w:t>
            </w:r>
          </w:p>
          <w:p w14:paraId="06CBEE02" w14:textId="77777777" w:rsidR="00CA4EF4" w:rsidRPr="007B1E45" w:rsidRDefault="00CA4EF4" w:rsidP="00FA6069">
            <w:pPr>
              <w:numPr>
                <w:ilvl w:val="0"/>
                <w:numId w:val="4"/>
              </w:numPr>
              <w:spacing w:line="360" w:lineRule="auto"/>
            </w:pPr>
            <w:r>
              <w:t>Q10:</w:t>
            </w:r>
            <w:r w:rsidRPr="007B1E45">
              <w:t xml:space="preserve"> “No, they do not acquire the system.” [P6]</w:t>
            </w:r>
          </w:p>
          <w:p w14:paraId="58767CCB" w14:textId="77777777" w:rsidR="00CA4EF4" w:rsidRPr="007B1E45" w:rsidRDefault="00CA4EF4" w:rsidP="00FA6069">
            <w:pPr>
              <w:numPr>
                <w:ilvl w:val="0"/>
                <w:numId w:val="4"/>
              </w:numPr>
              <w:spacing w:line="360" w:lineRule="auto"/>
            </w:pPr>
            <w:r w:rsidRPr="007B1E45">
              <w:t>Q</w:t>
            </w:r>
            <w:r>
              <w:t>11:</w:t>
            </w:r>
            <w:r w:rsidRPr="007B1E45">
              <w:t xml:space="preserve"> “Experience it yourself and evaluate afterwards, we can decide to switch to automatic mode eventually, but you should give it a try first.” [P9]</w:t>
            </w:r>
          </w:p>
          <w:p w14:paraId="549E6F2E" w14:textId="77777777" w:rsidR="00CA4EF4" w:rsidRPr="007B1E45" w:rsidRDefault="00CA4EF4" w:rsidP="00FA6069">
            <w:pPr>
              <w:numPr>
                <w:ilvl w:val="0"/>
                <w:numId w:val="4"/>
              </w:numPr>
              <w:spacing w:line="360" w:lineRule="auto"/>
            </w:pPr>
            <w:r w:rsidRPr="007B1E45">
              <w:t>Q1</w:t>
            </w:r>
            <w:r>
              <w:t>2</w:t>
            </w:r>
            <w:r w:rsidRPr="007B1E45">
              <w:t>: “I believe it can gain insight for them, how often they reposition themselves(...)but it is essential that we explain the employment of the application (...)” [P11]</w:t>
            </w:r>
          </w:p>
        </w:tc>
      </w:tr>
      <w:tr w:rsidR="00CA4EF4" w:rsidRPr="007B1E45" w14:paraId="273A2110" w14:textId="77777777" w:rsidTr="00FA6069">
        <w:tc>
          <w:tcPr>
            <w:tcW w:w="873" w:type="pct"/>
          </w:tcPr>
          <w:p w14:paraId="1BEDBC76" w14:textId="77777777" w:rsidR="00CA4EF4" w:rsidRPr="007B1E45" w:rsidRDefault="00CA4EF4" w:rsidP="00FA6069">
            <w:pPr>
              <w:spacing w:line="360" w:lineRule="auto"/>
            </w:pPr>
            <w:r w:rsidRPr="007B1E45">
              <w:lastRenderedPageBreak/>
              <w:t xml:space="preserve">Factors specifically related to </w:t>
            </w:r>
            <w:proofErr w:type="spellStart"/>
            <w:r w:rsidRPr="007B1E45">
              <w:t>SMARTresponse</w:t>
            </w:r>
            <w:proofErr w:type="spellEnd"/>
          </w:p>
        </w:tc>
        <w:tc>
          <w:tcPr>
            <w:tcW w:w="753" w:type="pct"/>
          </w:tcPr>
          <w:p w14:paraId="0A63C3A0" w14:textId="77777777" w:rsidR="00CA4EF4" w:rsidRPr="007B1E45" w:rsidRDefault="00CA4EF4" w:rsidP="00FA6069">
            <w:pPr>
              <w:spacing w:line="360" w:lineRule="auto"/>
            </w:pPr>
            <w:proofErr w:type="spellStart"/>
            <w:r w:rsidRPr="007B1E45">
              <w:t>SMARTresponse</w:t>
            </w:r>
            <w:proofErr w:type="spellEnd"/>
            <w:r w:rsidRPr="007B1E45">
              <w:t xml:space="preserve"> (100)</w:t>
            </w:r>
          </w:p>
        </w:tc>
        <w:tc>
          <w:tcPr>
            <w:tcW w:w="937" w:type="pct"/>
          </w:tcPr>
          <w:p w14:paraId="305492EA" w14:textId="77777777" w:rsidR="00CA4EF4" w:rsidRPr="007B1E45" w:rsidRDefault="00CA4EF4" w:rsidP="00FA6069">
            <w:pPr>
              <w:spacing w:line="360" w:lineRule="auto"/>
            </w:pPr>
            <w:r w:rsidRPr="005F7FB9">
              <w:t>Patient</w:t>
            </w:r>
            <w:r w:rsidRPr="007B1E45">
              <w:t xml:space="preserve"> category</w:t>
            </w:r>
          </w:p>
        </w:tc>
        <w:tc>
          <w:tcPr>
            <w:tcW w:w="1277" w:type="pct"/>
          </w:tcPr>
          <w:p w14:paraId="3794E0EB" w14:textId="77777777" w:rsidR="00CA4EF4" w:rsidRPr="007B1E45" w:rsidRDefault="00CA4EF4" w:rsidP="00FA6069">
            <w:pPr>
              <w:numPr>
                <w:ilvl w:val="0"/>
                <w:numId w:val="4"/>
              </w:numPr>
              <w:spacing w:line="360" w:lineRule="auto"/>
            </w:pPr>
            <w:r w:rsidRPr="007B1E45">
              <w:t>Facilitator</w:t>
            </w:r>
          </w:p>
          <w:p w14:paraId="65855CE7" w14:textId="77777777" w:rsidR="00CA4EF4" w:rsidRPr="007B1E45" w:rsidRDefault="00CA4EF4" w:rsidP="00FA6069">
            <w:pPr>
              <w:numPr>
                <w:ilvl w:val="0"/>
                <w:numId w:val="4"/>
              </w:numPr>
              <w:spacing w:line="360" w:lineRule="auto"/>
            </w:pPr>
            <w:r w:rsidRPr="007B1E45">
              <w:t>Facilitator</w:t>
            </w:r>
          </w:p>
          <w:p w14:paraId="4849F956" w14:textId="77777777" w:rsidR="00CA4EF4" w:rsidRPr="007B1E45" w:rsidRDefault="00CA4EF4" w:rsidP="00FA6069">
            <w:pPr>
              <w:numPr>
                <w:ilvl w:val="0"/>
                <w:numId w:val="4"/>
              </w:numPr>
              <w:spacing w:line="360" w:lineRule="auto"/>
            </w:pPr>
            <w:r w:rsidRPr="007B1E45">
              <w:t>Facilitator</w:t>
            </w:r>
          </w:p>
          <w:p w14:paraId="58EF35E7" w14:textId="77777777" w:rsidR="00CA4EF4" w:rsidRPr="007B1E45" w:rsidRDefault="00CA4EF4" w:rsidP="00FA6069">
            <w:pPr>
              <w:numPr>
                <w:ilvl w:val="0"/>
                <w:numId w:val="4"/>
              </w:numPr>
              <w:spacing w:line="360" w:lineRule="auto"/>
            </w:pPr>
            <w:r w:rsidRPr="007B1E45">
              <w:t>Facilitator</w:t>
            </w:r>
          </w:p>
        </w:tc>
        <w:tc>
          <w:tcPr>
            <w:tcW w:w="1160" w:type="pct"/>
          </w:tcPr>
          <w:p w14:paraId="6BF3BAB4" w14:textId="77777777" w:rsidR="00CA4EF4" w:rsidRPr="007B1E45" w:rsidRDefault="00CA4EF4" w:rsidP="00FA6069">
            <w:pPr>
              <w:numPr>
                <w:ilvl w:val="0"/>
                <w:numId w:val="4"/>
              </w:numPr>
              <w:spacing w:line="360" w:lineRule="auto"/>
            </w:pPr>
            <w:r w:rsidRPr="007B1E45">
              <w:t>Q1</w:t>
            </w:r>
            <w:r>
              <w:t>3</w:t>
            </w:r>
            <w:r w:rsidRPr="007B1E45">
              <w:t>: “In a hospital it would...be optimal.” [P2]</w:t>
            </w:r>
          </w:p>
          <w:p w14:paraId="004E78CA" w14:textId="77777777" w:rsidR="00CA4EF4" w:rsidRPr="007B1E45" w:rsidRDefault="00CA4EF4" w:rsidP="00FA6069">
            <w:pPr>
              <w:numPr>
                <w:ilvl w:val="0"/>
                <w:numId w:val="4"/>
              </w:numPr>
              <w:spacing w:line="360" w:lineRule="auto"/>
            </w:pPr>
            <w:r w:rsidRPr="007B1E45">
              <w:t>Q1</w:t>
            </w:r>
            <w:r>
              <w:t>4</w:t>
            </w:r>
            <w:r w:rsidRPr="007B1E45">
              <w:t xml:space="preserve">: “Yes. I believe uhm, it is it depends on the </w:t>
            </w:r>
            <w:r w:rsidRPr="005F7FB9">
              <w:t>patient</w:t>
            </w:r>
            <w:r w:rsidRPr="007B1E45">
              <w:t>, at all.” [P9]</w:t>
            </w:r>
          </w:p>
          <w:p w14:paraId="5D7C985A" w14:textId="77777777" w:rsidR="00CA4EF4" w:rsidRPr="007B1E45" w:rsidRDefault="00CA4EF4" w:rsidP="00FA6069">
            <w:pPr>
              <w:numPr>
                <w:ilvl w:val="0"/>
                <w:numId w:val="4"/>
              </w:numPr>
              <w:spacing w:line="360" w:lineRule="auto"/>
            </w:pPr>
            <w:r w:rsidRPr="007B1E45">
              <w:t>Q1</w:t>
            </w:r>
            <w:r>
              <w:t>5</w:t>
            </w:r>
            <w:r w:rsidRPr="007B1E45">
              <w:t xml:space="preserve">: “ (...)Sometimes, one can decide that employment of the system is not suitable for a specific </w:t>
            </w:r>
            <w:r w:rsidRPr="005F7FB9">
              <w:t>patient</w:t>
            </w:r>
            <w:r w:rsidRPr="007B1E45">
              <w:t>.” [P12]</w:t>
            </w:r>
          </w:p>
          <w:p w14:paraId="0FED8CAA" w14:textId="77777777" w:rsidR="00CA4EF4" w:rsidRPr="007B1E45" w:rsidRDefault="00CA4EF4" w:rsidP="00FA6069">
            <w:pPr>
              <w:numPr>
                <w:ilvl w:val="0"/>
                <w:numId w:val="4"/>
              </w:numPr>
              <w:spacing w:line="360" w:lineRule="auto"/>
            </w:pPr>
            <w:r w:rsidRPr="007B1E45">
              <w:t>Q1</w:t>
            </w:r>
            <w:r>
              <w:t>6</w:t>
            </w:r>
            <w:r w:rsidRPr="007B1E45">
              <w:t xml:space="preserve">: “I think that uhm, the </w:t>
            </w:r>
            <w:r w:rsidRPr="005F7FB9">
              <w:t>geriatric</w:t>
            </w:r>
            <w:r w:rsidRPr="007B1E45">
              <w:t xml:space="preserve"> ward is going to be really happy with this!” [P14]</w:t>
            </w:r>
          </w:p>
        </w:tc>
      </w:tr>
      <w:tr w:rsidR="00CA4EF4" w:rsidRPr="007B1E45" w14:paraId="7779CB22" w14:textId="77777777" w:rsidTr="00FA6069">
        <w:tc>
          <w:tcPr>
            <w:tcW w:w="873" w:type="pct"/>
          </w:tcPr>
          <w:p w14:paraId="7C132B57" w14:textId="77777777" w:rsidR="00CA4EF4" w:rsidRPr="007B1E45" w:rsidRDefault="00CA4EF4" w:rsidP="00FA6069">
            <w:pPr>
              <w:spacing w:line="360" w:lineRule="auto"/>
            </w:pPr>
            <w:r w:rsidRPr="007B1E45">
              <w:t xml:space="preserve">Factors specifically related to </w:t>
            </w:r>
            <w:proofErr w:type="spellStart"/>
            <w:r w:rsidRPr="007B1E45">
              <w:t>SMARTresponse</w:t>
            </w:r>
            <w:proofErr w:type="spellEnd"/>
          </w:p>
        </w:tc>
        <w:tc>
          <w:tcPr>
            <w:tcW w:w="753" w:type="pct"/>
          </w:tcPr>
          <w:p w14:paraId="0672A238" w14:textId="77777777" w:rsidR="00CA4EF4" w:rsidRPr="007B1E45" w:rsidRDefault="00CA4EF4" w:rsidP="00FA6069">
            <w:pPr>
              <w:spacing w:line="360" w:lineRule="auto"/>
            </w:pPr>
            <w:proofErr w:type="spellStart"/>
            <w:r w:rsidRPr="007B1E45">
              <w:t>SMARTresponse</w:t>
            </w:r>
            <w:proofErr w:type="spellEnd"/>
            <w:r w:rsidRPr="007B1E45">
              <w:t xml:space="preserve"> (100)</w:t>
            </w:r>
          </w:p>
        </w:tc>
        <w:tc>
          <w:tcPr>
            <w:tcW w:w="937" w:type="pct"/>
          </w:tcPr>
          <w:p w14:paraId="76C5EA53" w14:textId="77777777" w:rsidR="00CA4EF4" w:rsidRPr="007B1E45" w:rsidRDefault="00CA4EF4" w:rsidP="00FA6069">
            <w:pPr>
              <w:spacing w:line="360" w:lineRule="auto"/>
            </w:pPr>
            <w:r w:rsidRPr="007B1E45">
              <w:t>Time consuming</w:t>
            </w:r>
          </w:p>
        </w:tc>
        <w:tc>
          <w:tcPr>
            <w:tcW w:w="1277" w:type="pct"/>
          </w:tcPr>
          <w:p w14:paraId="21BB63E5" w14:textId="77777777" w:rsidR="00CA4EF4" w:rsidRPr="007B1E45" w:rsidRDefault="00CA4EF4" w:rsidP="00FA6069">
            <w:pPr>
              <w:numPr>
                <w:ilvl w:val="0"/>
                <w:numId w:val="4"/>
              </w:numPr>
              <w:spacing w:line="360" w:lineRule="auto"/>
            </w:pPr>
            <w:r w:rsidRPr="007B1E45">
              <w:t>Barrier</w:t>
            </w:r>
          </w:p>
          <w:p w14:paraId="2CF417D7" w14:textId="77777777" w:rsidR="00CA4EF4" w:rsidRDefault="00CA4EF4" w:rsidP="00FA6069">
            <w:pPr>
              <w:numPr>
                <w:ilvl w:val="0"/>
                <w:numId w:val="4"/>
              </w:numPr>
              <w:spacing w:line="360" w:lineRule="auto"/>
            </w:pPr>
            <w:r w:rsidRPr="007B1E45">
              <w:t>Barrier</w:t>
            </w:r>
          </w:p>
          <w:p w14:paraId="2B43702B" w14:textId="77777777" w:rsidR="00CA4EF4" w:rsidRPr="007B1E45" w:rsidRDefault="00CA4EF4" w:rsidP="00FA6069">
            <w:pPr>
              <w:numPr>
                <w:ilvl w:val="0"/>
                <w:numId w:val="4"/>
              </w:numPr>
              <w:spacing w:line="360" w:lineRule="auto"/>
            </w:pPr>
            <w:r>
              <w:t xml:space="preserve">Barrier </w:t>
            </w:r>
          </w:p>
        </w:tc>
        <w:tc>
          <w:tcPr>
            <w:tcW w:w="1160" w:type="pct"/>
          </w:tcPr>
          <w:p w14:paraId="5532EC06" w14:textId="77777777" w:rsidR="00CA4EF4" w:rsidRDefault="00CA4EF4" w:rsidP="00FA6069">
            <w:pPr>
              <w:numPr>
                <w:ilvl w:val="0"/>
                <w:numId w:val="4"/>
              </w:numPr>
              <w:spacing w:line="360" w:lineRule="auto"/>
            </w:pPr>
            <w:r w:rsidRPr="007B1E45">
              <w:t>Q1</w:t>
            </w:r>
            <w:r>
              <w:t>7:</w:t>
            </w:r>
            <w:r w:rsidRPr="007B1E45">
              <w:t xml:space="preserve"> “A lot of time...effort...and persistence.”</w:t>
            </w:r>
            <w:r>
              <w:t xml:space="preserve"> [P7] </w:t>
            </w:r>
          </w:p>
          <w:p w14:paraId="1D958A2F" w14:textId="77777777" w:rsidR="00CA4EF4" w:rsidRPr="007B1E45" w:rsidRDefault="00CA4EF4" w:rsidP="00FA6069">
            <w:pPr>
              <w:numPr>
                <w:ilvl w:val="0"/>
                <w:numId w:val="4"/>
              </w:numPr>
              <w:spacing w:line="360" w:lineRule="auto"/>
            </w:pPr>
            <w:r>
              <w:t>Q18:</w:t>
            </w:r>
            <w:r w:rsidRPr="007B1E45">
              <w:t xml:space="preserve"> “Yes. If I am imagining, I am wondering, what is the added value?” [P6]</w:t>
            </w:r>
          </w:p>
          <w:p w14:paraId="0CE2E50D" w14:textId="77777777" w:rsidR="00CA4EF4" w:rsidRPr="007B1E45" w:rsidRDefault="00CA4EF4" w:rsidP="00FA6069">
            <w:pPr>
              <w:numPr>
                <w:ilvl w:val="0"/>
                <w:numId w:val="4"/>
              </w:numPr>
              <w:spacing w:line="360" w:lineRule="auto"/>
            </w:pPr>
            <w:r w:rsidRPr="007B1E45">
              <w:t>Q1</w:t>
            </w:r>
            <w:r>
              <w:t>9</w:t>
            </w:r>
            <w:r w:rsidRPr="007B1E45">
              <w:t>: “But I believe that it requires a lot of effort in the beginning.” [P10]</w:t>
            </w:r>
          </w:p>
        </w:tc>
      </w:tr>
      <w:tr w:rsidR="00CA4EF4" w:rsidRPr="007B1E45" w14:paraId="313BE391" w14:textId="77777777" w:rsidTr="00FA6069">
        <w:tc>
          <w:tcPr>
            <w:tcW w:w="873" w:type="pct"/>
          </w:tcPr>
          <w:p w14:paraId="1672C606" w14:textId="77777777" w:rsidR="00CA4EF4" w:rsidRPr="007B1E45" w:rsidRDefault="00CA4EF4" w:rsidP="00FA6069">
            <w:pPr>
              <w:spacing w:line="360" w:lineRule="auto"/>
            </w:pPr>
            <w:r w:rsidRPr="007B1E45">
              <w:lastRenderedPageBreak/>
              <w:t xml:space="preserve">Factors specifically related to </w:t>
            </w:r>
            <w:proofErr w:type="spellStart"/>
            <w:r w:rsidRPr="007B1E45">
              <w:t>SMARTresponse</w:t>
            </w:r>
            <w:proofErr w:type="spellEnd"/>
          </w:p>
        </w:tc>
        <w:tc>
          <w:tcPr>
            <w:tcW w:w="753" w:type="pct"/>
          </w:tcPr>
          <w:p w14:paraId="4C239298" w14:textId="77777777" w:rsidR="00CA4EF4" w:rsidRPr="007B1E45" w:rsidRDefault="00CA4EF4" w:rsidP="00FA6069">
            <w:pPr>
              <w:spacing w:line="360" w:lineRule="auto"/>
            </w:pPr>
            <w:proofErr w:type="spellStart"/>
            <w:r w:rsidRPr="007B1E45">
              <w:t>SMARTresponse</w:t>
            </w:r>
            <w:proofErr w:type="spellEnd"/>
            <w:r w:rsidRPr="007B1E45">
              <w:t xml:space="preserve"> (100)</w:t>
            </w:r>
          </w:p>
        </w:tc>
        <w:tc>
          <w:tcPr>
            <w:tcW w:w="937" w:type="pct"/>
          </w:tcPr>
          <w:p w14:paraId="0BBBB6D3" w14:textId="77777777" w:rsidR="00CA4EF4" w:rsidRPr="007B1E45" w:rsidRDefault="00CA4EF4" w:rsidP="00FA6069">
            <w:pPr>
              <w:spacing w:line="360" w:lineRule="auto"/>
            </w:pPr>
            <w:r w:rsidRPr="007B1E45">
              <w:t>Comfort</w:t>
            </w:r>
          </w:p>
        </w:tc>
        <w:tc>
          <w:tcPr>
            <w:tcW w:w="1277" w:type="pct"/>
          </w:tcPr>
          <w:p w14:paraId="3B617BD1" w14:textId="77777777" w:rsidR="00CA4EF4" w:rsidRPr="007B1E45" w:rsidRDefault="00CA4EF4" w:rsidP="00FA6069">
            <w:pPr>
              <w:numPr>
                <w:ilvl w:val="0"/>
                <w:numId w:val="4"/>
              </w:numPr>
              <w:spacing w:line="360" w:lineRule="auto"/>
            </w:pPr>
            <w:r w:rsidRPr="007B1E45">
              <w:t>Barrier</w:t>
            </w:r>
          </w:p>
          <w:p w14:paraId="25D7DF7D" w14:textId="77777777" w:rsidR="00CA4EF4" w:rsidRPr="007B1E45" w:rsidRDefault="00CA4EF4" w:rsidP="00FA6069">
            <w:pPr>
              <w:numPr>
                <w:ilvl w:val="0"/>
                <w:numId w:val="4"/>
              </w:numPr>
              <w:spacing w:line="360" w:lineRule="auto"/>
            </w:pPr>
            <w:r w:rsidRPr="007B1E45">
              <w:t>Barrier</w:t>
            </w:r>
          </w:p>
          <w:p w14:paraId="65A57ABA" w14:textId="77777777" w:rsidR="00CA4EF4" w:rsidRPr="007B1E45" w:rsidRDefault="00CA4EF4" w:rsidP="00FA6069">
            <w:pPr>
              <w:numPr>
                <w:ilvl w:val="0"/>
                <w:numId w:val="4"/>
              </w:numPr>
              <w:spacing w:line="360" w:lineRule="auto"/>
            </w:pPr>
            <w:r w:rsidRPr="007B1E45">
              <w:t>Barrier</w:t>
            </w:r>
          </w:p>
        </w:tc>
        <w:tc>
          <w:tcPr>
            <w:tcW w:w="1160" w:type="pct"/>
          </w:tcPr>
          <w:p w14:paraId="186213E1" w14:textId="77777777" w:rsidR="00CA4EF4" w:rsidRPr="007B1E45" w:rsidRDefault="00CA4EF4" w:rsidP="00FA6069">
            <w:pPr>
              <w:numPr>
                <w:ilvl w:val="0"/>
                <w:numId w:val="4"/>
              </w:numPr>
              <w:spacing w:line="360" w:lineRule="auto"/>
            </w:pPr>
            <w:r w:rsidRPr="007B1E45">
              <w:t>Q</w:t>
            </w:r>
            <w:r>
              <w:t>20</w:t>
            </w:r>
            <w:r w:rsidRPr="007B1E45">
              <w:t>: “It is like disco</w:t>
            </w:r>
            <w:r w:rsidRPr="005F7FB9">
              <w:t>-</w:t>
            </w:r>
            <w:r w:rsidRPr="007B1E45">
              <w:t>lights(...)In my opinion the design would be different.” [P8]</w:t>
            </w:r>
          </w:p>
          <w:p w14:paraId="05A15E35" w14:textId="77777777" w:rsidR="00CA4EF4" w:rsidRPr="007B1E45" w:rsidRDefault="00CA4EF4" w:rsidP="00FA6069">
            <w:pPr>
              <w:numPr>
                <w:ilvl w:val="0"/>
                <w:numId w:val="4"/>
              </w:numPr>
              <w:spacing w:line="360" w:lineRule="auto"/>
            </w:pPr>
            <w:r w:rsidRPr="007B1E45">
              <w:t>Q</w:t>
            </w:r>
            <w:r>
              <w:t>21</w:t>
            </w:r>
            <w:r w:rsidRPr="007B1E45">
              <w:t>: “Start and the other functions, does it generate much light?” [P9]</w:t>
            </w:r>
          </w:p>
          <w:p w14:paraId="1AA7C4F6" w14:textId="77777777" w:rsidR="00CA4EF4" w:rsidRPr="007B1E45" w:rsidRDefault="00CA4EF4" w:rsidP="00FA6069">
            <w:pPr>
              <w:numPr>
                <w:ilvl w:val="0"/>
                <w:numId w:val="4"/>
              </w:numPr>
              <w:spacing w:line="360" w:lineRule="auto"/>
            </w:pPr>
            <w:r w:rsidRPr="007B1E45">
              <w:t>Q</w:t>
            </w:r>
            <w:r>
              <w:t>22</w:t>
            </w:r>
            <w:r w:rsidRPr="007B1E45">
              <w:t>: “Yes, I can really imagine covering the lights with a towel, because the illumination at night (...)” [P9]</w:t>
            </w:r>
          </w:p>
        </w:tc>
      </w:tr>
      <w:tr w:rsidR="00CA4EF4" w:rsidRPr="007B1E45" w14:paraId="5DC8EC39" w14:textId="77777777" w:rsidTr="00FA6069">
        <w:tc>
          <w:tcPr>
            <w:tcW w:w="873" w:type="pct"/>
          </w:tcPr>
          <w:p w14:paraId="6195EF1E" w14:textId="77777777" w:rsidR="00CA4EF4" w:rsidRPr="007B1E45" w:rsidRDefault="00CA4EF4" w:rsidP="00FA6069">
            <w:pPr>
              <w:spacing w:line="360" w:lineRule="auto"/>
            </w:pPr>
            <w:r w:rsidRPr="007B1E45">
              <w:t xml:space="preserve">Factors specifically related to </w:t>
            </w:r>
            <w:proofErr w:type="spellStart"/>
            <w:r w:rsidRPr="007B1E45">
              <w:t>SMARTresponse</w:t>
            </w:r>
            <w:proofErr w:type="spellEnd"/>
          </w:p>
        </w:tc>
        <w:tc>
          <w:tcPr>
            <w:tcW w:w="753" w:type="pct"/>
          </w:tcPr>
          <w:p w14:paraId="500329A4" w14:textId="77777777" w:rsidR="00CA4EF4" w:rsidRPr="007B1E45" w:rsidRDefault="00CA4EF4" w:rsidP="00FA6069">
            <w:pPr>
              <w:spacing w:line="360" w:lineRule="auto"/>
            </w:pPr>
            <w:r w:rsidRPr="007B1E45">
              <w:t>Training (79)</w:t>
            </w:r>
          </w:p>
        </w:tc>
        <w:tc>
          <w:tcPr>
            <w:tcW w:w="937" w:type="pct"/>
          </w:tcPr>
          <w:p w14:paraId="246146F5" w14:textId="77777777" w:rsidR="00CA4EF4" w:rsidRPr="007B1E45" w:rsidRDefault="00CA4EF4" w:rsidP="00FA6069">
            <w:pPr>
              <w:spacing w:line="360" w:lineRule="auto"/>
            </w:pPr>
            <w:r w:rsidRPr="007B1E45">
              <w:t>Representatives</w:t>
            </w:r>
          </w:p>
        </w:tc>
        <w:tc>
          <w:tcPr>
            <w:tcW w:w="1277" w:type="pct"/>
          </w:tcPr>
          <w:p w14:paraId="42EBD854" w14:textId="77777777" w:rsidR="00CA4EF4" w:rsidRPr="007B1E45" w:rsidRDefault="00CA4EF4" w:rsidP="00FA6069">
            <w:pPr>
              <w:numPr>
                <w:ilvl w:val="0"/>
                <w:numId w:val="4"/>
              </w:numPr>
              <w:spacing w:line="360" w:lineRule="auto"/>
            </w:pPr>
            <w:r w:rsidRPr="007B1E45">
              <w:t>Facilitator</w:t>
            </w:r>
          </w:p>
          <w:p w14:paraId="6CD6F89D" w14:textId="77777777" w:rsidR="00CA4EF4" w:rsidRPr="007B1E45" w:rsidRDefault="00CA4EF4" w:rsidP="00FA6069">
            <w:pPr>
              <w:numPr>
                <w:ilvl w:val="0"/>
                <w:numId w:val="4"/>
              </w:numPr>
              <w:spacing w:line="360" w:lineRule="auto"/>
            </w:pPr>
            <w:r w:rsidRPr="007B1E45">
              <w:t>Facilitator</w:t>
            </w:r>
          </w:p>
          <w:p w14:paraId="0E0C80AC" w14:textId="77777777" w:rsidR="00CA4EF4" w:rsidRPr="007B1E45" w:rsidRDefault="00CA4EF4" w:rsidP="00FA6069">
            <w:pPr>
              <w:numPr>
                <w:ilvl w:val="0"/>
                <w:numId w:val="4"/>
              </w:numPr>
              <w:spacing w:line="360" w:lineRule="auto"/>
            </w:pPr>
            <w:r w:rsidRPr="007B1E45">
              <w:t>Facilitator</w:t>
            </w:r>
          </w:p>
        </w:tc>
        <w:tc>
          <w:tcPr>
            <w:tcW w:w="1160" w:type="pct"/>
          </w:tcPr>
          <w:p w14:paraId="10B0EDAD" w14:textId="77777777" w:rsidR="00CA4EF4" w:rsidRPr="007B1E45" w:rsidRDefault="00CA4EF4" w:rsidP="00FA6069">
            <w:pPr>
              <w:numPr>
                <w:ilvl w:val="0"/>
                <w:numId w:val="4"/>
              </w:numPr>
              <w:spacing w:line="360" w:lineRule="auto"/>
            </w:pPr>
            <w:r w:rsidRPr="007B1E45">
              <w:t>Q2</w:t>
            </w:r>
            <w:r>
              <w:t>3</w:t>
            </w:r>
            <w:r w:rsidRPr="007B1E45">
              <w:t>: “Target at the involvement of representatives specifically(...)Then, uhm...training on the job.” [P8]</w:t>
            </w:r>
          </w:p>
          <w:p w14:paraId="6E9AB93F" w14:textId="77777777" w:rsidR="00CA4EF4" w:rsidRPr="007B1E45" w:rsidRDefault="00CA4EF4" w:rsidP="00FA6069">
            <w:pPr>
              <w:numPr>
                <w:ilvl w:val="0"/>
                <w:numId w:val="4"/>
              </w:numPr>
              <w:spacing w:line="360" w:lineRule="auto"/>
            </w:pPr>
            <w:r w:rsidRPr="007B1E45">
              <w:t>Q2</w:t>
            </w:r>
            <w:r>
              <w:t>4</w:t>
            </w:r>
            <w:r w:rsidRPr="007B1E45">
              <w:t>: “Representatives regarding pressure injuries, uhm, do the training. So that they can facilitate the training to us.” [P9]</w:t>
            </w:r>
          </w:p>
          <w:p w14:paraId="40C196F4" w14:textId="77777777" w:rsidR="00CA4EF4" w:rsidRPr="007B1E45" w:rsidRDefault="00CA4EF4" w:rsidP="00FA6069">
            <w:pPr>
              <w:numPr>
                <w:ilvl w:val="0"/>
                <w:numId w:val="4"/>
              </w:numPr>
              <w:spacing w:line="360" w:lineRule="auto"/>
            </w:pPr>
            <w:r w:rsidRPr="007B1E45">
              <w:t>Q2</w:t>
            </w:r>
            <w:r>
              <w:t>5</w:t>
            </w:r>
            <w:r w:rsidRPr="007B1E45">
              <w:t xml:space="preserve">: “In our center we actually try to facilitate the </w:t>
            </w:r>
            <w:r w:rsidRPr="007B1E45">
              <w:lastRenderedPageBreak/>
              <w:t>representatives-training by representatives themselves, we assessed all matrasses during this moment recently.” [P13]</w:t>
            </w:r>
          </w:p>
        </w:tc>
      </w:tr>
      <w:tr w:rsidR="00CA4EF4" w:rsidRPr="007B1E45" w14:paraId="79881860" w14:textId="77777777" w:rsidTr="00FA6069">
        <w:tc>
          <w:tcPr>
            <w:tcW w:w="873" w:type="pct"/>
          </w:tcPr>
          <w:p w14:paraId="001B41E5" w14:textId="77777777" w:rsidR="00CA4EF4" w:rsidRPr="007B1E45" w:rsidRDefault="00CA4EF4" w:rsidP="00FA6069">
            <w:pPr>
              <w:spacing w:line="360" w:lineRule="auto"/>
            </w:pPr>
            <w:r w:rsidRPr="007B1E45">
              <w:lastRenderedPageBreak/>
              <w:t xml:space="preserve">Factors specifically related to </w:t>
            </w:r>
            <w:proofErr w:type="spellStart"/>
            <w:r w:rsidRPr="007B1E45">
              <w:t>SMARTresponse</w:t>
            </w:r>
            <w:proofErr w:type="spellEnd"/>
          </w:p>
        </w:tc>
        <w:tc>
          <w:tcPr>
            <w:tcW w:w="753" w:type="pct"/>
          </w:tcPr>
          <w:p w14:paraId="30BB92FC" w14:textId="77777777" w:rsidR="00CA4EF4" w:rsidRPr="007B1E45" w:rsidRDefault="00CA4EF4" w:rsidP="00FA6069">
            <w:pPr>
              <w:spacing w:line="360" w:lineRule="auto"/>
            </w:pPr>
            <w:r w:rsidRPr="007B1E45">
              <w:t>Training (79)</w:t>
            </w:r>
          </w:p>
        </w:tc>
        <w:tc>
          <w:tcPr>
            <w:tcW w:w="937" w:type="pct"/>
          </w:tcPr>
          <w:p w14:paraId="27028825" w14:textId="77777777" w:rsidR="00CA4EF4" w:rsidRPr="007B1E45" w:rsidRDefault="00CA4EF4" w:rsidP="00FA6069">
            <w:pPr>
              <w:spacing w:line="360" w:lineRule="auto"/>
            </w:pPr>
            <w:r w:rsidRPr="007B1E45">
              <w:t>Implementation strategy</w:t>
            </w:r>
          </w:p>
        </w:tc>
        <w:tc>
          <w:tcPr>
            <w:tcW w:w="1277" w:type="pct"/>
          </w:tcPr>
          <w:p w14:paraId="272DB6F4" w14:textId="77777777" w:rsidR="00CA4EF4" w:rsidRPr="007B1E45" w:rsidRDefault="00CA4EF4" w:rsidP="00FA6069">
            <w:pPr>
              <w:numPr>
                <w:ilvl w:val="0"/>
                <w:numId w:val="4"/>
              </w:numPr>
              <w:spacing w:line="360" w:lineRule="auto"/>
            </w:pPr>
            <w:r w:rsidRPr="007B1E45">
              <w:t>Facilitator</w:t>
            </w:r>
          </w:p>
          <w:p w14:paraId="1FD07B5F" w14:textId="77777777" w:rsidR="00CA4EF4" w:rsidRPr="007B1E45" w:rsidRDefault="00CA4EF4" w:rsidP="00FA6069">
            <w:pPr>
              <w:numPr>
                <w:ilvl w:val="0"/>
                <w:numId w:val="4"/>
              </w:numPr>
              <w:spacing w:line="360" w:lineRule="auto"/>
            </w:pPr>
            <w:r w:rsidRPr="007B1E45">
              <w:t>Facilitator</w:t>
            </w:r>
          </w:p>
          <w:p w14:paraId="1C199EFD" w14:textId="77777777" w:rsidR="00CA4EF4" w:rsidRPr="007B1E45" w:rsidRDefault="00CA4EF4" w:rsidP="00FA6069">
            <w:pPr>
              <w:numPr>
                <w:ilvl w:val="0"/>
                <w:numId w:val="4"/>
              </w:numPr>
              <w:spacing w:line="360" w:lineRule="auto"/>
            </w:pPr>
            <w:r w:rsidRPr="007B1E45">
              <w:t>Facilitator</w:t>
            </w:r>
          </w:p>
          <w:p w14:paraId="1DF52196" w14:textId="77777777" w:rsidR="00CA4EF4" w:rsidRDefault="00CA4EF4" w:rsidP="00FA6069">
            <w:pPr>
              <w:numPr>
                <w:ilvl w:val="0"/>
                <w:numId w:val="4"/>
              </w:numPr>
              <w:spacing w:line="360" w:lineRule="auto"/>
            </w:pPr>
            <w:r w:rsidRPr="007B1E45">
              <w:t>Facilitator</w:t>
            </w:r>
          </w:p>
          <w:p w14:paraId="60162A84" w14:textId="77777777" w:rsidR="00CA4EF4" w:rsidRDefault="00CA4EF4" w:rsidP="00FA6069">
            <w:pPr>
              <w:numPr>
                <w:ilvl w:val="0"/>
                <w:numId w:val="4"/>
              </w:numPr>
              <w:spacing w:line="360" w:lineRule="auto"/>
            </w:pPr>
            <w:r>
              <w:t>Facilitator</w:t>
            </w:r>
          </w:p>
          <w:p w14:paraId="4D69FE8B" w14:textId="77777777" w:rsidR="00CA4EF4" w:rsidRPr="007B1E45" w:rsidRDefault="00CA4EF4" w:rsidP="00FA6069">
            <w:pPr>
              <w:spacing w:line="360" w:lineRule="auto"/>
              <w:ind w:left="720"/>
            </w:pPr>
          </w:p>
        </w:tc>
        <w:tc>
          <w:tcPr>
            <w:tcW w:w="1160" w:type="pct"/>
          </w:tcPr>
          <w:p w14:paraId="7656E63F" w14:textId="77777777" w:rsidR="00CA4EF4" w:rsidRDefault="00CA4EF4" w:rsidP="00FA6069">
            <w:pPr>
              <w:numPr>
                <w:ilvl w:val="0"/>
                <w:numId w:val="4"/>
              </w:numPr>
              <w:spacing w:line="360" w:lineRule="auto"/>
            </w:pPr>
            <w:r w:rsidRPr="007B1E45">
              <w:t>Q2</w:t>
            </w:r>
            <w:r>
              <w:t>6</w:t>
            </w:r>
            <w:r w:rsidRPr="007B1E45">
              <w:t>: “Yes, start with one person and... if...”</w:t>
            </w:r>
            <w:r>
              <w:t xml:space="preserve"> [P6]</w:t>
            </w:r>
            <w:r w:rsidRPr="007B1E45">
              <w:t xml:space="preserve">; </w:t>
            </w:r>
          </w:p>
          <w:p w14:paraId="7ECBF139" w14:textId="77777777" w:rsidR="00CA4EF4" w:rsidRPr="007B1E45" w:rsidRDefault="00CA4EF4" w:rsidP="00FA6069">
            <w:pPr>
              <w:numPr>
                <w:ilvl w:val="0"/>
                <w:numId w:val="4"/>
              </w:numPr>
              <w:spacing w:line="360" w:lineRule="auto"/>
            </w:pPr>
            <w:r>
              <w:t xml:space="preserve">Q27: </w:t>
            </w:r>
            <w:r w:rsidRPr="007B1E45">
              <w:t>“Perhaps one system for each ward?” [P5]</w:t>
            </w:r>
          </w:p>
          <w:p w14:paraId="70F21F1A" w14:textId="77777777" w:rsidR="00CA4EF4" w:rsidRPr="007B1E45" w:rsidRDefault="00CA4EF4" w:rsidP="00FA6069">
            <w:pPr>
              <w:numPr>
                <w:ilvl w:val="0"/>
                <w:numId w:val="4"/>
              </w:numPr>
              <w:spacing w:line="360" w:lineRule="auto"/>
            </w:pPr>
            <w:r w:rsidRPr="007B1E45">
              <w:t>Q2</w:t>
            </w:r>
            <w:r>
              <w:t>8</w:t>
            </w:r>
            <w:r w:rsidRPr="007B1E45">
              <w:t>: “So, I guess, real-life practice will benefit the most, so the system needs to be present on the ward.” [P9]</w:t>
            </w:r>
          </w:p>
          <w:p w14:paraId="13A00AFB" w14:textId="77777777" w:rsidR="00CA4EF4" w:rsidRPr="007B1E45" w:rsidRDefault="00CA4EF4" w:rsidP="00FA6069">
            <w:pPr>
              <w:numPr>
                <w:ilvl w:val="0"/>
                <w:numId w:val="4"/>
              </w:numPr>
              <w:spacing w:line="360" w:lineRule="auto"/>
            </w:pPr>
            <w:r w:rsidRPr="007B1E45">
              <w:t>Q2</w:t>
            </w:r>
            <w:r>
              <w:t>9</w:t>
            </w:r>
            <w:r w:rsidRPr="007B1E45">
              <w:t>: “I assume that people want to receive information about the added value, the efficiency of the system.” [P12]</w:t>
            </w:r>
          </w:p>
          <w:p w14:paraId="7DD1ED43" w14:textId="77777777" w:rsidR="00CA4EF4" w:rsidRPr="007B1E45" w:rsidRDefault="00CA4EF4" w:rsidP="00FA6069">
            <w:pPr>
              <w:numPr>
                <w:ilvl w:val="0"/>
                <w:numId w:val="4"/>
              </w:numPr>
              <w:spacing w:line="360" w:lineRule="auto"/>
            </w:pPr>
            <w:r w:rsidRPr="007B1E45">
              <w:t>Q</w:t>
            </w:r>
            <w:r>
              <w:t>30</w:t>
            </w:r>
            <w:r w:rsidRPr="007B1E45">
              <w:t xml:space="preserve">: “So, what he did back then, which I believed suited just fine. He installed the system itself on the ward. </w:t>
            </w:r>
            <w:r w:rsidRPr="007B1E45">
              <w:lastRenderedPageBreak/>
              <w:t>He did not prepare a clinical education specifically, but more like a practical lesson(...) whenever I push this button, the following happens.” [P14]</w:t>
            </w:r>
          </w:p>
        </w:tc>
      </w:tr>
      <w:tr w:rsidR="00CA4EF4" w:rsidRPr="007B1E45" w14:paraId="04C86DC4" w14:textId="77777777" w:rsidTr="00FA6069">
        <w:tc>
          <w:tcPr>
            <w:tcW w:w="873" w:type="pct"/>
          </w:tcPr>
          <w:p w14:paraId="751C1096" w14:textId="77777777" w:rsidR="00CA4EF4" w:rsidRPr="007B1E45" w:rsidRDefault="00CA4EF4" w:rsidP="00FA6069">
            <w:pPr>
              <w:spacing w:line="360" w:lineRule="auto"/>
            </w:pPr>
            <w:r w:rsidRPr="007B1E45">
              <w:lastRenderedPageBreak/>
              <w:t xml:space="preserve">Factors specifically related to </w:t>
            </w:r>
            <w:proofErr w:type="spellStart"/>
            <w:r w:rsidRPr="007B1E45">
              <w:t>SMARTresponse</w:t>
            </w:r>
            <w:proofErr w:type="spellEnd"/>
          </w:p>
        </w:tc>
        <w:tc>
          <w:tcPr>
            <w:tcW w:w="753" w:type="pct"/>
          </w:tcPr>
          <w:p w14:paraId="50B5321E" w14:textId="77777777" w:rsidR="00CA4EF4" w:rsidRPr="007B1E45" w:rsidRDefault="00CA4EF4" w:rsidP="00FA6069">
            <w:pPr>
              <w:spacing w:line="360" w:lineRule="auto"/>
            </w:pPr>
            <w:r w:rsidRPr="007B1E45">
              <w:t>Supplier (20)</w:t>
            </w:r>
          </w:p>
        </w:tc>
        <w:tc>
          <w:tcPr>
            <w:tcW w:w="937" w:type="pct"/>
          </w:tcPr>
          <w:p w14:paraId="52508AD4" w14:textId="77777777" w:rsidR="00CA4EF4" w:rsidRPr="007B1E45" w:rsidRDefault="00CA4EF4" w:rsidP="00FA6069">
            <w:pPr>
              <w:spacing w:line="360" w:lineRule="auto"/>
            </w:pPr>
            <w:r w:rsidRPr="007B1E45">
              <w:t>Implementation engagement</w:t>
            </w:r>
          </w:p>
        </w:tc>
        <w:tc>
          <w:tcPr>
            <w:tcW w:w="1277" w:type="pct"/>
          </w:tcPr>
          <w:p w14:paraId="76EAD05D" w14:textId="77777777" w:rsidR="00CA4EF4" w:rsidRPr="007B1E45" w:rsidRDefault="00CA4EF4" w:rsidP="00FA6069">
            <w:pPr>
              <w:numPr>
                <w:ilvl w:val="0"/>
                <w:numId w:val="4"/>
              </w:numPr>
              <w:spacing w:line="360" w:lineRule="auto"/>
            </w:pPr>
            <w:r w:rsidRPr="007B1E45">
              <w:t>Barrier</w:t>
            </w:r>
          </w:p>
          <w:p w14:paraId="29486876" w14:textId="77777777" w:rsidR="00CA4EF4" w:rsidRPr="007B1E45" w:rsidRDefault="00CA4EF4" w:rsidP="00FA6069">
            <w:pPr>
              <w:numPr>
                <w:ilvl w:val="0"/>
                <w:numId w:val="4"/>
              </w:numPr>
              <w:spacing w:line="360" w:lineRule="auto"/>
            </w:pPr>
            <w:r w:rsidRPr="007B1E45">
              <w:t>Facilitator</w:t>
            </w:r>
          </w:p>
        </w:tc>
        <w:tc>
          <w:tcPr>
            <w:tcW w:w="1160" w:type="pct"/>
          </w:tcPr>
          <w:p w14:paraId="59DC4744" w14:textId="77777777" w:rsidR="00CA4EF4" w:rsidRPr="007B1E45" w:rsidRDefault="00CA4EF4" w:rsidP="00FA6069">
            <w:pPr>
              <w:numPr>
                <w:ilvl w:val="0"/>
                <w:numId w:val="4"/>
              </w:numPr>
              <w:spacing w:line="360" w:lineRule="auto"/>
            </w:pPr>
            <w:r w:rsidRPr="007B1E45">
              <w:t>Q</w:t>
            </w:r>
            <w:r>
              <w:t>31</w:t>
            </w:r>
            <w:r w:rsidRPr="007B1E45">
              <w:t>: “In our center these kinds of tasks are performed by the technical department, so whenever they are in close contact with the supplier it is ok. The wards do not necessarily need to be in contact with the supplier(...)” [P10]</w:t>
            </w:r>
          </w:p>
          <w:p w14:paraId="72A6D1B8" w14:textId="77777777" w:rsidR="00CA4EF4" w:rsidRPr="007B1E45" w:rsidRDefault="00CA4EF4" w:rsidP="00FA6069">
            <w:pPr>
              <w:numPr>
                <w:ilvl w:val="0"/>
                <w:numId w:val="4"/>
              </w:numPr>
              <w:spacing w:line="360" w:lineRule="auto"/>
            </w:pPr>
            <w:r w:rsidRPr="007B1E45">
              <w:t>Q</w:t>
            </w:r>
            <w:r>
              <w:t>32</w:t>
            </w:r>
            <w:r w:rsidRPr="007B1E45">
              <w:t xml:space="preserve">: “One can decide to invite the supplier, for like 30 </w:t>
            </w:r>
            <w:r w:rsidRPr="005F7FB9">
              <w:t>minutes</w:t>
            </w:r>
            <w:r w:rsidRPr="007B1E45">
              <w:t>, twice a week at first... and then reduce the number of visits.” [P9]</w:t>
            </w:r>
          </w:p>
        </w:tc>
      </w:tr>
      <w:tr w:rsidR="00CA4EF4" w:rsidRPr="007B1E45" w14:paraId="26DE123A" w14:textId="77777777" w:rsidTr="00FA6069">
        <w:tc>
          <w:tcPr>
            <w:tcW w:w="873" w:type="pct"/>
          </w:tcPr>
          <w:p w14:paraId="1827BDAA" w14:textId="77777777" w:rsidR="00CA4EF4" w:rsidRPr="007B1E45" w:rsidRDefault="00CA4EF4" w:rsidP="00FA6069">
            <w:pPr>
              <w:spacing w:line="360" w:lineRule="auto"/>
            </w:pPr>
            <w:r w:rsidRPr="007B1E45">
              <w:t>Vision on innovation</w:t>
            </w:r>
          </w:p>
        </w:tc>
        <w:tc>
          <w:tcPr>
            <w:tcW w:w="753" w:type="pct"/>
          </w:tcPr>
          <w:p w14:paraId="47A3E4D8" w14:textId="77777777" w:rsidR="00CA4EF4" w:rsidRPr="007B1E45" w:rsidRDefault="00CA4EF4" w:rsidP="00FA6069">
            <w:pPr>
              <w:spacing w:line="360" w:lineRule="auto"/>
            </w:pPr>
            <w:r w:rsidRPr="007B1E45">
              <w:t>Vision on pressure injuries (58)</w:t>
            </w:r>
          </w:p>
        </w:tc>
        <w:tc>
          <w:tcPr>
            <w:tcW w:w="937" w:type="pct"/>
          </w:tcPr>
          <w:p w14:paraId="758F143F" w14:textId="77777777" w:rsidR="00CA4EF4" w:rsidRPr="007B1E45" w:rsidRDefault="00CA4EF4" w:rsidP="00FA6069">
            <w:pPr>
              <w:spacing w:line="360" w:lineRule="auto"/>
            </w:pPr>
            <w:r w:rsidRPr="007B1E45">
              <w:t>Signaling function</w:t>
            </w:r>
          </w:p>
        </w:tc>
        <w:tc>
          <w:tcPr>
            <w:tcW w:w="1277" w:type="pct"/>
          </w:tcPr>
          <w:p w14:paraId="0D08B6AA" w14:textId="77777777" w:rsidR="00CA4EF4" w:rsidRPr="007B1E45" w:rsidRDefault="00CA4EF4" w:rsidP="00FA6069">
            <w:pPr>
              <w:numPr>
                <w:ilvl w:val="0"/>
                <w:numId w:val="4"/>
              </w:numPr>
              <w:spacing w:line="360" w:lineRule="auto"/>
            </w:pPr>
            <w:r w:rsidRPr="007B1E45">
              <w:t>Facilitator</w:t>
            </w:r>
          </w:p>
          <w:p w14:paraId="22546250" w14:textId="77777777" w:rsidR="00CA4EF4" w:rsidRPr="007B1E45" w:rsidRDefault="00CA4EF4" w:rsidP="00FA6069">
            <w:pPr>
              <w:numPr>
                <w:ilvl w:val="0"/>
                <w:numId w:val="4"/>
              </w:numPr>
              <w:spacing w:line="360" w:lineRule="auto"/>
            </w:pPr>
            <w:r w:rsidRPr="007B1E45">
              <w:t>Facilitator</w:t>
            </w:r>
          </w:p>
        </w:tc>
        <w:tc>
          <w:tcPr>
            <w:tcW w:w="1160" w:type="pct"/>
          </w:tcPr>
          <w:p w14:paraId="1A4C66A4" w14:textId="77777777" w:rsidR="00CA4EF4" w:rsidRPr="007B1E45" w:rsidRDefault="00CA4EF4" w:rsidP="00FA6069">
            <w:pPr>
              <w:numPr>
                <w:ilvl w:val="0"/>
                <w:numId w:val="4"/>
              </w:numPr>
              <w:spacing w:line="360" w:lineRule="auto"/>
            </w:pPr>
            <w:r w:rsidRPr="007B1E45">
              <w:t>Q</w:t>
            </w:r>
            <w:r>
              <w:t>33</w:t>
            </w:r>
            <w:r w:rsidRPr="007B1E45">
              <w:t xml:space="preserve">: “I believe whenever a certain system can help a </w:t>
            </w:r>
            <w:r w:rsidRPr="005F7FB9">
              <w:t>health care</w:t>
            </w:r>
            <w:r w:rsidRPr="007B1E45">
              <w:t xml:space="preserve"> worker </w:t>
            </w:r>
            <w:r w:rsidRPr="007B1E45">
              <w:lastRenderedPageBreak/>
              <w:t xml:space="preserve">by indicating that the </w:t>
            </w:r>
            <w:r w:rsidRPr="005F7FB9">
              <w:t>patient</w:t>
            </w:r>
            <w:r w:rsidRPr="007B1E45">
              <w:t xml:space="preserve"> hasn’t repositioned for too long(...)it is obtained positively, regardless of the </w:t>
            </w:r>
            <w:r w:rsidRPr="005F7FB9">
              <w:t>health care</w:t>
            </w:r>
            <w:r w:rsidRPr="007B1E45">
              <w:t xml:space="preserve"> workers’ attitude </w:t>
            </w:r>
            <w:r w:rsidRPr="005F7FB9">
              <w:t>toward</w:t>
            </w:r>
            <w:r w:rsidRPr="007B1E45">
              <w:t xml:space="preserve"> a specific system.” [P8]</w:t>
            </w:r>
          </w:p>
          <w:p w14:paraId="000A5150" w14:textId="77777777" w:rsidR="00CA4EF4" w:rsidRPr="007B1E45" w:rsidRDefault="00CA4EF4" w:rsidP="00FA6069">
            <w:pPr>
              <w:numPr>
                <w:ilvl w:val="0"/>
                <w:numId w:val="4"/>
              </w:numPr>
              <w:spacing w:line="360" w:lineRule="auto"/>
            </w:pPr>
            <w:r w:rsidRPr="007B1E45">
              <w:t>Q3</w:t>
            </w:r>
            <w:r>
              <w:t>4</w:t>
            </w:r>
            <w:r w:rsidRPr="007B1E45">
              <w:t>: “Well, to prevent is always better than to cure(...)If it can be prevented so to say, then you will not be bothered...I do not have to be concerned about injuries or infections.” [P10]</w:t>
            </w:r>
          </w:p>
        </w:tc>
      </w:tr>
      <w:tr w:rsidR="00CA4EF4" w:rsidRPr="007B1E45" w14:paraId="7F1ACC8F" w14:textId="77777777" w:rsidTr="00FA6069">
        <w:tc>
          <w:tcPr>
            <w:tcW w:w="873" w:type="pct"/>
          </w:tcPr>
          <w:p w14:paraId="306DFC56" w14:textId="77777777" w:rsidR="00CA4EF4" w:rsidRPr="007B1E45" w:rsidRDefault="00CA4EF4" w:rsidP="00FA6069">
            <w:pPr>
              <w:spacing w:line="360" w:lineRule="auto"/>
            </w:pPr>
            <w:r w:rsidRPr="007B1E45">
              <w:lastRenderedPageBreak/>
              <w:t>Vision on innovation</w:t>
            </w:r>
          </w:p>
        </w:tc>
        <w:tc>
          <w:tcPr>
            <w:tcW w:w="753" w:type="pct"/>
          </w:tcPr>
          <w:p w14:paraId="06763860" w14:textId="77777777" w:rsidR="00CA4EF4" w:rsidRPr="007B1E45" w:rsidRDefault="00CA4EF4" w:rsidP="00FA6069">
            <w:pPr>
              <w:spacing w:line="360" w:lineRule="auto"/>
            </w:pPr>
            <w:r w:rsidRPr="007B1E45">
              <w:t>Vision on pressure injuries (58)</w:t>
            </w:r>
          </w:p>
        </w:tc>
        <w:tc>
          <w:tcPr>
            <w:tcW w:w="937" w:type="pct"/>
          </w:tcPr>
          <w:p w14:paraId="005D7925" w14:textId="77777777" w:rsidR="00CA4EF4" w:rsidRPr="007B1E45" w:rsidRDefault="00CA4EF4" w:rsidP="00FA6069">
            <w:pPr>
              <w:spacing w:line="360" w:lineRule="auto"/>
            </w:pPr>
            <w:r w:rsidRPr="007B1E45">
              <w:t xml:space="preserve">Perception of </w:t>
            </w:r>
            <w:r w:rsidRPr="005F7FB9">
              <w:t>patient</w:t>
            </w:r>
            <w:r w:rsidRPr="007B1E45">
              <w:t>- repositioning</w:t>
            </w:r>
          </w:p>
        </w:tc>
        <w:tc>
          <w:tcPr>
            <w:tcW w:w="1277" w:type="pct"/>
          </w:tcPr>
          <w:p w14:paraId="1CFD31BF" w14:textId="77777777" w:rsidR="00CA4EF4" w:rsidRPr="007B1E45" w:rsidRDefault="00CA4EF4" w:rsidP="00FA6069">
            <w:pPr>
              <w:numPr>
                <w:ilvl w:val="0"/>
                <w:numId w:val="4"/>
              </w:numPr>
              <w:spacing w:line="360" w:lineRule="auto"/>
            </w:pPr>
            <w:r w:rsidRPr="007B1E45">
              <w:t>Barrier</w:t>
            </w:r>
          </w:p>
          <w:p w14:paraId="386A33CC" w14:textId="77777777" w:rsidR="00CA4EF4" w:rsidRPr="007B1E45" w:rsidRDefault="00CA4EF4" w:rsidP="00FA6069">
            <w:pPr>
              <w:numPr>
                <w:ilvl w:val="0"/>
                <w:numId w:val="4"/>
              </w:numPr>
              <w:spacing w:line="360" w:lineRule="auto"/>
            </w:pPr>
            <w:r w:rsidRPr="007B1E45">
              <w:t>Barrier</w:t>
            </w:r>
          </w:p>
          <w:p w14:paraId="5D51DEF1" w14:textId="77777777" w:rsidR="00CA4EF4" w:rsidRPr="007B1E45" w:rsidRDefault="00CA4EF4" w:rsidP="00FA6069">
            <w:pPr>
              <w:numPr>
                <w:ilvl w:val="0"/>
                <w:numId w:val="4"/>
              </w:numPr>
              <w:spacing w:line="360" w:lineRule="auto"/>
            </w:pPr>
            <w:r w:rsidRPr="007B1E45">
              <w:t>Barrier</w:t>
            </w:r>
          </w:p>
        </w:tc>
        <w:tc>
          <w:tcPr>
            <w:tcW w:w="1160" w:type="pct"/>
          </w:tcPr>
          <w:p w14:paraId="28E2A87B" w14:textId="77777777" w:rsidR="00CA4EF4" w:rsidRPr="007B1E45" w:rsidRDefault="00CA4EF4" w:rsidP="00FA6069">
            <w:pPr>
              <w:numPr>
                <w:ilvl w:val="0"/>
                <w:numId w:val="4"/>
              </w:numPr>
              <w:spacing w:line="360" w:lineRule="auto"/>
            </w:pPr>
            <w:r w:rsidRPr="007B1E45">
              <w:t>Q3</w:t>
            </w:r>
            <w:r>
              <w:t>5</w:t>
            </w:r>
            <w:r w:rsidRPr="007B1E45">
              <w:t xml:space="preserve">: “And then we conduct </w:t>
            </w:r>
            <w:r w:rsidRPr="005F7FB9">
              <w:t>patient</w:t>
            </w:r>
            <w:r w:rsidRPr="007B1E45">
              <w:t xml:space="preserve"> repositioning in the evening. I know it is intended, to, to reposition, I am aware of that. But in some sort of way, it is less prioritized, I consider.” [P9]</w:t>
            </w:r>
          </w:p>
          <w:p w14:paraId="1A6643DD" w14:textId="77777777" w:rsidR="00CA4EF4" w:rsidRPr="007B1E45" w:rsidRDefault="00CA4EF4" w:rsidP="00FA6069">
            <w:pPr>
              <w:numPr>
                <w:ilvl w:val="0"/>
                <w:numId w:val="4"/>
              </w:numPr>
              <w:spacing w:line="360" w:lineRule="auto"/>
            </w:pPr>
            <w:r w:rsidRPr="007B1E45">
              <w:t>Q3</w:t>
            </w:r>
            <w:r>
              <w:t>6</w:t>
            </w:r>
            <w:r w:rsidRPr="007B1E45">
              <w:t xml:space="preserve">: “I was thinking, if the </w:t>
            </w:r>
            <w:r w:rsidRPr="007B1E45">
              <w:lastRenderedPageBreak/>
              <w:t xml:space="preserve">mattress can prevent that...you should perform </w:t>
            </w:r>
            <w:r w:rsidRPr="005F7FB9">
              <w:t>patient</w:t>
            </w:r>
            <w:r w:rsidRPr="007B1E45">
              <w:t xml:space="preserve"> repositioning(...)Th</w:t>
            </w:r>
            <w:r>
              <w:t>e</w:t>
            </w:r>
            <w:r w:rsidRPr="007B1E45">
              <w:t>n it can be excellent.” [P6]</w:t>
            </w:r>
          </w:p>
          <w:p w14:paraId="60462C35" w14:textId="77777777" w:rsidR="00CA4EF4" w:rsidRPr="007B1E45" w:rsidRDefault="00CA4EF4" w:rsidP="00FA6069">
            <w:pPr>
              <w:numPr>
                <w:ilvl w:val="0"/>
                <w:numId w:val="4"/>
              </w:numPr>
              <w:spacing w:line="360" w:lineRule="auto"/>
            </w:pPr>
            <w:r w:rsidRPr="007B1E45">
              <w:t>Q3</w:t>
            </w:r>
            <w:r>
              <w:t>7</w:t>
            </w:r>
            <w:r w:rsidRPr="007B1E45">
              <w:t xml:space="preserve">: “Because I believe it can be dangerous whenever one starts to assume </w:t>
            </w:r>
            <w:proofErr w:type="spellStart"/>
            <w:r w:rsidRPr="007B1E45">
              <w:t>Ahaaa</w:t>
            </w:r>
            <w:proofErr w:type="spellEnd"/>
            <w:r w:rsidRPr="007B1E45">
              <w:t>, this technology is wonderful, the pump is delivering all the work, so I am going to let the pump do all the work...you get that?” [P13]</w:t>
            </w:r>
          </w:p>
        </w:tc>
      </w:tr>
      <w:tr w:rsidR="00CA4EF4" w:rsidRPr="007B1E45" w14:paraId="0DDC02EF" w14:textId="77777777" w:rsidTr="00FA6069">
        <w:tc>
          <w:tcPr>
            <w:tcW w:w="873" w:type="pct"/>
          </w:tcPr>
          <w:p w14:paraId="42268BF3" w14:textId="77777777" w:rsidR="00CA4EF4" w:rsidRPr="007B1E45" w:rsidRDefault="00CA4EF4" w:rsidP="00FA6069">
            <w:pPr>
              <w:spacing w:line="360" w:lineRule="auto"/>
            </w:pPr>
            <w:r w:rsidRPr="007B1E45">
              <w:lastRenderedPageBreak/>
              <w:t>Vision on innovation</w:t>
            </w:r>
          </w:p>
        </w:tc>
        <w:tc>
          <w:tcPr>
            <w:tcW w:w="753" w:type="pct"/>
          </w:tcPr>
          <w:p w14:paraId="5BD3C8CF" w14:textId="77777777" w:rsidR="00CA4EF4" w:rsidRPr="007B1E45" w:rsidRDefault="00CA4EF4" w:rsidP="00FA6069">
            <w:pPr>
              <w:spacing w:line="360" w:lineRule="auto"/>
            </w:pPr>
            <w:r w:rsidRPr="007B1E45">
              <w:t>Adoption of innovation (40)</w:t>
            </w:r>
          </w:p>
        </w:tc>
        <w:tc>
          <w:tcPr>
            <w:tcW w:w="937" w:type="pct"/>
          </w:tcPr>
          <w:p w14:paraId="66CB9DBD" w14:textId="77777777" w:rsidR="00CA4EF4" w:rsidRPr="007B1E45" w:rsidRDefault="00CA4EF4" w:rsidP="00FA6069">
            <w:pPr>
              <w:spacing w:line="360" w:lineRule="auto"/>
            </w:pPr>
            <w:r w:rsidRPr="007B1E45">
              <w:t>Implementation strategy</w:t>
            </w:r>
          </w:p>
        </w:tc>
        <w:tc>
          <w:tcPr>
            <w:tcW w:w="1277" w:type="pct"/>
          </w:tcPr>
          <w:p w14:paraId="2C6F551F" w14:textId="77777777" w:rsidR="00CA4EF4" w:rsidRPr="007B1E45" w:rsidRDefault="00CA4EF4" w:rsidP="00FA6069">
            <w:pPr>
              <w:numPr>
                <w:ilvl w:val="0"/>
                <w:numId w:val="4"/>
              </w:numPr>
              <w:spacing w:line="360" w:lineRule="auto"/>
            </w:pPr>
            <w:r w:rsidRPr="007B1E45">
              <w:t>Facilitator</w:t>
            </w:r>
          </w:p>
          <w:p w14:paraId="46214A99" w14:textId="77777777" w:rsidR="00CA4EF4" w:rsidRPr="007B1E45" w:rsidRDefault="00CA4EF4" w:rsidP="00FA6069">
            <w:pPr>
              <w:numPr>
                <w:ilvl w:val="0"/>
                <w:numId w:val="4"/>
              </w:numPr>
              <w:spacing w:line="360" w:lineRule="auto"/>
            </w:pPr>
            <w:r w:rsidRPr="007B1E45">
              <w:t>Facilitator</w:t>
            </w:r>
          </w:p>
          <w:p w14:paraId="06379C3D" w14:textId="77777777" w:rsidR="00CA4EF4" w:rsidRPr="007B1E45" w:rsidRDefault="00CA4EF4" w:rsidP="00FA6069">
            <w:pPr>
              <w:numPr>
                <w:ilvl w:val="0"/>
                <w:numId w:val="4"/>
              </w:numPr>
              <w:spacing w:line="360" w:lineRule="auto"/>
            </w:pPr>
            <w:r w:rsidRPr="007B1E45">
              <w:t>Facilitator</w:t>
            </w:r>
          </w:p>
        </w:tc>
        <w:tc>
          <w:tcPr>
            <w:tcW w:w="1160" w:type="pct"/>
          </w:tcPr>
          <w:p w14:paraId="1E717CAC" w14:textId="77777777" w:rsidR="00CA4EF4" w:rsidRPr="007B1E45" w:rsidRDefault="00CA4EF4" w:rsidP="00FA6069">
            <w:pPr>
              <w:numPr>
                <w:ilvl w:val="0"/>
                <w:numId w:val="4"/>
              </w:numPr>
              <w:spacing w:line="360" w:lineRule="auto"/>
            </w:pPr>
            <w:r w:rsidRPr="007B1E45">
              <w:t>Q3</w:t>
            </w:r>
            <w:r>
              <w:t>8</w:t>
            </w:r>
            <w:r w:rsidRPr="007B1E45">
              <w:t>: “You want to encourage them by demonstrating, and working with it properly. And then, the want to engage, eventually.” [P9]</w:t>
            </w:r>
          </w:p>
          <w:p w14:paraId="02C881EB" w14:textId="77777777" w:rsidR="00CA4EF4" w:rsidRPr="007B1E45" w:rsidRDefault="00CA4EF4" w:rsidP="00FA6069">
            <w:pPr>
              <w:numPr>
                <w:ilvl w:val="0"/>
                <w:numId w:val="4"/>
              </w:numPr>
              <w:spacing w:line="360" w:lineRule="auto"/>
            </w:pPr>
            <w:r w:rsidRPr="007B1E45">
              <w:t>Q3</w:t>
            </w:r>
            <w:r>
              <w:t>9</w:t>
            </w:r>
            <w:r w:rsidRPr="007B1E45">
              <w:t xml:space="preserve">: “Yes, I believe that, whenever it is introduced properly, they will be very </w:t>
            </w:r>
            <w:r w:rsidRPr="007B1E45">
              <w:lastRenderedPageBreak/>
              <w:t>enthusiastic about it.” [P10]</w:t>
            </w:r>
          </w:p>
          <w:p w14:paraId="612CC705" w14:textId="77777777" w:rsidR="00CA4EF4" w:rsidRPr="007B1E45" w:rsidRDefault="00CA4EF4" w:rsidP="00FA6069">
            <w:pPr>
              <w:numPr>
                <w:ilvl w:val="0"/>
                <w:numId w:val="4"/>
              </w:numPr>
              <w:spacing w:line="360" w:lineRule="auto"/>
            </w:pPr>
            <w:r w:rsidRPr="007B1E45">
              <w:t>Q</w:t>
            </w:r>
            <w:r>
              <w:t>40</w:t>
            </w:r>
            <w:r w:rsidRPr="007B1E45">
              <w:t>: “At first most of the colleagues were pessimistic about it(...) I think that actually uhm, the best example is that you can come to a breaking point as long as you believe in it yourself.” [P13]</w:t>
            </w:r>
          </w:p>
        </w:tc>
      </w:tr>
      <w:tr w:rsidR="00CA4EF4" w:rsidRPr="007B1E45" w14:paraId="5904C15E" w14:textId="77777777" w:rsidTr="00FA6069">
        <w:tc>
          <w:tcPr>
            <w:tcW w:w="873" w:type="pct"/>
          </w:tcPr>
          <w:p w14:paraId="4C693575" w14:textId="77777777" w:rsidR="00CA4EF4" w:rsidRPr="007B1E45" w:rsidRDefault="00CA4EF4" w:rsidP="00FA6069">
            <w:pPr>
              <w:spacing w:line="360" w:lineRule="auto"/>
            </w:pPr>
            <w:r w:rsidRPr="007B1E45">
              <w:lastRenderedPageBreak/>
              <w:t>Vision on innovation</w:t>
            </w:r>
          </w:p>
        </w:tc>
        <w:tc>
          <w:tcPr>
            <w:tcW w:w="753" w:type="pct"/>
          </w:tcPr>
          <w:p w14:paraId="7B34B0E7" w14:textId="77777777" w:rsidR="00CA4EF4" w:rsidRPr="007B1E45" w:rsidRDefault="00CA4EF4" w:rsidP="00FA6069">
            <w:pPr>
              <w:spacing w:line="360" w:lineRule="auto"/>
            </w:pPr>
            <w:r w:rsidRPr="007B1E45">
              <w:t>Vision on technology (34)</w:t>
            </w:r>
          </w:p>
        </w:tc>
        <w:tc>
          <w:tcPr>
            <w:tcW w:w="937" w:type="pct"/>
          </w:tcPr>
          <w:p w14:paraId="2F73813C" w14:textId="77777777" w:rsidR="00CA4EF4" w:rsidRPr="007B1E45" w:rsidRDefault="00CA4EF4" w:rsidP="00FA6069">
            <w:pPr>
              <w:spacing w:line="360" w:lineRule="auto"/>
            </w:pPr>
            <w:r w:rsidRPr="005F7FB9">
              <w:t>Patient</w:t>
            </w:r>
            <w:r w:rsidRPr="007B1E45">
              <w:t xml:space="preserve"> involvement</w:t>
            </w:r>
          </w:p>
        </w:tc>
        <w:tc>
          <w:tcPr>
            <w:tcW w:w="1277" w:type="pct"/>
          </w:tcPr>
          <w:p w14:paraId="7D31A340" w14:textId="77777777" w:rsidR="00CA4EF4" w:rsidRPr="007B1E45" w:rsidRDefault="00CA4EF4" w:rsidP="00FA6069">
            <w:pPr>
              <w:numPr>
                <w:ilvl w:val="0"/>
                <w:numId w:val="4"/>
              </w:numPr>
              <w:spacing w:line="360" w:lineRule="auto"/>
            </w:pPr>
            <w:r w:rsidRPr="007B1E45">
              <w:t>Barrier</w:t>
            </w:r>
          </w:p>
        </w:tc>
        <w:tc>
          <w:tcPr>
            <w:tcW w:w="1160" w:type="pct"/>
          </w:tcPr>
          <w:p w14:paraId="7450C0E3" w14:textId="77777777" w:rsidR="00CA4EF4" w:rsidRPr="007B1E45" w:rsidRDefault="00CA4EF4" w:rsidP="00FA6069">
            <w:pPr>
              <w:numPr>
                <w:ilvl w:val="0"/>
                <w:numId w:val="4"/>
              </w:numPr>
              <w:spacing w:line="360" w:lineRule="auto"/>
            </w:pPr>
            <w:r w:rsidRPr="007B1E45">
              <w:t>Q</w:t>
            </w:r>
            <w:r>
              <w:t>41</w:t>
            </w:r>
            <w:r w:rsidRPr="007B1E45">
              <w:t xml:space="preserve">: “But we work with </w:t>
            </w:r>
            <w:r w:rsidRPr="005F7FB9">
              <w:t>patient</w:t>
            </w:r>
            <w:r w:rsidRPr="007B1E45">
              <w:t xml:space="preserve"> category with neurological disfunctions, they need to understand...how everything works as well.” [P9]</w:t>
            </w:r>
          </w:p>
        </w:tc>
      </w:tr>
      <w:tr w:rsidR="00CA4EF4" w:rsidRPr="007B1E45" w14:paraId="1F8BA988" w14:textId="77777777" w:rsidTr="00FA6069">
        <w:tc>
          <w:tcPr>
            <w:tcW w:w="873" w:type="pct"/>
          </w:tcPr>
          <w:p w14:paraId="267B2B8F" w14:textId="77777777" w:rsidR="00CA4EF4" w:rsidRPr="007B1E45" w:rsidRDefault="00CA4EF4" w:rsidP="00FA6069">
            <w:pPr>
              <w:spacing w:line="360" w:lineRule="auto"/>
            </w:pPr>
            <w:r w:rsidRPr="007B1E45">
              <w:t>Vision on innovation</w:t>
            </w:r>
          </w:p>
        </w:tc>
        <w:tc>
          <w:tcPr>
            <w:tcW w:w="753" w:type="pct"/>
          </w:tcPr>
          <w:p w14:paraId="5E42E2D1" w14:textId="77777777" w:rsidR="00CA4EF4" w:rsidRPr="007B1E45" w:rsidRDefault="00CA4EF4" w:rsidP="00FA6069">
            <w:pPr>
              <w:spacing w:line="360" w:lineRule="auto"/>
            </w:pPr>
            <w:r w:rsidRPr="007B1E45">
              <w:t>Pressure injury impact and present performance (45)</w:t>
            </w:r>
          </w:p>
        </w:tc>
        <w:tc>
          <w:tcPr>
            <w:tcW w:w="937" w:type="pct"/>
          </w:tcPr>
          <w:p w14:paraId="47044BE9" w14:textId="77777777" w:rsidR="00CA4EF4" w:rsidRPr="007B1E45" w:rsidRDefault="00CA4EF4" w:rsidP="00FA6069">
            <w:pPr>
              <w:spacing w:line="360" w:lineRule="auto"/>
            </w:pPr>
            <w:proofErr w:type="spellStart"/>
            <w:r w:rsidRPr="007B1E45">
              <w:t>SMARTresponse</w:t>
            </w:r>
            <w:proofErr w:type="spellEnd"/>
            <w:r w:rsidRPr="007B1E45">
              <w:t xml:space="preserve"> as prevention</w:t>
            </w:r>
          </w:p>
        </w:tc>
        <w:tc>
          <w:tcPr>
            <w:tcW w:w="1277" w:type="pct"/>
          </w:tcPr>
          <w:p w14:paraId="0AE0F746" w14:textId="77777777" w:rsidR="00CA4EF4" w:rsidRPr="007B1E45" w:rsidRDefault="00CA4EF4" w:rsidP="00FA6069">
            <w:pPr>
              <w:numPr>
                <w:ilvl w:val="0"/>
                <w:numId w:val="4"/>
              </w:numPr>
              <w:spacing w:line="360" w:lineRule="auto"/>
            </w:pPr>
            <w:r w:rsidRPr="007B1E45">
              <w:t>Facilitator</w:t>
            </w:r>
          </w:p>
          <w:p w14:paraId="737AF2CC" w14:textId="77777777" w:rsidR="00CA4EF4" w:rsidRPr="007B1E45" w:rsidRDefault="00CA4EF4" w:rsidP="00FA6069">
            <w:pPr>
              <w:numPr>
                <w:ilvl w:val="0"/>
                <w:numId w:val="4"/>
              </w:numPr>
              <w:spacing w:line="360" w:lineRule="auto"/>
            </w:pPr>
            <w:r w:rsidRPr="007B1E45">
              <w:t>Facilitator</w:t>
            </w:r>
          </w:p>
        </w:tc>
        <w:tc>
          <w:tcPr>
            <w:tcW w:w="1160" w:type="pct"/>
          </w:tcPr>
          <w:p w14:paraId="4EC1690E" w14:textId="77777777" w:rsidR="00CA4EF4" w:rsidRPr="007B1E45" w:rsidRDefault="00CA4EF4" w:rsidP="00FA6069">
            <w:pPr>
              <w:numPr>
                <w:ilvl w:val="0"/>
                <w:numId w:val="4"/>
              </w:numPr>
              <w:spacing w:line="360" w:lineRule="auto"/>
            </w:pPr>
            <w:r w:rsidRPr="007B1E45">
              <w:t>Q</w:t>
            </w:r>
            <w:r>
              <w:t>42</w:t>
            </w:r>
            <w:r w:rsidRPr="007B1E45">
              <w:t>: “I assume we should actually start, whenever the first symptoms develop, just preventively.” [P3]</w:t>
            </w:r>
          </w:p>
          <w:p w14:paraId="6CE81C1E" w14:textId="77777777" w:rsidR="00CA4EF4" w:rsidRPr="007B1E45" w:rsidRDefault="00CA4EF4" w:rsidP="00FA6069">
            <w:pPr>
              <w:numPr>
                <w:ilvl w:val="0"/>
                <w:numId w:val="4"/>
              </w:numPr>
              <w:spacing w:line="360" w:lineRule="auto"/>
            </w:pPr>
            <w:r w:rsidRPr="007B1E45">
              <w:t>Q</w:t>
            </w:r>
            <w:r>
              <w:t>43</w:t>
            </w:r>
            <w:r w:rsidRPr="007B1E45">
              <w:t xml:space="preserve">: “I am still concerned about the employment of aids, in my opinion they </w:t>
            </w:r>
            <w:r w:rsidRPr="007B1E45">
              <w:lastRenderedPageBreak/>
              <w:t>are adopted too late.” [P7]</w:t>
            </w:r>
          </w:p>
        </w:tc>
      </w:tr>
      <w:tr w:rsidR="00CA4EF4" w:rsidRPr="007B1E45" w14:paraId="24E849B2" w14:textId="77777777" w:rsidTr="00FA6069">
        <w:tc>
          <w:tcPr>
            <w:tcW w:w="873" w:type="pct"/>
          </w:tcPr>
          <w:p w14:paraId="4BF378FC" w14:textId="77777777" w:rsidR="00CA4EF4" w:rsidRPr="007B1E45" w:rsidRDefault="00CA4EF4" w:rsidP="00FA6069">
            <w:pPr>
              <w:spacing w:line="360" w:lineRule="auto"/>
            </w:pPr>
            <w:r w:rsidRPr="007B1E45">
              <w:lastRenderedPageBreak/>
              <w:t>Vision on innovation</w:t>
            </w:r>
          </w:p>
        </w:tc>
        <w:tc>
          <w:tcPr>
            <w:tcW w:w="753" w:type="pct"/>
          </w:tcPr>
          <w:p w14:paraId="56752653" w14:textId="77777777" w:rsidR="00CA4EF4" w:rsidRPr="007B1E45" w:rsidRDefault="00CA4EF4" w:rsidP="00FA6069">
            <w:pPr>
              <w:spacing w:line="360" w:lineRule="auto"/>
            </w:pPr>
            <w:r w:rsidRPr="007B1E45">
              <w:t>Reflection on self (17)</w:t>
            </w:r>
          </w:p>
        </w:tc>
        <w:tc>
          <w:tcPr>
            <w:tcW w:w="937" w:type="pct"/>
          </w:tcPr>
          <w:p w14:paraId="674C22A1" w14:textId="77777777" w:rsidR="00CA4EF4" w:rsidRPr="007B1E45" w:rsidRDefault="00CA4EF4" w:rsidP="00FA6069">
            <w:pPr>
              <w:spacing w:line="360" w:lineRule="auto"/>
            </w:pPr>
            <w:r w:rsidRPr="007B1E45">
              <w:t xml:space="preserve">Perception of </w:t>
            </w:r>
            <w:r w:rsidRPr="005F7FB9">
              <w:t>patient</w:t>
            </w:r>
            <w:r w:rsidRPr="007B1E45">
              <w:t xml:space="preserve"> repositioning</w:t>
            </w:r>
          </w:p>
        </w:tc>
        <w:tc>
          <w:tcPr>
            <w:tcW w:w="1277" w:type="pct"/>
          </w:tcPr>
          <w:p w14:paraId="6ED96A94" w14:textId="77777777" w:rsidR="00CA4EF4" w:rsidRPr="007B1E45" w:rsidRDefault="00CA4EF4" w:rsidP="00FA6069">
            <w:pPr>
              <w:numPr>
                <w:ilvl w:val="0"/>
                <w:numId w:val="4"/>
              </w:numPr>
              <w:spacing w:line="360" w:lineRule="auto"/>
            </w:pPr>
            <w:r w:rsidRPr="007B1E45">
              <w:t>Barrier</w:t>
            </w:r>
          </w:p>
          <w:p w14:paraId="25DAA5C8" w14:textId="77777777" w:rsidR="00CA4EF4" w:rsidRPr="007B1E45" w:rsidRDefault="00CA4EF4" w:rsidP="00FA6069">
            <w:pPr>
              <w:numPr>
                <w:ilvl w:val="0"/>
                <w:numId w:val="4"/>
              </w:numPr>
              <w:spacing w:line="360" w:lineRule="auto"/>
            </w:pPr>
            <w:r w:rsidRPr="007B1E45">
              <w:t>Barrier</w:t>
            </w:r>
          </w:p>
          <w:p w14:paraId="5016A06E" w14:textId="77777777" w:rsidR="00CA4EF4" w:rsidRPr="007B1E45" w:rsidRDefault="00CA4EF4" w:rsidP="00FA6069">
            <w:pPr>
              <w:numPr>
                <w:ilvl w:val="0"/>
                <w:numId w:val="4"/>
              </w:numPr>
              <w:spacing w:line="360" w:lineRule="auto"/>
            </w:pPr>
            <w:r w:rsidRPr="007B1E45">
              <w:t>Barrier</w:t>
            </w:r>
          </w:p>
        </w:tc>
        <w:tc>
          <w:tcPr>
            <w:tcW w:w="1160" w:type="pct"/>
          </w:tcPr>
          <w:p w14:paraId="0F156D56" w14:textId="77777777" w:rsidR="00CA4EF4" w:rsidRPr="007B1E45" w:rsidRDefault="00CA4EF4" w:rsidP="00FA6069">
            <w:pPr>
              <w:numPr>
                <w:ilvl w:val="0"/>
                <w:numId w:val="4"/>
              </w:numPr>
              <w:spacing w:line="360" w:lineRule="auto"/>
            </w:pPr>
            <w:r w:rsidRPr="007B1E45">
              <w:t>Q4</w:t>
            </w:r>
            <w:r>
              <w:t>4</w:t>
            </w:r>
            <w:r w:rsidRPr="007B1E45">
              <w:t xml:space="preserve">: “I assume the mattress has some added value. It serves a purpose, so, the awareness </w:t>
            </w:r>
            <w:r w:rsidRPr="005F7FB9">
              <w:t>towards</w:t>
            </w:r>
            <w:r w:rsidRPr="007B1E45">
              <w:t xml:space="preserve"> </w:t>
            </w:r>
            <w:r w:rsidRPr="005F7FB9">
              <w:t>patient</w:t>
            </w:r>
            <w:r w:rsidRPr="007B1E45">
              <w:t xml:space="preserve"> repositioning is less, despite the know-how, that it is important.” [P9]</w:t>
            </w:r>
          </w:p>
          <w:p w14:paraId="441039C2" w14:textId="77777777" w:rsidR="00CA4EF4" w:rsidRPr="007B1E45" w:rsidRDefault="00CA4EF4" w:rsidP="00FA6069">
            <w:pPr>
              <w:numPr>
                <w:ilvl w:val="0"/>
                <w:numId w:val="4"/>
              </w:numPr>
              <w:spacing w:line="360" w:lineRule="auto"/>
            </w:pPr>
            <w:r w:rsidRPr="007B1E45">
              <w:t>Q4</w:t>
            </w:r>
            <w:r>
              <w:t>5</w:t>
            </w:r>
            <w:r w:rsidRPr="007B1E45">
              <w:t xml:space="preserve">: P10: “Uhm...and these </w:t>
            </w:r>
            <w:r w:rsidRPr="005F7FB9">
              <w:t>patients</w:t>
            </w:r>
            <w:r w:rsidRPr="007B1E45">
              <w:t xml:space="preserve"> meet the requirements to </w:t>
            </w:r>
            <w:r w:rsidRPr="005F7FB9">
              <w:t>employ</w:t>
            </w:r>
            <w:r w:rsidRPr="007B1E45">
              <w:t xml:space="preserve"> the pro</w:t>
            </w:r>
            <w:r w:rsidRPr="005F7FB9">
              <w:t>-</w:t>
            </w:r>
            <w:r w:rsidRPr="007B1E45">
              <w:t xml:space="preserve">mat.” Researcher: “Ok, and uhm, then you don’t perform the </w:t>
            </w:r>
            <w:r w:rsidRPr="005F7FB9">
              <w:t>patient</w:t>
            </w:r>
            <w:r w:rsidRPr="007B1E45">
              <w:t xml:space="preserve"> repositioning every four </w:t>
            </w:r>
            <w:r w:rsidRPr="005F7FB9">
              <w:t>hours</w:t>
            </w:r>
            <w:r w:rsidRPr="007B1E45">
              <w:t>?”; P10: “No.”; Researcher: “Because of the pro</w:t>
            </w:r>
            <w:r w:rsidRPr="005F7FB9">
              <w:t>-</w:t>
            </w:r>
            <w:r w:rsidRPr="007B1E45">
              <w:t>mat?”; P10: “Yes.” [P10]</w:t>
            </w:r>
          </w:p>
          <w:p w14:paraId="3D84A630" w14:textId="77777777" w:rsidR="00CA4EF4" w:rsidRPr="007B1E45" w:rsidRDefault="00CA4EF4" w:rsidP="00FA6069">
            <w:pPr>
              <w:numPr>
                <w:ilvl w:val="0"/>
                <w:numId w:val="4"/>
              </w:numPr>
              <w:spacing w:line="360" w:lineRule="auto"/>
            </w:pPr>
            <w:r w:rsidRPr="007B1E45">
              <w:t>Q4</w:t>
            </w:r>
            <w:r>
              <w:t>6</w:t>
            </w:r>
            <w:r w:rsidRPr="007B1E45">
              <w:t xml:space="preserve">: P13: “Meaning they, you are trying to say that they think like; a </w:t>
            </w:r>
            <w:r w:rsidRPr="005F7FB9">
              <w:t>patient</w:t>
            </w:r>
            <w:r w:rsidRPr="007B1E45">
              <w:t xml:space="preserve"> is subjected to a </w:t>
            </w:r>
            <w:r w:rsidRPr="007B1E45">
              <w:lastRenderedPageBreak/>
              <w:t xml:space="preserve">mattress with a pump </w:t>
            </w:r>
            <w:r w:rsidRPr="005F7FB9">
              <w:t>unit</w:t>
            </w:r>
            <w:r w:rsidRPr="007B1E45">
              <w:t xml:space="preserve">, now I don’t have to perform </w:t>
            </w:r>
            <w:r w:rsidRPr="005F7FB9">
              <w:t>patient</w:t>
            </w:r>
            <w:r w:rsidRPr="007B1E45">
              <w:t xml:space="preserve"> repositioning?”; JS: “Hm-hm.”; P13: “A lot!” [P13]</w:t>
            </w:r>
          </w:p>
        </w:tc>
      </w:tr>
      <w:tr w:rsidR="00CA4EF4" w:rsidRPr="007B1E45" w14:paraId="0760A042" w14:textId="77777777" w:rsidTr="00FA6069">
        <w:tc>
          <w:tcPr>
            <w:tcW w:w="873" w:type="pct"/>
          </w:tcPr>
          <w:p w14:paraId="7E5FE55C" w14:textId="77777777" w:rsidR="00CA4EF4" w:rsidRPr="00C82720" w:rsidRDefault="00CA4EF4" w:rsidP="00FA6069">
            <w:pPr>
              <w:spacing w:line="360" w:lineRule="auto"/>
              <w:rPr>
                <w:szCs w:val="24"/>
              </w:rPr>
            </w:pPr>
            <w:r w:rsidRPr="00BD7E55">
              <w:rPr>
                <w:color w:val="1F1F1F"/>
                <w:szCs w:val="24"/>
                <w:shd w:val="clear" w:color="auto" w:fill="FFFFFF"/>
              </w:rPr>
              <w:lastRenderedPageBreak/>
              <w:t>Vision on innovation</w:t>
            </w:r>
          </w:p>
        </w:tc>
        <w:tc>
          <w:tcPr>
            <w:tcW w:w="753" w:type="pct"/>
          </w:tcPr>
          <w:p w14:paraId="3FEF075D" w14:textId="77777777" w:rsidR="00CA4EF4" w:rsidRPr="007B1E45" w:rsidRDefault="00CA4EF4" w:rsidP="00FA6069">
            <w:pPr>
              <w:spacing w:line="360" w:lineRule="auto"/>
            </w:pPr>
            <w:r w:rsidRPr="007B1E45">
              <w:t xml:space="preserve">Remote </w:t>
            </w:r>
            <w:r w:rsidRPr="005F7FB9">
              <w:t>health care</w:t>
            </w:r>
            <w:r w:rsidRPr="007B1E45">
              <w:t xml:space="preserve"> (11)</w:t>
            </w:r>
          </w:p>
        </w:tc>
        <w:tc>
          <w:tcPr>
            <w:tcW w:w="937" w:type="pct"/>
          </w:tcPr>
          <w:p w14:paraId="4FFA47E3" w14:textId="77777777" w:rsidR="00CA4EF4" w:rsidRPr="007B1E45" w:rsidRDefault="00CA4EF4" w:rsidP="00FA6069">
            <w:pPr>
              <w:spacing w:line="360" w:lineRule="auto"/>
              <w:rPr>
                <w:i/>
              </w:rPr>
            </w:pPr>
            <w:r w:rsidRPr="00BD7E55">
              <w:t>No factors identified</w:t>
            </w:r>
          </w:p>
        </w:tc>
        <w:tc>
          <w:tcPr>
            <w:tcW w:w="1277" w:type="pct"/>
          </w:tcPr>
          <w:p w14:paraId="4FA4A5C8" w14:textId="77777777" w:rsidR="00CA4EF4" w:rsidRPr="00C82720" w:rsidRDefault="00CA4EF4" w:rsidP="00FA6069">
            <w:pPr>
              <w:spacing w:line="360" w:lineRule="auto"/>
              <w:rPr>
                <w:szCs w:val="24"/>
              </w:rPr>
            </w:pPr>
            <w:r w:rsidRPr="00BD7E55">
              <w:rPr>
                <w:color w:val="1F1F1F"/>
                <w:szCs w:val="24"/>
                <w:shd w:val="clear" w:color="auto" w:fill="FFFFFF"/>
              </w:rPr>
              <w:t>No barrier or facilitator identified</w:t>
            </w:r>
          </w:p>
        </w:tc>
        <w:tc>
          <w:tcPr>
            <w:tcW w:w="1160" w:type="pct"/>
          </w:tcPr>
          <w:p w14:paraId="7A78CD15" w14:textId="77777777" w:rsidR="00CA4EF4" w:rsidRPr="007B1E45" w:rsidRDefault="00CA4EF4" w:rsidP="00FA6069">
            <w:pPr>
              <w:spacing w:line="360" w:lineRule="auto"/>
            </w:pPr>
            <w:r>
              <w:t>No illustrative quote identified</w:t>
            </w:r>
          </w:p>
        </w:tc>
      </w:tr>
      <w:tr w:rsidR="00CA4EF4" w:rsidRPr="007B1E45" w14:paraId="594F63CB" w14:textId="77777777" w:rsidTr="00FA6069">
        <w:tc>
          <w:tcPr>
            <w:tcW w:w="873" w:type="pct"/>
          </w:tcPr>
          <w:p w14:paraId="20F0C0BF" w14:textId="77777777" w:rsidR="00CA4EF4" w:rsidRPr="007B1E45" w:rsidRDefault="00CA4EF4" w:rsidP="00FA6069">
            <w:pPr>
              <w:spacing w:line="360" w:lineRule="auto"/>
            </w:pPr>
            <w:r w:rsidRPr="007B1E45">
              <w:t xml:space="preserve">Match with </w:t>
            </w:r>
            <w:r w:rsidRPr="005F7FB9">
              <w:t>health care</w:t>
            </w:r>
            <w:r w:rsidRPr="007B1E45">
              <w:t xml:space="preserve"> activities</w:t>
            </w:r>
          </w:p>
        </w:tc>
        <w:tc>
          <w:tcPr>
            <w:tcW w:w="753" w:type="pct"/>
          </w:tcPr>
          <w:p w14:paraId="4F1F1EC7" w14:textId="77777777" w:rsidR="00CA4EF4" w:rsidRPr="007B1E45" w:rsidRDefault="00CA4EF4" w:rsidP="00FA6069">
            <w:pPr>
              <w:spacing w:line="360" w:lineRule="auto"/>
            </w:pPr>
            <w:r w:rsidRPr="005F7FB9">
              <w:t>Patient</w:t>
            </w:r>
            <w:r w:rsidRPr="007B1E45">
              <w:t xml:space="preserve"> factors (97)</w:t>
            </w:r>
          </w:p>
        </w:tc>
        <w:tc>
          <w:tcPr>
            <w:tcW w:w="937" w:type="pct"/>
          </w:tcPr>
          <w:p w14:paraId="77EC8564" w14:textId="77777777" w:rsidR="00CA4EF4" w:rsidRPr="007B1E45" w:rsidRDefault="00CA4EF4" w:rsidP="00FA6069">
            <w:pPr>
              <w:spacing w:line="360" w:lineRule="auto"/>
            </w:pPr>
            <w:proofErr w:type="spellStart"/>
            <w:r w:rsidRPr="007B1E45">
              <w:t>SMARTresponse</w:t>
            </w:r>
            <w:proofErr w:type="spellEnd"/>
            <w:r w:rsidRPr="007B1E45">
              <w:t xml:space="preserve"> as prevention</w:t>
            </w:r>
          </w:p>
        </w:tc>
        <w:tc>
          <w:tcPr>
            <w:tcW w:w="1277" w:type="pct"/>
          </w:tcPr>
          <w:p w14:paraId="47C64A02" w14:textId="77777777" w:rsidR="00CA4EF4" w:rsidRPr="007B1E45" w:rsidRDefault="00CA4EF4" w:rsidP="00FA6069">
            <w:pPr>
              <w:numPr>
                <w:ilvl w:val="0"/>
                <w:numId w:val="5"/>
              </w:numPr>
              <w:spacing w:line="360" w:lineRule="auto"/>
            </w:pPr>
            <w:r w:rsidRPr="007B1E45">
              <w:t>Facilitator</w:t>
            </w:r>
          </w:p>
        </w:tc>
        <w:tc>
          <w:tcPr>
            <w:tcW w:w="1160" w:type="pct"/>
          </w:tcPr>
          <w:p w14:paraId="1D121229" w14:textId="77777777" w:rsidR="00CA4EF4" w:rsidRPr="007B1E45" w:rsidRDefault="00CA4EF4" w:rsidP="00FA6069">
            <w:pPr>
              <w:numPr>
                <w:ilvl w:val="0"/>
                <w:numId w:val="6"/>
              </w:numPr>
              <w:spacing w:line="360" w:lineRule="auto"/>
            </w:pPr>
            <w:r w:rsidRPr="007B1E45">
              <w:t>Q4</w:t>
            </w:r>
            <w:r>
              <w:t>7</w:t>
            </w:r>
            <w:r w:rsidRPr="007B1E45">
              <w:t xml:space="preserve">: “But our ward, as it is specifically for intake, it is convenient as I am not familiar with the </w:t>
            </w:r>
            <w:r w:rsidRPr="005F7FB9">
              <w:t>patient</w:t>
            </w:r>
            <w:r w:rsidRPr="007B1E45">
              <w:t>.” [P5]</w:t>
            </w:r>
          </w:p>
        </w:tc>
      </w:tr>
      <w:tr w:rsidR="00CA4EF4" w:rsidRPr="007B1E45" w14:paraId="3D7D7D89" w14:textId="77777777" w:rsidTr="00FA6069">
        <w:tc>
          <w:tcPr>
            <w:tcW w:w="873" w:type="pct"/>
          </w:tcPr>
          <w:p w14:paraId="55B445BA" w14:textId="77777777" w:rsidR="00CA4EF4" w:rsidRPr="007B1E45" w:rsidRDefault="00CA4EF4" w:rsidP="00FA6069">
            <w:pPr>
              <w:spacing w:line="360" w:lineRule="auto"/>
            </w:pPr>
            <w:r w:rsidRPr="007B1E45">
              <w:t xml:space="preserve">Match with </w:t>
            </w:r>
            <w:r w:rsidRPr="005F7FB9">
              <w:t>health care</w:t>
            </w:r>
            <w:r w:rsidRPr="007B1E45">
              <w:t xml:space="preserve"> activities</w:t>
            </w:r>
          </w:p>
        </w:tc>
        <w:tc>
          <w:tcPr>
            <w:tcW w:w="753" w:type="pct"/>
          </w:tcPr>
          <w:p w14:paraId="7FE3C862" w14:textId="77777777" w:rsidR="00CA4EF4" w:rsidRPr="007B1E45" w:rsidRDefault="00CA4EF4" w:rsidP="00FA6069">
            <w:pPr>
              <w:spacing w:line="360" w:lineRule="auto"/>
            </w:pPr>
            <w:r w:rsidRPr="005F7FB9">
              <w:t>Patient</w:t>
            </w:r>
            <w:r w:rsidRPr="007B1E45">
              <w:t xml:space="preserve"> factors (97)</w:t>
            </w:r>
          </w:p>
        </w:tc>
        <w:tc>
          <w:tcPr>
            <w:tcW w:w="937" w:type="pct"/>
          </w:tcPr>
          <w:p w14:paraId="608B534E" w14:textId="77777777" w:rsidR="00CA4EF4" w:rsidRPr="007B1E45" w:rsidRDefault="00CA4EF4" w:rsidP="00FA6069">
            <w:pPr>
              <w:spacing w:line="360" w:lineRule="auto"/>
            </w:pPr>
            <w:r w:rsidRPr="005F7FB9">
              <w:t>Patient</w:t>
            </w:r>
            <w:r w:rsidRPr="007B1E45">
              <w:t xml:space="preserve"> involvement</w:t>
            </w:r>
          </w:p>
        </w:tc>
        <w:tc>
          <w:tcPr>
            <w:tcW w:w="1277" w:type="pct"/>
          </w:tcPr>
          <w:p w14:paraId="5C07D357" w14:textId="77777777" w:rsidR="00CA4EF4" w:rsidRPr="007B1E45" w:rsidRDefault="00CA4EF4" w:rsidP="00FA6069">
            <w:pPr>
              <w:numPr>
                <w:ilvl w:val="0"/>
                <w:numId w:val="6"/>
              </w:numPr>
              <w:spacing w:line="360" w:lineRule="auto"/>
            </w:pPr>
            <w:r w:rsidRPr="007B1E45">
              <w:t>Facilitator</w:t>
            </w:r>
          </w:p>
          <w:p w14:paraId="3343A20C" w14:textId="77777777" w:rsidR="00CA4EF4" w:rsidRPr="007B1E45" w:rsidRDefault="00CA4EF4" w:rsidP="00FA6069">
            <w:pPr>
              <w:numPr>
                <w:ilvl w:val="0"/>
                <w:numId w:val="6"/>
              </w:numPr>
              <w:spacing w:line="360" w:lineRule="auto"/>
            </w:pPr>
            <w:r w:rsidRPr="007B1E45">
              <w:t>Facilitator</w:t>
            </w:r>
          </w:p>
          <w:p w14:paraId="44AC8059" w14:textId="77777777" w:rsidR="00CA4EF4" w:rsidRPr="007B1E45" w:rsidRDefault="00CA4EF4" w:rsidP="00FA6069">
            <w:pPr>
              <w:numPr>
                <w:ilvl w:val="0"/>
                <w:numId w:val="6"/>
              </w:numPr>
              <w:spacing w:line="360" w:lineRule="auto"/>
            </w:pPr>
            <w:r w:rsidRPr="007B1E45">
              <w:t>Barrier</w:t>
            </w:r>
          </w:p>
          <w:p w14:paraId="28C4B5F1" w14:textId="77777777" w:rsidR="00CA4EF4" w:rsidRPr="007B1E45" w:rsidRDefault="00CA4EF4" w:rsidP="00FA6069">
            <w:pPr>
              <w:numPr>
                <w:ilvl w:val="0"/>
                <w:numId w:val="6"/>
              </w:numPr>
              <w:spacing w:line="360" w:lineRule="auto"/>
            </w:pPr>
            <w:r w:rsidRPr="007B1E45">
              <w:t>Barrier</w:t>
            </w:r>
          </w:p>
        </w:tc>
        <w:tc>
          <w:tcPr>
            <w:tcW w:w="1160" w:type="pct"/>
          </w:tcPr>
          <w:p w14:paraId="1D84AFB3" w14:textId="77777777" w:rsidR="00CA4EF4" w:rsidRPr="007B1E45" w:rsidRDefault="00CA4EF4" w:rsidP="00FA6069">
            <w:pPr>
              <w:numPr>
                <w:ilvl w:val="0"/>
                <w:numId w:val="6"/>
              </w:numPr>
              <w:spacing w:line="360" w:lineRule="auto"/>
            </w:pPr>
            <w:r w:rsidRPr="007B1E45">
              <w:t>Q4</w:t>
            </w:r>
            <w:r>
              <w:t>8</w:t>
            </w:r>
            <w:r w:rsidRPr="007B1E45">
              <w:t xml:space="preserve">: “On a </w:t>
            </w:r>
            <w:r w:rsidRPr="005F7FB9">
              <w:t>patients</w:t>
            </w:r>
            <w:r w:rsidRPr="007B1E45">
              <w:t xml:space="preserve">’ </w:t>
            </w:r>
            <w:r w:rsidRPr="005F7FB9">
              <w:t>unit</w:t>
            </w:r>
            <w:r w:rsidRPr="007B1E45">
              <w:t>(...)they want to be in control themselves and they want to keep it that way.” [P9]</w:t>
            </w:r>
          </w:p>
          <w:p w14:paraId="06553501" w14:textId="77777777" w:rsidR="00CA4EF4" w:rsidRPr="007B1E45" w:rsidRDefault="00CA4EF4" w:rsidP="00FA6069">
            <w:pPr>
              <w:numPr>
                <w:ilvl w:val="0"/>
                <w:numId w:val="6"/>
              </w:numPr>
              <w:spacing w:line="360" w:lineRule="auto"/>
            </w:pPr>
            <w:r w:rsidRPr="007B1E45">
              <w:t>Q4</w:t>
            </w:r>
            <w:r>
              <w:t>9</w:t>
            </w:r>
            <w:r w:rsidRPr="007B1E45">
              <w:t xml:space="preserve">: “Yes, absolutely yes.(...)I believe it is important, uhm, whenever one is aware of the situation. A </w:t>
            </w:r>
            <w:r w:rsidRPr="005F7FB9">
              <w:t>patient</w:t>
            </w:r>
            <w:r w:rsidRPr="007B1E45">
              <w:t xml:space="preserve"> needs to be involved.” [P10]</w:t>
            </w:r>
          </w:p>
          <w:p w14:paraId="0DDF2C13" w14:textId="77777777" w:rsidR="00CA4EF4" w:rsidRPr="007B1E45" w:rsidRDefault="00CA4EF4" w:rsidP="00FA6069">
            <w:pPr>
              <w:numPr>
                <w:ilvl w:val="0"/>
                <w:numId w:val="6"/>
              </w:numPr>
              <w:spacing w:line="360" w:lineRule="auto"/>
            </w:pPr>
            <w:r w:rsidRPr="007B1E45">
              <w:lastRenderedPageBreak/>
              <w:t>Q</w:t>
            </w:r>
            <w:r>
              <w:t>50</w:t>
            </w:r>
            <w:r w:rsidRPr="007B1E45">
              <w:t xml:space="preserve">: “We care for psychiatric </w:t>
            </w:r>
            <w:r w:rsidRPr="005F7FB9">
              <w:t>patients</w:t>
            </w:r>
            <w:r w:rsidRPr="007B1E45">
              <w:t>(...) They are going to molest the system, make it dysfunctional.” [P2]</w:t>
            </w:r>
          </w:p>
          <w:p w14:paraId="45AA9E08" w14:textId="77777777" w:rsidR="00CA4EF4" w:rsidRPr="007B1E45" w:rsidRDefault="00CA4EF4" w:rsidP="00FA6069">
            <w:pPr>
              <w:numPr>
                <w:ilvl w:val="0"/>
                <w:numId w:val="6"/>
              </w:numPr>
              <w:spacing w:line="360" w:lineRule="auto"/>
            </w:pPr>
            <w:r w:rsidRPr="007B1E45">
              <w:t>Q</w:t>
            </w:r>
            <w:r>
              <w:t>51</w:t>
            </w:r>
            <w:r w:rsidRPr="007B1E45">
              <w:t>: P2: “Yes, but the thing positioned on the bed, it... on which one can operate the functions.” Researcher: “Yes...” P2: “It is attractive(...) to press these buttons.” [P2]</w:t>
            </w:r>
          </w:p>
        </w:tc>
      </w:tr>
      <w:tr w:rsidR="00CA4EF4" w:rsidRPr="007B1E45" w14:paraId="28B2FBF8" w14:textId="77777777" w:rsidTr="00FA6069">
        <w:tc>
          <w:tcPr>
            <w:tcW w:w="873" w:type="pct"/>
          </w:tcPr>
          <w:p w14:paraId="1245C870" w14:textId="77777777" w:rsidR="00CA4EF4" w:rsidRPr="007B1E45" w:rsidRDefault="00CA4EF4" w:rsidP="00FA6069">
            <w:pPr>
              <w:spacing w:line="360" w:lineRule="auto"/>
            </w:pPr>
            <w:r w:rsidRPr="007B1E45">
              <w:lastRenderedPageBreak/>
              <w:t xml:space="preserve">Match with </w:t>
            </w:r>
            <w:r w:rsidRPr="005F7FB9">
              <w:t>health care</w:t>
            </w:r>
            <w:r w:rsidRPr="007B1E45">
              <w:t xml:space="preserve"> activities</w:t>
            </w:r>
          </w:p>
        </w:tc>
        <w:tc>
          <w:tcPr>
            <w:tcW w:w="753" w:type="pct"/>
          </w:tcPr>
          <w:p w14:paraId="1A273819" w14:textId="77777777" w:rsidR="00CA4EF4" w:rsidRPr="007B1E45" w:rsidRDefault="00CA4EF4" w:rsidP="00FA6069">
            <w:pPr>
              <w:spacing w:line="360" w:lineRule="auto"/>
            </w:pPr>
            <w:r w:rsidRPr="005F7FB9">
              <w:t>Patient</w:t>
            </w:r>
            <w:r w:rsidRPr="007B1E45">
              <w:t xml:space="preserve"> factors (97)</w:t>
            </w:r>
          </w:p>
        </w:tc>
        <w:tc>
          <w:tcPr>
            <w:tcW w:w="937" w:type="pct"/>
          </w:tcPr>
          <w:p w14:paraId="6D9FCE87" w14:textId="77777777" w:rsidR="00CA4EF4" w:rsidRPr="007B1E45" w:rsidRDefault="00CA4EF4" w:rsidP="00FA6069">
            <w:pPr>
              <w:spacing w:line="360" w:lineRule="auto"/>
            </w:pPr>
            <w:r w:rsidRPr="005F7FB9">
              <w:t>Patient</w:t>
            </w:r>
            <w:r w:rsidRPr="007B1E45">
              <w:t xml:space="preserve"> category</w:t>
            </w:r>
          </w:p>
        </w:tc>
        <w:tc>
          <w:tcPr>
            <w:tcW w:w="1277" w:type="pct"/>
          </w:tcPr>
          <w:p w14:paraId="26C2FAC5" w14:textId="77777777" w:rsidR="00CA4EF4" w:rsidRPr="007B1E45" w:rsidRDefault="00CA4EF4" w:rsidP="00FA6069">
            <w:pPr>
              <w:numPr>
                <w:ilvl w:val="0"/>
                <w:numId w:val="6"/>
              </w:numPr>
              <w:spacing w:line="360" w:lineRule="auto"/>
            </w:pPr>
            <w:r w:rsidRPr="007B1E45">
              <w:t>Facilitator</w:t>
            </w:r>
          </w:p>
          <w:p w14:paraId="211B166F" w14:textId="77777777" w:rsidR="00CA4EF4" w:rsidRPr="007B1E45" w:rsidRDefault="00CA4EF4" w:rsidP="00FA6069">
            <w:pPr>
              <w:numPr>
                <w:ilvl w:val="0"/>
                <w:numId w:val="6"/>
              </w:numPr>
              <w:spacing w:line="360" w:lineRule="auto"/>
            </w:pPr>
            <w:r w:rsidRPr="007B1E45">
              <w:t>Facilitator</w:t>
            </w:r>
          </w:p>
          <w:p w14:paraId="27386303" w14:textId="77777777" w:rsidR="00CA4EF4" w:rsidRPr="007B1E45" w:rsidRDefault="00CA4EF4" w:rsidP="00FA6069">
            <w:pPr>
              <w:numPr>
                <w:ilvl w:val="0"/>
                <w:numId w:val="6"/>
              </w:numPr>
              <w:spacing w:line="360" w:lineRule="auto"/>
            </w:pPr>
            <w:r w:rsidRPr="007B1E45">
              <w:t>Facilitator</w:t>
            </w:r>
          </w:p>
        </w:tc>
        <w:tc>
          <w:tcPr>
            <w:tcW w:w="1160" w:type="pct"/>
          </w:tcPr>
          <w:p w14:paraId="393B36E4" w14:textId="77777777" w:rsidR="00CA4EF4" w:rsidRPr="007B1E45" w:rsidRDefault="00CA4EF4" w:rsidP="00FA6069">
            <w:pPr>
              <w:numPr>
                <w:ilvl w:val="0"/>
                <w:numId w:val="6"/>
              </w:numPr>
              <w:spacing w:line="360" w:lineRule="auto"/>
            </w:pPr>
            <w:r w:rsidRPr="007B1E45">
              <w:t>Q</w:t>
            </w:r>
            <w:r>
              <w:t>52</w:t>
            </w:r>
            <w:r w:rsidRPr="007B1E45">
              <w:t xml:space="preserve">: “And then cut-off values can determine whether a bed is </w:t>
            </w:r>
            <w:r w:rsidRPr="005F7FB9">
              <w:t>employed</w:t>
            </w:r>
            <w:r w:rsidRPr="007B1E45">
              <w:t xml:space="preserve"> to certain </w:t>
            </w:r>
            <w:r w:rsidRPr="005F7FB9">
              <w:t>patients</w:t>
            </w:r>
            <w:r w:rsidRPr="007B1E45">
              <w:t>.” [P9]</w:t>
            </w:r>
          </w:p>
          <w:p w14:paraId="2FB5A9A3" w14:textId="77777777" w:rsidR="00CA4EF4" w:rsidRPr="007B1E45" w:rsidRDefault="00CA4EF4" w:rsidP="00FA6069">
            <w:pPr>
              <w:numPr>
                <w:ilvl w:val="0"/>
                <w:numId w:val="6"/>
              </w:numPr>
              <w:spacing w:line="360" w:lineRule="auto"/>
            </w:pPr>
            <w:r w:rsidRPr="007B1E45">
              <w:t>Q</w:t>
            </w:r>
            <w:r>
              <w:t>53</w:t>
            </w:r>
            <w:r w:rsidRPr="007B1E45">
              <w:t xml:space="preserve">: “Uhm, no I believe with uhm, with certain </w:t>
            </w:r>
            <w:r w:rsidRPr="005F7FB9">
              <w:t>patients</w:t>
            </w:r>
            <w:r w:rsidRPr="007B1E45">
              <w:t xml:space="preserve"> uhm, the ones who are bed-bound. In that can be very useful.” [P10]</w:t>
            </w:r>
          </w:p>
          <w:p w14:paraId="67399FC3" w14:textId="77777777" w:rsidR="00CA4EF4" w:rsidRPr="007B1E45" w:rsidRDefault="00CA4EF4" w:rsidP="00FA6069">
            <w:pPr>
              <w:numPr>
                <w:ilvl w:val="0"/>
                <w:numId w:val="6"/>
              </w:numPr>
              <w:spacing w:line="360" w:lineRule="auto"/>
            </w:pPr>
            <w:r w:rsidRPr="007B1E45">
              <w:t>Q5</w:t>
            </w:r>
            <w:r>
              <w:t>4</w:t>
            </w:r>
            <w:r w:rsidRPr="007B1E45">
              <w:t xml:space="preserve">: “Yes, in a hospital this can be, </w:t>
            </w:r>
            <w:r w:rsidRPr="007B1E45">
              <w:lastRenderedPageBreak/>
              <w:t>really beneficial.” [P2]</w:t>
            </w:r>
          </w:p>
        </w:tc>
      </w:tr>
      <w:tr w:rsidR="00CA4EF4" w:rsidRPr="007B1E45" w14:paraId="4F9FC357" w14:textId="77777777" w:rsidTr="00FA6069">
        <w:tc>
          <w:tcPr>
            <w:tcW w:w="873" w:type="pct"/>
          </w:tcPr>
          <w:p w14:paraId="757923CB" w14:textId="77777777" w:rsidR="00CA4EF4" w:rsidRPr="007B1E45" w:rsidRDefault="00CA4EF4" w:rsidP="00FA6069">
            <w:pPr>
              <w:spacing w:line="360" w:lineRule="auto"/>
            </w:pPr>
            <w:r w:rsidRPr="007B1E45">
              <w:lastRenderedPageBreak/>
              <w:t xml:space="preserve">Match with </w:t>
            </w:r>
            <w:r w:rsidRPr="005F7FB9">
              <w:t>health care</w:t>
            </w:r>
            <w:r w:rsidRPr="007B1E45">
              <w:t xml:space="preserve"> activities</w:t>
            </w:r>
          </w:p>
        </w:tc>
        <w:tc>
          <w:tcPr>
            <w:tcW w:w="753" w:type="pct"/>
          </w:tcPr>
          <w:p w14:paraId="435F269F" w14:textId="5CBD85DE" w:rsidR="00CA4EF4" w:rsidRPr="007B1E45" w:rsidRDefault="00CA4EF4" w:rsidP="00FA6069">
            <w:pPr>
              <w:spacing w:line="360" w:lineRule="auto"/>
            </w:pPr>
            <w:r w:rsidRPr="007B1E45">
              <w:t>Nurses</w:t>
            </w:r>
            <w:r w:rsidR="00FA6069">
              <w:t>’</w:t>
            </w:r>
            <w:r w:rsidRPr="007B1E45">
              <w:t xml:space="preserve"> tasks (33)</w:t>
            </w:r>
          </w:p>
        </w:tc>
        <w:tc>
          <w:tcPr>
            <w:tcW w:w="937" w:type="pct"/>
          </w:tcPr>
          <w:p w14:paraId="34596F9D" w14:textId="77777777" w:rsidR="00CA4EF4" w:rsidRPr="007B1E45" w:rsidRDefault="00CA4EF4" w:rsidP="00FA6069">
            <w:pPr>
              <w:spacing w:line="360" w:lineRule="auto"/>
            </w:pPr>
            <w:r w:rsidRPr="007B1E45">
              <w:t>Time consuming</w:t>
            </w:r>
          </w:p>
        </w:tc>
        <w:tc>
          <w:tcPr>
            <w:tcW w:w="1277" w:type="pct"/>
          </w:tcPr>
          <w:p w14:paraId="661BA94F" w14:textId="77777777" w:rsidR="00CA4EF4" w:rsidRPr="007B1E45" w:rsidRDefault="00CA4EF4" w:rsidP="00FA6069">
            <w:pPr>
              <w:numPr>
                <w:ilvl w:val="0"/>
                <w:numId w:val="6"/>
              </w:numPr>
              <w:spacing w:line="360" w:lineRule="auto"/>
            </w:pPr>
            <w:r w:rsidRPr="007B1E45">
              <w:t>Barrier</w:t>
            </w:r>
          </w:p>
          <w:p w14:paraId="4E3B1C48" w14:textId="77777777" w:rsidR="00CA4EF4" w:rsidRPr="007B1E45" w:rsidRDefault="00CA4EF4" w:rsidP="00FA6069">
            <w:pPr>
              <w:numPr>
                <w:ilvl w:val="0"/>
                <w:numId w:val="6"/>
              </w:numPr>
              <w:spacing w:line="360" w:lineRule="auto"/>
            </w:pPr>
            <w:r w:rsidRPr="007B1E45">
              <w:t>Facilitator</w:t>
            </w:r>
          </w:p>
          <w:p w14:paraId="4CB8D52A" w14:textId="77777777" w:rsidR="00CA4EF4" w:rsidRPr="007B1E45" w:rsidRDefault="00CA4EF4" w:rsidP="00FA6069">
            <w:pPr>
              <w:numPr>
                <w:ilvl w:val="0"/>
                <w:numId w:val="6"/>
              </w:numPr>
              <w:spacing w:line="360" w:lineRule="auto"/>
            </w:pPr>
            <w:r w:rsidRPr="007B1E45">
              <w:t>Facilitator</w:t>
            </w:r>
          </w:p>
        </w:tc>
        <w:tc>
          <w:tcPr>
            <w:tcW w:w="1160" w:type="pct"/>
          </w:tcPr>
          <w:p w14:paraId="69D69262" w14:textId="77777777" w:rsidR="00CA4EF4" w:rsidRPr="007B1E45" w:rsidRDefault="00CA4EF4" w:rsidP="00FA6069">
            <w:pPr>
              <w:numPr>
                <w:ilvl w:val="0"/>
                <w:numId w:val="6"/>
              </w:numPr>
              <w:spacing w:line="360" w:lineRule="auto"/>
            </w:pPr>
            <w:r w:rsidRPr="007B1E45">
              <w:t>Q5</w:t>
            </w:r>
            <w:r>
              <w:t>5</w:t>
            </w:r>
            <w:r w:rsidRPr="007B1E45">
              <w:t>: “Yes, and sometimes there are a lot of new tasks, it is not possible to keep up with that, you receive e-mails of everything, you just can’t keep up with it.” [P9]</w:t>
            </w:r>
          </w:p>
          <w:p w14:paraId="67BAA98B" w14:textId="77777777" w:rsidR="00CA4EF4" w:rsidRPr="007B1E45" w:rsidRDefault="00CA4EF4" w:rsidP="00FA6069">
            <w:pPr>
              <w:numPr>
                <w:ilvl w:val="0"/>
                <w:numId w:val="6"/>
              </w:numPr>
              <w:spacing w:line="360" w:lineRule="auto"/>
            </w:pPr>
            <w:r w:rsidRPr="007B1E45">
              <w:t>Q5</w:t>
            </w:r>
            <w:r>
              <w:t>6</w:t>
            </w:r>
            <w:r w:rsidRPr="007B1E45">
              <w:t>: “So, the only thing one should do is connect the pump, yes that would save a lot of time and effort.” [P10]</w:t>
            </w:r>
          </w:p>
          <w:p w14:paraId="7F072191" w14:textId="77777777" w:rsidR="00CA4EF4" w:rsidRPr="007B1E45" w:rsidRDefault="00CA4EF4" w:rsidP="00FA6069">
            <w:pPr>
              <w:numPr>
                <w:ilvl w:val="0"/>
                <w:numId w:val="6"/>
              </w:numPr>
              <w:spacing w:line="360" w:lineRule="auto"/>
            </w:pPr>
            <w:r w:rsidRPr="007B1E45">
              <w:t>Q5</w:t>
            </w:r>
            <w:r>
              <w:t>7</w:t>
            </w:r>
            <w:r w:rsidRPr="007B1E45">
              <w:t>: “Because then the system is becoming more and more interesting [</w:t>
            </w:r>
            <w:proofErr w:type="spellStart"/>
            <w:r w:rsidRPr="007B1E45">
              <w:t>SMARTresponse</w:t>
            </w:r>
            <w:proofErr w:type="spellEnd"/>
            <w:r w:rsidRPr="005F7FB9">
              <w:t>](</w:t>
            </w:r>
            <w:r w:rsidRPr="007B1E45">
              <w:t xml:space="preserve">...)Well, at this time, switching a mattress requires effort(...)For </w:t>
            </w:r>
            <w:r w:rsidRPr="005F7FB9">
              <w:t>patients</w:t>
            </w:r>
            <w:r w:rsidRPr="007B1E45">
              <w:t xml:space="preserve"> it is exhaustive, as it is for us.” [P14]</w:t>
            </w:r>
          </w:p>
        </w:tc>
      </w:tr>
      <w:tr w:rsidR="00CA4EF4" w:rsidRPr="007B1E45" w14:paraId="00619800" w14:textId="77777777" w:rsidTr="00FA6069">
        <w:tc>
          <w:tcPr>
            <w:tcW w:w="873" w:type="pct"/>
          </w:tcPr>
          <w:p w14:paraId="3F15D0A0" w14:textId="77777777" w:rsidR="00CA4EF4" w:rsidRPr="007B1E45" w:rsidRDefault="00CA4EF4" w:rsidP="00FA6069">
            <w:pPr>
              <w:spacing w:line="360" w:lineRule="auto"/>
            </w:pPr>
            <w:r w:rsidRPr="007B1E45">
              <w:t xml:space="preserve">Match with </w:t>
            </w:r>
            <w:r w:rsidRPr="005F7FB9">
              <w:t>health care</w:t>
            </w:r>
            <w:r w:rsidRPr="007B1E45">
              <w:t xml:space="preserve"> activities</w:t>
            </w:r>
          </w:p>
        </w:tc>
        <w:tc>
          <w:tcPr>
            <w:tcW w:w="753" w:type="pct"/>
          </w:tcPr>
          <w:p w14:paraId="42F152CE" w14:textId="77777777" w:rsidR="00CA4EF4" w:rsidRPr="007B1E45" w:rsidRDefault="00CA4EF4" w:rsidP="00FA6069">
            <w:pPr>
              <w:spacing w:line="360" w:lineRule="auto"/>
            </w:pPr>
            <w:r w:rsidRPr="005F7FB9">
              <w:t>Patient</w:t>
            </w:r>
            <w:r w:rsidRPr="007B1E45">
              <w:t xml:space="preserve"> repositioning (17)</w:t>
            </w:r>
          </w:p>
        </w:tc>
        <w:tc>
          <w:tcPr>
            <w:tcW w:w="937" w:type="pct"/>
          </w:tcPr>
          <w:p w14:paraId="3F028A05" w14:textId="77777777" w:rsidR="00CA4EF4" w:rsidRPr="007B1E45" w:rsidRDefault="00CA4EF4" w:rsidP="00FA6069">
            <w:pPr>
              <w:spacing w:line="360" w:lineRule="auto"/>
            </w:pPr>
            <w:r w:rsidRPr="007B1E45">
              <w:t xml:space="preserve">Perception of </w:t>
            </w:r>
            <w:r w:rsidRPr="005F7FB9">
              <w:t>patient</w:t>
            </w:r>
            <w:r w:rsidRPr="007B1E45">
              <w:t xml:space="preserve"> repositioning</w:t>
            </w:r>
          </w:p>
        </w:tc>
        <w:tc>
          <w:tcPr>
            <w:tcW w:w="1277" w:type="pct"/>
          </w:tcPr>
          <w:p w14:paraId="5F75ABD8" w14:textId="77777777" w:rsidR="00CA4EF4" w:rsidRPr="007B1E45" w:rsidRDefault="00CA4EF4" w:rsidP="00FA6069">
            <w:pPr>
              <w:numPr>
                <w:ilvl w:val="0"/>
                <w:numId w:val="6"/>
              </w:numPr>
              <w:spacing w:line="360" w:lineRule="auto"/>
            </w:pPr>
            <w:r w:rsidRPr="007B1E45">
              <w:t>Barrier</w:t>
            </w:r>
          </w:p>
          <w:p w14:paraId="404E68FE" w14:textId="77777777" w:rsidR="00CA4EF4" w:rsidRPr="007B1E45" w:rsidRDefault="00CA4EF4" w:rsidP="00FA6069">
            <w:pPr>
              <w:numPr>
                <w:ilvl w:val="0"/>
                <w:numId w:val="6"/>
              </w:numPr>
              <w:spacing w:line="360" w:lineRule="auto"/>
            </w:pPr>
            <w:r w:rsidRPr="007B1E45">
              <w:lastRenderedPageBreak/>
              <w:t>Barrier</w:t>
            </w:r>
          </w:p>
        </w:tc>
        <w:tc>
          <w:tcPr>
            <w:tcW w:w="1160" w:type="pct"/>
          </w:tcPr>
          <w:p w14:paraId="1B1EA4DA" w14:textId="77777777" w:rsidR="00CA4EF4" w:rsidRPr="007B1E45" w:rsidRDefault="00CA4EF4" w:rsidP="00FA6069">
            <w:pPr>
              <w:numPr>
                <w:ilvl w:val="0"/>
                <w:numId w:val="6"/>
              </w:numPr>
              <w:spacing w:line="360" w:lineRule="auto"/>
            </w:pPr>
            <w:r w:rsidRPr="007B1E45">
              <w:lastRenderedPageBreak/>
              <w:t>Q5</w:t>
            </w:r>
            <w:r>
              <w:t>8</w:t>
            </w:r>
            <w:r w:rsidRPr="007B1E45">
              <w:t xml:space="preserve">: “Sometimes it causes a debate, should one awake a </w:t>
            </w:r>
            <w:r w:rsidRPr="005F7FB9">
              <w:lastRenderedPageBreak/>
              <w:t>patient</w:t>
            </w:r>
            <w:r w:rsidRPr="007B1E45">
              <w:t xml:space="preserve"> to perform </w:t>
            </w:r>
            <w:r w:rsidRPr="005F7FB9">
              <w:t>patient</w:t>
            </w:r>
            <w:r w:rsidRPr="007B1E45">
              <w:t xml:space="preserve"> repositioning at night. So yes, you arrange these matters with the </w:t>
            </w:r>
            <w:r w:rsidRPr="005F7FB9">
              <w:t>patient</w:t>
            </w:r>
            <w:r w:rsidRPr="007B1E45">
              <w:t xml:space="preserve">.(...)with the dynamic mattress we notice, you should perform </w:t>
            </w:r>
            <w:r w:rsidRPr="005F7FB9">
              <w:t>patient</w:t>
            </w:r>
            <w:r w:rsidRPr="007B1E45">
              <w:t xml:space="preserve"> repositioning, but it is performed less, in my opinion.” [P9]</w:t>
            </w:r>
          </w:p>
          <w:p w14:paraId="01A70B1A" w14:textId="77777777" w:rsidR="00CA4EF4" w:rsidRPr="007B1E45" w:rsidRDefault="00CA4EF4" w:rsidP="00FA6069">
            <w:pPr>
              <w:numPr>
                <w:ilvl w:val="0"/>
                <w:numId w:val="6"/>
              </w:numPr>
              <w:spacing w:line="360" w:lineRule="auto"/>
            </w:pPr>
            <w:r w:rsidRPr="007B1E45">
              <w:t>Q5</w:t>
            </w:r>
            <w:r>
              <w:t>9</w:t>
            </w:r>
            <w:r w:rsidRPr="007B1E45">
              <w:t xml:space="preserve">: “Because we observe that the </w:t>
            </w:r>
            <w:r w:rsidRPr="005F7FB9">
              <w:t>patient</w:t>
            </w:r>
            <w:r w:rsidRPr="007B1E45">
              <w:t xml:space="preserve"> does not leave the bed and has already </w:t>
            </w:r>
            <w:r w:rsidRPr="005F7FB9">
              <w:t>developed</w:t>
            </w:r>
            <w:r w:rsidRPr="007B1E45">
              <w:t xml:space="preserve"> a pressure injury. We already </w:t>
            </w:r>
            <w:r w:rsidRPr="005F7FB9">
              <w:t>employ</w:t>
            </w:r>
            <w:r w:rsidRPr="007B1E45">
              <w:t xml:space="preserve"> this mattress and uhm, then we perform </w:t>
            </w:r>
            <w:r w:rsidRPr="005F7FB9">
              <w:t>patient</w:t>
            </w:r>
            <w:r w:rsidRPr="007B1E45">
              <w:t xml:space="preserve"> repositioning every two </w:t>
            </w:r>
            <w:r w:rsidRPr="005F7FB9">
              <w:t>hours</w:t>
            </w:r>
            <w:r w:rsidRPr="007B1E45">
              <w:t>, but I’m not sure(...)But it is not a guideline or protocol that we follow.” [P11]</w:t>
            </w:r>
          </w:p>
        </w:tc>
      </w:tr>
      <w:tr w:rsidR="00CA4EF4" w:rsidRPr="007B1E45" w14:paraId="5EB640D8" w14:textId="77777777" w:rsidTr="00FA6069">
        <w:tc>
          <w:tcPr>
            <w:tcW w:w="873" w:type="pct"/>
          </w:tcPr>
          <w:p w14:paraId="3B10EA47" w14:textId="77777777" w:rsidR="00CA4EF4" w:rsidRPr="007B1E45" w:rsidRDefault="00CA4EF4" w:rsidP="00FA6069">
            <w:pPr>
              <w:spacing w:line="360" w:lineRule="auto"/>
            </w:pPr>
            <w:r w:rsidRPr="007B1E45">
              <w:lastRenderedPageBreak/>
              <w:t xml:space="preserve">Match with </w:t>
            </w:r>
            <w:r w:rsidRPr="005F7FB9">
              <w:t>health care</w:t>
            </w:r>
            <w:r w:rsidRPr="007B1E45">
              <w:t xml:space="preserve"> activities</w:t>
            </w:r>
          </w:p>
        </w:tc>
        <w:tc>
          <w:tcPr>
            <w:tcW w:w="753" w:type="pct"/>
          </w:tcPr>
          <w:p w14:paraId="12F88690" w14:textId="77777777" w:rsidR="00CA4EF4" w:rsidRPr="007B1E45" w:rsidRDefault="00CA4EF4" w:rsidP="00FA6069">
            <w:pPr>
              <w:spacing w:line="360" w:lineRule="auto"/>
            </w:pPr>
            <w:r w:rsidRPr="005F7FB9">
              <w:t>Patients</w:t>
            </w:r>
            <w:r w:rsidRPr="007B1E45">
              <w:t>’ comfort (20)</w:t>
            </w:r>
          </w:p>
        </w:tc>
        <w:tc>
          <w:tcPr>
            <w:tcW w:w="937" w:type="pct"/>
          </w:tcPr>
          <w:p w14:paraId="634F0B71" w14:textId="77777777" w:rsidR="00CA4EF4" w:rsidRPr="007B1E45" w:rsidRDefault="00CA4EF4" w:rsidP="00FA6069">
            <w:pPr>
              <w:spacing w:line="360" w:lineRule="auto"/>
            </w:pPr>
            <w:r w:rsidRPr="007B1E45">
              <w:t>Comfort</w:t>
            </w:r>
          </w:p>
        </w:tc>
        <w:tc>
          <w:tcPr>
            <w:tcW w:w="1277" w:type="pct"/>
          </w:tcPr>
          <w:p w14:paraId="6A76D2AD" w14:textId="77777777" w:rsidR="00CA4EF4" w:rsidRPr="007B1E45" w:rsidRDefault="00CA4EF4" w:rsidP="00FA6069">
            <w:pPr>
              <w:numPr>
                <w:ilvl w:val="0"/>
                <w:numId w:val="6"/>
              </w:numPr>
              <w:spacing w:line="360" w:lineRule="auto"/>
            </w:pPr>
            <w:r w:rsidRPr="007B1E45">
              <w:t>Barrier</w:t>
            </w:r>
          </w:p>
          <w:p w14:paraId="6B7D34E0" w14:textId="77777777" w:rsidR="00CA4EF4" w:rsidRPr="007B1E45" w:rsidRDefault="00CA4EF4" w:rsidP="00FA6069">
            <w:pPr>
              <w:numPr>
                <w:ilvl w:val="0"/>
                <w:numId w:val="6"/>
              </w:numPr>
              <w:spacing w:line="360" w:lineRule="auto"/>
            </w:pPr>
            <w:r w:rsidRPr="007B1E45">
              <w:t>Barrier</w:t>
            </w:r>
          </w:p>
        </w:tc>
        <w:tc>
          <w:tcPr>
            <w:tcW w:w="1160" w:type="pct"/>
          </w:tcPr>
          <w:p w14:paraId="3D626325" w14:textId="77777777" w:rsidR="00CA4EF4" w:rsidRPr="007B1E45" w:rsidRDefault="00CA4EF4" w:rsidP="00FA6069">
            <w:pPr>
              <w:numPr>
                <w:ilvl w:val="0"/>
                <w:numId w:val="6"/>
              </w:numPr>
              <w:spacing w:line="360" w:lineRule="auto"/>
            </w:pPr>
            <w:r w:rsidRPr="007B1E45">
              <w:t>Q</w:t>
            </w:r>
            <w:r>
              <w:t>60</w:t>
            </w:r>
            <w:r w:rsidRPr="007B1E45">
              <w:t>: “It feels harsh (hybrid mattress), I am wondering to myself... what effect does that have to the body.” [P7]</w:t>
            </w:r>
          </w:p>
          <w:p w14:paraId="02826055" w14:textId="77777777" w:rsidR="00CA4EF4" w:rsidRPr="007B1E45" w:rsidRDefault="00CA4EF4" w:rsidP="00FA6069">
            <w:pPr>
              <w:numPr>
                <w:ilvl w:val="0"/>
                <w:numId w:val="6"/>
              </w:numPr>
              <w:spacing w:line="360" w:lineRule="auto"/>
            </w:pPr>
            <w:r w:rsidRPr="007B1E45">
              <w:t>Q</w:t>
            </w:r>
            <w:r>
              <w:t>61</w:t>
            </w:r>
            <w:r w:rsidRPr="007B1E45">
              <w:t xml:space="preserve">: “Well, in my opinion the </w:t>
            </w:r>
            <w:r w:rsidRPr="005F7FB9">
              <w:t>patient</w:t>
            </w:r>
            <w:r w:rsidRPr="007B1E45">
              <w:t xml:space="preserve"> does not experience disadvantages, whenever the pump is constantly switched on.” [P11]</w:t>
            </w:r>
          </w:p>
        </w:tc>
      </w:tr>
      <w:tr w:rsidR="00CA4EF4" w:rsidRPr="007B1E45" w14:paraId="1F7A6F05" w14:textId="77777777" w:rsidTr="00FA6069">
        <w:tc>
          <w:tcPr>
            <w:tcW w:w="873" w:type="pct"/>
          </w:tcPr>
          <w:p w14:paraId="10E27F82" w14:textId="77777777" w:rsidR="00CA4EF4" w:rsidRPr="007B1E45" w:rsidRDefault="00CA4EF4" w:rsidP="00FA6069">
            <w:pPr>
              <w:spacing w:line="360" w:lineRule="auto"/>
            </w:pPr>
            <w:r w:rsidRPr="007B1E45">
              <w:t xml:space="preserve">Match with </w:t>
            </w:r>
            <w:r w:rsidRPr="005F7FB9">
              <w:t>health care</w:t>
            </w:r>
            <w:r w:rsidRPr="007B1E45">
              <w:t xml:space="preserve"> activities</w:t>
            </w:r>
          </w:p>
        </w:tc>
        <w:tc>
          <w:tcPr>
            <w:tcW w:w="753" w:type="pct"/>
          </w:tcPr>
          <w:p w14:paraId="5C424AF5" w14:textId="77777777" w:rsidR="00CA4EF4" w:rsidRPr="007B1E45" w:rsidRDefault="00CA4EF4" w:rsidP="00FA6069">
            <w:pPr>
              <w:spacing w:line="360" w:lineRule="auto"/>
            </w:pPr>
            <w:r w:rsidRPr="007B1E45">
              <w:t>Mattress change (12)</w:t>
            </w:r>
          </w:p>
        </w:tc>
        <w:tc>
          <w:tcPr>
            <w:tcW w:w="937" w:type="pct"/>
          </w:tcPr>
          <w:p w14:paraId="764283B3" w14:textId="77777777" w:rsidR="00CA4EF4" w:rsidRPr="007B1E45" w:rsidRDefault="00CA4EF4" w:rsidP="00FA6069">
            <w:pPr>
              <w:spacing w:line="360" w:lineRule="auto"/>
            </w:pPr>
            <w:r w:rsidRPr="007B1E45">
              <w:t>Accessibility to pressure injury aids</w:t>
            </w:r>
          </w:p>
        </w:tc>
        <w:tc>
          <w:tcPr>
            <w:tcW w:w="1277" w:type="pct"/>
          </w:tcPr>
          <w:p w14:paraId="70C35D0A" w14:textId="77777777" w:rsidR="00CA4EF4" w:rsidRPr="007B1E45" w:rsidRDefault="00CA4EF4" w:rsidP="00FA6069">
            <w:pPr>
              <w:numPr>
                <w:ilvl w:val="0"/>
                <w:numId w:val="6"/>
              </w:numPr>
              <w:spacing w:line="360" w:lineRule="auto"/>
            </w:pPr>
            <w:r w:rsidRPr="007B1E45">
              <w:t>Barrier</w:t>
            </w:r>
          </w:p>
          <w:p w14:paraId="11D541F2" w14:textId="77777777" w:rsidR="00CA4EF4" w:rsidRPr="007B1E45" w:rsidRDefault="00CA4EF4" w:rsidP="00FA6069">
            <w:pPr>
              <w:numPr>
                <w:ilvl w:val="0"/>
                <w:numId w:val="6"/>
              </w:numPr>
              <w:spacing w:line="360" w:lineRule="auto"/>
            </w:pPr>
            <w:r w:rsidRPr="007B1E45">
              <w:t>Barrier</w:t>
            </w:r>
          </w:p>
        </w:tc>
        <w:tc>
          <w:tcPr>
            <w:tcW w:w="1160" w:type="pct"/>
          </w:tcPr>
          <w:p w14:paraId="3D4F9763" w14:textId="77777777" w:rsidR="00CA4EF4" w:rsidRPr="007B1E45" w:rsidRDefault="00CA4EF4" w:rsidP="00FA6069">
            <w:pPr>
              <w:numPr>
                <w:ilvl w:val="0"/>
                <w:numId w:val="6"/>
              </w:numPr>
              <w:spacing w:line="360" w:lineRule="auto"/>
            </w:pPr>
            <w:r w:rsidRPr="007B1E45">
              <w:t>Q</w:t>
            </w:r>
            <w:r>
              <w:t>62</w:t>
            </w:r>
            <w:r w:rsidRPr="007B1E45">
              <w:t xml:space="preserve">: “Uh no, they are available, because uh, considering a mattress, there is a specific mattress for every </w:t>
            </w:r>
            <w:r w:rsidRPr="005F7FB9">
              <w:t>patient</w:t>
            </w:r>
            <w:r w:rsidRPr="007B1E45">
              <w:t xml:space="preserve"> on the ward. The other mattresses can be ordered, and then it will arrive on the ward within two </w:t>
            </w:r>
            <w:r w:rsidRPr="005F7FB9">
              <w:t>hours</w:t>
            </w:r>
            <w:r w:rsidRPr="007B1E45">
              <w:t>.” [P9]</w:t>
            </w:r>
          </w:p>
          <w:p w14:paraId="316F8CD4" w14:textId="77777777" w:rsidR="00CA4EF4" w:rsidRPr="007B1E45" w:rsidRDefault="00CA4EF4" w:rsidP="00FA6069">
            <w:pPr>
              <w:numPr>
                <w:ilvl w:val="0"/>
                <w:numId w:val="6"/>
              </w:numPr>
              <w:spacing w:line="360" w:lineRule="auto"/>
            </w:pPr>
            <w:r w:rsidRPr="007B1E45">
              <w:t>Q</w:t>
            </w:r>
            <w:r>
              <w:t>63</w:t>
            </w:r>
            <w:r w:rsidRPr="007B1E45">
              <w:t xml:space="preserve">: “Uh, and ordering the mattress, the technical department will handle the </w:t>
            </w:r>
            <w:r w:rsidRPr="007B1E45">
              <w:lastRenderedPageBreak/>
              <w:t>distribution to the ward.” [P10]</w:t>
            </w:r>
          </w:p>
        </w:tc>
      </w:tr>
      <w:tr w:rsidR="00CA4EF4" w:rsidRPr="007B1E45" w14:paraId="23935F3B" w14:textId="77777777" w:rsidTr="00FA6069">
        <w:tc>
          <w:tcPr>
            <w:tcW w:w="873" w:type="pct"/>
          </w:tcPr>
          <w:p w14:paraId="3701C9AA" w14:textId="77777777" w:rsidR="00CA4EF4" w:rsidRPr="007B1E45" w:rsidRDefault="00CA4EF4" w:rsidP="00FA6069">
            <w:pPr>
              <w:spacing w:line="360" w:lineRule="auto"/>
            </w:pPr>
            <w:r w:rsidRPr="007B1E45">
              <w:lastRenderedPageBreak/>
              <w:t xml:space="preserve">Match with </w:t>
            </w:r>
            <w:r w:rsidRPr="005F7FB9">
              <w:t>health care</w:t>
            </w:r>
            <w:r w:rsidRPr="007B1E45">
              <w:t xml:space="preserve"> activities</w:t>
            </w:r>
          </w:p>
        </w:tc>
        <w:tc>
          <w:tcPr>
            <w:tcW w:w="753" w:type="pct"/>
          </w:tcPr>
          <w:p w14:paraId="5AA25719" w14:textId="77777777" w:rsidR="00CA4EF4" w:rsidRPr="007B1E45" w:rsidRDefault="00CA4EF4" w:rsidP="00FA6069">
            <w:pPr>
              <w:spacing w:line="360" w:lineRule="auto"/>
            </w:pPr>
            <w:r w:rsidRPr="007B1E45">
              <w:t>Hygiene (5)</w:t>
            </w:r>
          </w:p>
        </w:tc>
        <w:tc>
          <w:tcPr>
            <w:tcW w:w="937" w:type="pct"/>
          </w:tcPr>
          <w:p w14:paraId="20F439D8" w14:textId="77777777" w:rsidR="00CA4EF4" w:rsidRPr="007B1E45" w:rsidRDefault="00CA4EF4" w:rsidP="00FA6069">
            <w:pPr>
              <w:spacing w:line="360" w:lineRule="auto"/>
              <w:rPr>
                <w:i/>
              </w:rPr>
            </w:pPr>
            <w:r w:rsidRPr="00BD7E55">
              <w:t>No factors identified</w:t>
            </w:r>
          </w:p>
        </w:tc>
        <w:tc>
          <w:tcPr>
            <w:tcW w:w="1277" w:type="pct"/>
          </w:tcPr>
          <w:p w14:paraId="545BCC30" w14:textId="77777777" w:rsidR="00CA4EF4" w:rsidRPr="007B1E45" w:rsidRDefault="00CA4EF4" w:rsidP="00FA6069">
            <w:pPr>
              <w:spacing w:line="360" w:lineRule="auto"/>
            </w:pPr>
            <w:r w:rsidRPr="005864B3">
              <w:rPr>
                <w:color w:val="1F1F1F"/>
                <w:szCs w:val="24"/>
                <w:shd w:val="clear" w:color="auto" w:fill="FFFFFF"/>
              </w:rPr>
              <w:t>No barrier or facilitator identified</w:t>
            </w:r>
            <w:r w:rsidRPr="007B1E45" w:rsidDel="00C82720">
              <w:t xml:space="preserve"> </w:t>
            </w:r>
          </w:p>
        </w:tc>
        <w:tc>
          <w:tcPr>
            <w:tcW w:w="1160" w:type="pct"/>
          </w:tcPr>
          <w:p w14:paraId="60B53A88" w14:textId="77777777" w:rsidR="00CA4EF4" w:rsidRPr="007B1E45" w:rsidRDefault="00CA4EF4" w:rsidP="00FA6069">
            <w:pPr>
              <w:spacing w:line="360" w:lineRule="auto"/>
            </w:pPr>
            <w:r>
              <w:t>No illustrative quote identified</w:t>
            </w:r>
            <w:r w:rsidRPr="007B1E45" w:rsidDel="00C82720">
              <w:t xml:space="preserve"> </w:t>
            </w:r>
          </w:p>
        </w:tc>
      </w:tr>
      <w:tr w:rsidR="00CA4EF4" w:rsidRPr="007B1E45" w14:paraId="69D9F086" w14:textId="77777777" w:rsidTr="00FA6069">
        <w:tc>
          <w:tcPr>
            <w:tcW w:w="873" w:type="pct"/>
          </w:tcPr>
          <w:p w14:paraId="67B91C85" w14:textId="77777777" w:rsidR="00CA4EF4" w:rsidRPr="007B1E45" w:rsidRDefault="00CA4EF4" w:rsidP="00FA6069">
            <w:pPr>
              <w:spacing w:line="360" w:lineRule="auto"/>
            </w:pPr>
            <w:r w:rsidRPr="007B1E45">
              <w:t>Materials and resources involved</w:t>
            </w:r>
          </w:p>
        </w:tc>
        <w:tc>
          <w:tcPr>
            <w:tcW w:w="753" w:type="pct"/>
          </w:tcPr>
          <w:p w14:paraId="4387FC19" w14:textId="77777777" w:rsidR="00CA4EF4" w:rsidRPr="007B1E45" w:rsidRDefault="00CA4EF4" w:rsidP="00FA6069">
            <w:pPr>
              <w:spacing w:line="360" w:lineRule="auto"/>
            </w:pPr>
            <w:r w:rsidRPr="007B1E45">
              <w:t>Pressure injury equipment (48)</w:t>
            </w:r>
          </w:p>
        </w:tc>
        <w:tc>
          <w:tcPr>
            <w:tcW w:w="937" w:type="pct"/>
          </w:tcPr>
          <w:p w14:paraId="52DF267E" w14:textId="77777777" w:rsidR="00CA4EF4" w:rsidRPr="007B1E45" w:rsidRDefault="00CA4EF4" w:rsidP="00FA6069">
            <w:pPr>
              <w:spacing w:line="360" w:lineRule="auto"/>
            </w:pPr>
            <w:r w:rsidRPr="007B1E45">
              <w:t>Comfort</w:t>
            </w:r>
          </w:p>
        </w:tc>
        <w:tc>
          <w:tcPr>
            <w:tcW w:w="1277" w:type="pct"/>
          </w:tcPr>
          <w:p w14:paraId="55D4A0B0" w14:textId="77777777" w:rsidR="00CA4EF4" w:rsidRPr="007B1E45" w:rsidRDefault="00CA4EF4" w:rsidP="00FA6069">
            <w:pPr>
              <w:numPr>
                <w:ilvl w:val="0"/>
                <w:numId w:val="8"/>
              </w:numPr>
              <w:spacing w:line="360" w:lineRule="auto"/>
            </w:pPr>
            <w:r w:rsidRPr="007B1E45">
              <w:t>Barrier</w:t>
            </w:r>
          </w:p>
          <w:p w14:paraId="592575E0" w14:textId="77777777" w:rsidR="00CA4EF4" w:rsidRPr="007B1E45" w:rsidRDefault="00CA4EF4" w:rsidP="00FA6069">
            <w:pPr>
              <w:numPr>
                <w:ilvl w:val="0"/>
                <w:numId w:val="8"/>
              </w:numPr>
              <w:spacing w:line="360" w:lineRule="auto"/>
            </w:pPr>
            <w:r w:rsidRPr="007B1E45">
              <w:t>Barrier</w:t>
            </w:r>
          </w:p>
        </w:tc>
        <w:tc>
          <w:tcPr>
            <w:tcW w:w="1160" w:type="pct"/>
          </w:tcPr>
          <w:p w14:paraId="0D27E879" w14:textId="77777777" w:rsidR="00CA4EF4" w:rsidRPr="007B1E45" w:rsidRDefault="00CA4EF4" w:rsidP="00FA6069">
            <w:pPr>
              <w:numPr>
                <w:ilvl w:val="0"/>
                <w:numId w:val="7"/>
              </w:numPr>
              <w:spacing w:line="360" w:lineRule="auto"/>
            </w:pPr>
            <w:r w:rsidRPr="007B1E45">
              <w:t>Q6</w:t>
            </w:r>
            <w:r>
              <w:t>4</w:t>
            </w:r>
            <w:r w:rsidRPr="007B1E45">
              <w:t xml:space="preserve">: “When compared to the air-mattresses, the ones, they were able to be configurated with </w:t>
            </w:r>
            <w:r w:rsidRPr="005F7FB9">
              <w:t>patients</w:t>
            </w:r>
            <w:r w:rsidRPr="007B1E45">
              <w:t>’ weight(...)With these that is not the case.” [P7]</w:t>
            </w:r>
          </w:p>
          <w:p w14:paraId="4F0E121E" w14:textId="77777777" w:rsidR="00CA4EF4" w:rsidRPr="007B1E45" w:rsidRDefault="00CA4EF4" w:rsidP="00FA6069">
            <w:pPr>
              <w:numPr>
                <w:ilvl w:val="0"/>
                <w:numId w:val="7"/>
              </w:numPr>
              <w:spacing w:line="360" w:lineRule="auto"/>
            </w:pPr>
            <w:r w:rsidRPr="007B1E45">
              <w:t>Q6</w:t>
            </w:r>
            <w:r>
              <w:t>5</w:t>
            </w:r>
            <w:r w:rsidRPr="007B1E45">
              <w:t>: “</w:t>
            </w:r>
            <w:r w:rsidRPr="005F7FB9">
              <w:t>Patients</w:t>
            </w:r>
            <w:r w:rsidRPr="007B1E45">
              <w:t xml:space="preserve"> are positioned on a regular mattress for a lifetime. A </w:t>
            </w:r>
            <w:proofErr w:type="spellStart"/>
            <w:r w:rsidRPr="007B1E45">
              <w:t>decupré</w:t>
            </w:r>
            <w:proofErr w:type="spellEnd"/>
            <w:r w:rsidRPr="007B1E45">
              <w:t>, or whatever they call it. And then, at the moment they are becoming more fragile so to say, then they are subjected to a mattress, that...once again, feels harsh, and then I think to myself...what’s the effect of that to the body?” [P7]</w:t>
            </w:r>
          </w:p>
        </w:tc>
      </w:tr>
      <w:tr w:rsidR="00CA4EF4" w:rsidRPr="007B1E45" w14:paraId="696FF3C1" w14:textId="77777777" w:rsidTr="00FA6069">
        <w:tc>
          <w:tcPr>
            <w:tcW w:w="873" w:type="pct"/>
          </w:tcPr>
          <w:p w14:paraId="68ED2689" w14:textId="77777777" w:rsidR="00CA4EF4" w:rsidRPr="007B1E45" w:rsidRDefault="00CA4EF4" w:rsidP="00FA6069">
            <w:pPr>
              <w:spacing w:line="360" w:lineRule="auto"/>
            </w:pPr>
            <w:r w:rsidRPr="007B1E45">
              <w:lastRenderedPageBreak/>
              <w:t>Materials and resources involved</w:t>
            </w:r>
          </w:p>
        </w:tc>
        <w:tc>
          <w:tcPr>
            <w:tcW w:w="753" w:type="pct"/>
          </w:tcPr>
          <w:p w14:paraId="6CEC3826" w14:textId="77777777" w:rsidR="00CA4EF4" w:rsidRPr="007B1E45" w:rsidRDefault="00CA4EF4" w:rsidP="00FA6069">
            <w:pPr>
              <w:spacing w:line="360" w:lineRule="auto"/>
            </w:pPr>
            <w:r w:rsidRPr="007B1E45">
              <w:t>Organization (54)</w:t>
            </w:r>
          </w:p>
        </w:tc>
        <w:tc>
          <w:tcPr>
            <w:tcW w:w="937" w:type="pct"/>
          </w:tcPr>
          <w:p w14:paraId="3D32F69A" w14:textId="77777777" w:rsidR="00CA4EF4" w:rsidRPr="007B1E45" w:rsidRDefault="00CA4EF4" w:rsidP="00FA6069">
            <w:pPr>
              <w:spacing w:line="360" w:lineRule="auto"/>
            </w:pPr>
            <w:r w:rsidRPr="007B1E45">
              <w:t>Representatives</w:t>
            </w:r>
          </w:p>
        </w:tc>
        <w:tc>
          <w:tcPr>
            <w:tcW w:w="1277" w:type="pct"/>
          </w:tcPr>
          <w:p w14:paraId="672B41E4" w14:textId="77777777" w:rsidR="00CA4EF4" w:rsidRPr="007B1E45" w:rsidRDefault="00CA4EF4" w:rsidP="00FA6069">
            <w:pPr>
              <w:numPr>
                <w:ilvl w:val="0"/>
                <w:numId w:val="7"/>
              </w:numPr>
              <w:spacing w:line="360" w:lineRule="auto"/>
            </w:pPr>
            <w:r w:rsidRPr="007B1E45">
              <w:t>Facilitator</w:t>
            </w:r>
          </w:p>
          <w:p w14:paraId="018BC0C4" w14:textId="77777777" w:rsidR="00CA4EF4" w:rsidRPr="007B1E45" w:rsidRDefault="00CA4EF4" w:rsidP="00FA6069">
            <w:pPr>
              <w:numPr>
                <w:ilvl w:val="0"/>
                <w:numId w:val="7"/>
              </w:numPr>
              <w:spacing w:line="360" w:lineRule="auto"/>
            </w:pPr>
            <w:r w:rsidRPr="007B1E45">
              <w:t>Facilitator</w:t>
            </w:r>
          </w:p>
          <w:p w14:paraId="696ED91F" w14:textId="77777777" w:rsidR="00CA4EF4" w:rsidRPr="007B1E45" w:rsidRDefault="00CA4EF4" w:rsidP="00FA6069">
            <w:pPr>
              <w:numPr>
                <w:ilvl w:val="0"/>
                <w:numId w:val="7"/>
              </w:numPr>
              <w:spacing w:line="360" w:lineRule="auto"/>
            </w:pPr>
            <w:r w:rsidRPr="007B1E45">
              <w:t>Facilitator</w:t>
            </w:r>
          </w:p>
        </w:tc>
        <w:tc>
          <w:tcPr>
            <w:tcW w:w="1160" w:type="pct"/>
          </w:tcPr>
          <w:p w14:paraId="5C8C63C3" w14:textId="77777777" w:rsidR="00CA4EF4" w:rsidRPr="007B1E45" w:rsidRDefault="00CA4EF4" w:rsidP="00FA6069">
            <w:pPr>
              <w:numPr>
                <w:ilvl w:val="0"/>
                <w:numId w:val="7"/>
              </w:numPr>
              <w:spacing w:line="360" w:lineRule="auto"/>
            </w:pPr>
            <w:r w:rsidRPr="007B1E45">
              <w:t>Q6</w:t>
            </w:r>
            <w:r>
              <w:t>6</w:t>
            </w:r>
            <w:r w:rsidRPr="007B1E45">
              <w:t>: “She focuses on the details, investigates our present practice and suggests improvements, whenever this is needed.” [P9]</w:t>
            </w:r>
          </w:p>
          <w:p w14:paraId="10DC0B8E" w14:textId="77777777" w:rsidR="00CA4EF4" w:rsidRPr="007B1E45" w:rsidRDefault="00CA4EF4" w:rsidP="00FA6069">
            <w:pPr>
              <w:numPr>
                <w:ilvl w:val="0"/>
                <w:numId w:val="7"/>
              </w:numPr>
              <w:spacing w:line="360" w:lineRule="auto"/>
            </w:pPr>
            <w:r w:rsidRPr="007B1E45">
              <w:t>Q6</w:t>
            </w:r>
            <w:r>
              <w:t>7</w:t>
            </w:r>
            <w:r w:rsidRPr="007B1E45">
              <w:t xml:space="preserve">: “ (...) I believe they arrange meetings together, so for us, we can ask them everything regarding a </w:t>
            </w:r>
            <w:r w:rsidRPr="005F7FB9">
              <w:t>subject</w:t>
            </w:r>
            <w:r w:rsidRPr="007B1E45">
              <w:t>. I think they receive more training concerning a specific topic, when compared to us.” [P12]</w:t>
            </w:r>
          </w:p>
          <w:p w14:paraId="64B406A6" w14:textId="77777777" w:rsidR="00CA4EF4" w:rsidRPr="007B1E45" w:rsidRDefault="00CA4EF4" w:rsidP="00FA6069">
            <w:pPr>
              <w:numPr>
                <w:ilvl w:val="0"/>
                <w:numId w:val="7"/>
              </w:numPr>
              <w:spacing w:line="360" w:lineRule="auto"/>
            </w:pPr>
            <w:r w:rsidRPr="007B1E45">
              <w:t>Q6</w:t>
            </w:r>
            <w:r>
              <w:t>8</w:t>
            </w:r>
            <w:r w:rsidRPr="007B1E45">
              <w:t>: “Yes of course, it is an excellent tool to distribute information in that way.” [P14]</w:t>
            </w:r>
          </w:p>
        </w:tc>
      </w:tr>
      <w:tr w:rsidR="00CA4EF4" w:rsidRPr="007B1E45" w14:paraId="2007F5BB" w14:textId="77777777" w:rsidTr="00FA6069">
        <w:tc>
          <w:tcPr>
            <w:tcW w:w="873" w:type="pct"/>
          </w:tcPr>
          <w:p w14:paraId="06E73112" w14:textId="77777777" w:rsidR="00CA4EF4" w:rsidRPr="007B1E45" w:rsidRDefault="00CA4EF4" w:rsidP="00FA6069">
            <w:pPr>
              <w:spacing w:line="360" w:lineRule="auto"/>
            </w:pPr>
            <w:r w:rsidRPr="007B1E45">
              <w:t>Materials and resources involved</w:t>
            </w:r>
          </w:p>
        </w:tc>
        <w:tc>
          <w:tcPr>
            <w:tcW w:w="753" w:type="pct"/>
          </w:tcPr>
          <w:p w14:paraId="6E523FFA" w14:textId="77777777" w:rsidR="00CA4EF4" w:rsidRPr="007B1E45" w:rsidRDefault="00CA4EF4" w:rsidP="00FA6069">
            <w:pPr>
              <w:spacing w:line="360" w:lineRule="auto"/>
            </w:pPr>
            <w:r w:rsidRPr="007B1E45">
              <w:t>Dynamic support surfaces (23)</w:t>
            </w:r>
          </w:p>
        </w:tc>
        <w:tc>
          <w:tcPr>
            <w:tcW w:w="937" w:type="pct"/>
          </w:tcPr>
          <w:p w14:paraId="646D3BC0" w14:textId="77777777" w:rsidR="00CA4EF4" w:rsidRPr="007B1E45" w:rsidRDefault="00CA4EF4" w:rsidP="00FA6069">
            <w:pPr>
              <w:spacing w:line="360" w:lineRule="auto"/>
            </w:pPr>
            <w:r w:rsidRPr="007B1E45">
              <w:t>Comfort</w:t>
            </w:r>
          </w:p>
        </w:tc>
        <w:tc>
          <w:tcPr>
            <w:tcW w:w="1277" w:type="pct"/>
          </w:tcPr>
          <w:p w14:paraId="4D9A1E2C" w14:textId="77777777" w:rsidR="00CA4EF4" w:rsidRPr="007B1E45" w:rsidRDefault="00CA4EF4" w:rsidP="00FA6069">
            <w:pPr>
              <w:numPr>
                <w:ilvl w:val="0"/>
                <w:numId w:val="7"/>
              </w:numPr>
              <w:spacing w:line="360" w:lineRule="auto"/>
            </w:pPr>
            <w:r w:rsidRPr="007B1E45">
              <w:t>Facilitator</w:t>
            </w:r>
          </w:p>
          <w:p w14:paraId="2C846DA1" w14:textId="77777777" w:rsidR="00CA4EF4" w:rsidRPr="007B1E45" w:rsidRDefault="00CA4EF4" w:rsidP="00FA6069">
            <w:pPr>
              <w:numPr>
                <w:ilvl w:val="0"/>
                <w:numId w:val="7"/>
              </w:numPr>
              <w:spacing w:line="360" w:lineRule="auto"/>
            </w:pPr>
            <w:r w:rsidRPr="007B1E45">
              <w:t>Facilitator</w:t>
            </w:r>
          </w:p>
        </w:tc>
        <w:tc>
          <w:tcPr>
            <w:tcW w:w="1160" w:type="pct"/>
          </w:tcPr>
          <w:p w14:paraId="6F6E85B0" w14:textId="77777777" w:rsidR="00CA4EF4" w:rsidRPr="007B1E45" w:rsidRDefault="00CA4EF4" w:rsidP="00FA6069">
            <w:pPr>
              <w:numPr>
                <w:ilvl w:val="0"/>
                <w:numId w:val="7"/>
              </w:numPr>
              <w:spacing w:line="360" w:lineRule="auto"/>
            </w:pPr>
            <w:r w:rsidRPr="007B1E45">
              <w:t>Q6</w:t>
            </w:r>
            <w:r>
              <w:t>9</w:t>
            </w:r>
            <w:r w:rsidRPr="007B1E45">
              <w:t xml:space="preserve">: “That was the case as well, with the other plastic air... reposition-mattresses, they were, they were, those were </w:t>
            </w:r>
            <w:r w:rsidRPr="007B1E45">
              <w:lastRenderedPageBreak/>
              <w:t>uncomfortable as well.” [P6]</w:t>
            </w:r>
          </w:p>
          <w:p w14:paraId="7E0BA6B9" w14:textId="77777777" w:rsidR="00CA4EF4" w:rsidRPr="007B1E45" w:rsidRDefault="00CA4EF4" w:rsidP="00FA6069">
            <w:pPr>
              <w:numPr>
                <w:ilvl w:val="0"/>
                <w:numId w:val="7"/>
              </w:numPr>
              <w:spacing w:line="360" w:lineRule="auto"/>
            </w:pPr>
            <w:r w:rsidRPr="007B1E45">
              <w:t>Q</w:t>
            </w:r>
            <w:r>
              <w:t>70</w:t>
            </w:r>
            <w:r w:rsidRPr="007B1E45">
              <w:t>: “Yes, they experience the feeling as if they are floaty, as if they are floating*laughs*.” [P11]</w:t>
            </w:r>
          </w:p>
        </w:tc>
      </w:tr>
      <w:tr w:rsidR="00CA4EF4" w:rsidRPr="007B1E45" w14:paraId="0A115FE9" w14:textId="77777777" w:rsidTr="00FA6069">
        <w:tc>
          <w:tcPr>
            <w:tcW w:w="873" w:type="pct"/>
          </w:tcPr>
          <w:p w14:paraId="6C6AB769" w14:textId="77777777" w:rsidR="00CA4EF4" w:rsidRPr="007B1E45" w:rsidRDefault="00CA4EF4" w:rsidP="00FA6069">
            <w:pPr>
              <w:spacing w:line="360" w:lineRule="auto"/>
            </w:pPr>
            <w:r w:rsidRPr="007B1E45">
              <w:lastRenderedPageBreak/>
              <w:t>Materials and resources involved</w:t>
            </w:r>
          </w:p>
        </w:tc>
        <w:tc>
          <w:tcPr>
            <w:tcW w:w="753" w:type="pct"/>
          </w:tcPr>
          <w:p w14:paraId="550B24FD" w14:textId="77777777" w:rsidR="00CA4EF4" w:rsidRPr="007B1E45" w:rsidRDefault="00CA4EF4" w:rsidP="00FA6069">
            <w:pPr>
              <w:spacing w:line="360" w:lineRule="auto"/>
            </w:pPr>
            <w:r w:rsidRPr="007B1E45">
              <w:t>Performance appliances (20)</w:t>
            </w:r>
          </w:p>
        </w:tc>
        <w:tc>
          <w:tcPr>
            <w:tcW w:w="937" w:type="pct"/>
          </w:tcPr>
          <w:p w14:paraId="2796E2D7" w14:textId="77777777" w:rsidR="00CA4EF4" w:rsidRPr="007B1E45" w:rsidRDefault="00CA4EF4" w:rsidP="00FA6069">
            <w:pPr>
              <w:spacing w:line="360" w:lineRule="auto"/>
            </w:pPr>
            <w:r w:rsidRPr="007B1E45">
              <w:t>Connectivity</w:t>
            </w:r>
          </w:p>
        </w:tc>
        <w:tc>
          <w:tcPr>
            <w:tcW w:w="1277" w:type="pct"/>
          </w:tcPr>
          <w:p w14:paraId="62891F48" w14:textId="77777777" w:rsidR="00CA4EF4" w:rsidRPr="007B1E45" w:rsidRDefault="00CA4EF4" w:rsidP="00FA6069">
            <w:pPr>
              <w:numPr>
                <w:ilvl w:val="0"/>
                <w:numId w:val="7"/>
              </w:numPr>
              <w:spacing w:line="360" w:lineRule="auto"/>
            </w:pPr>
            <w:r w:rsidRPr="007B1E45">
              <w:t>Barrier</w:t>
            </w:r>
          </w:p>
          <w:p w14:paraId="4181EA71" w14:textId="77777777" w:rsidR="00CA4EF4" w:rsidRPr="007B1E45" w:rsidRDefault="00CA4EF4" w:rsidP="00FA6069">
            <w:pPr>
              <w:numPr>
                <w:ilvl w:val="0"/>
                <w:numId w:val="7"/>
              </w:numPr>
              <w:spacing w:line="360" w:lineRule="auto"/>
            </w:pPr>
            <w:r w:rsidRPr="007B1E45">
              <w:t>Barrier</w:t>
            </w:r>
          </w:p>
        </w:tc>
        <w:tc>
          <w:tcPr>
            <w:tcW w:w="1160" w:type="pct"/>
          </w:tcPr>
          <w:p w14:paraId="300BD05C" w14:textId="77777777" w:rsidR="00CA4EF4" w:rsidRPr="007B1E45" w:rsidRDefault="00CA4EF4" w:rsidP="00FA6069">
            <w:pPr>
              <w:numPr>
                <w:ilvl w:val="0"/>
                <w:numId w:val="7"/>
              </w:numPr>
              <w:spacing w:line="360" w:lineRule="auto"/>
            </w:pPr>
            <w:r w:rsidRPr="007B1E45">
              <w:t>Q</w:t>
            </w:r>
            <w:r>
              <w:t>71</w:t>
            </w:r>
            <w:r w:rsidRPr="007B1E45">
              <w:t xml:space="preserve">: “(...)they have to go and check how this works, how it would </w:t>
            </w:r>
            <w:proofErr w:type="spellStart"/>
            <w:r w:rsidRPr="007B1E45">
              <w:t>affect</w:t>
            </w:r>
            <w:proofErr w:type="spellEnd"/>
            <w:r w:rsidRPr="007B1E45">
              <w:t xml:space="preserve"> on the cloud system, how it </w:t>
            </w:r>
            <w:proofErr w:type="spellStart"/>
            <w:r w:rsidRPr="007B1E45">
              <w:t>affects</w:t>
            </w:r>
            <w:proofErr w:type="spellEnd"/>
            <w:r w:rsidRPr="007B1E45">
              <w:t xml:space="preserve"> on the Wi-Fi system, you name it, o my god, the amount of meetings that I have had.” [P1]</w:t>
            </w:r>
          </w:p>
          <w:p w14:paraId="5045350F" w14:textId="77777777" w:rsidR="00CA4EF4" w:rsidRPr="007B1E45" w:rsidRDefault="00CA4EF4" w:rsidP="00FA6069">
            <w:pPr>
              <w:numPr>
                <w:ilvl w:val="0"/>
                <w:numId w:val="7"/>
              </w:numPr>
              <w:spacing w:line="360" w:lineRule="auto"/>
            </w:pPr>
            <w:r w:rsidRPr="007B1E45">
              <w:t>Q</w:t>
            </w:r>
            <w:r>
              <w:t>72</w:t>
            </w:r>
            <w:r w:rsidRPr="007B1E45">
              <w:t>: P11: “But it should work.” Researcher: “Oh yes.” P11: “But in my case it did work.”; Researcher: “Oh, so it depends on the Wi-Fi so to say?”; P11: “Yes, yes.” [P11]</w:t>
            </w:r>
          </w:p>
        </w:tc>
      </w:tr>
      <w:tr w:rsidR="00CA4EF4" w:rsidRPr="007B1E45" w14:paraId="306D04CD" w14:textId="77777777" w:rsidTr="00FA6069">
        <w:tc>
          <w:tcPr>
            <w:tcW w:w="873" w:type="pct"/>
          </w:tcPr>
          <w:p w14:paraId="579930DB" w14:textId="77777777" w:rsidR="00CA4EF4" w:rsidRPr="007B1E45" w:rsidRDefault="00CA4EF4" w:rsidP="00FA6069">
            <w:pPr>
              <w:spacing w:line="360" w:lineRule="auto"/>
            </w:pPr>
            <w:r w:rsidRPr="007B1E45">
              <w:t>Materials and resources involved</w:t>
            </w:r>
          </w:p>
        </w:tc>
        <w:tc>
          <w:tcPr>
            <w:tcW w:w="753" w:type="pct"/>
          </w:tcPr>
          <w:p w14:paraId="2AF418C7" w14:textId="77777777" w:rsidR="00CA4EF4" w:rsidRPr="007B1E45" w:rsidRDefault="00CA4EF4" w:rsidP="00FA6069">
            <w:pPr>
              <w:spacing w:line="360" w:lineRule="auto"/>
            </w:pPr>
            <w:r w:rsidRPr="007B1E45">
              <w:t>Financials (22)</w:t>
            </w:r>
          </w:p>
        </w:tc>
        <w:tc>
          <w:tcPr>
            <w:tcW w:w="937" w:type="pct"/>
          </w:tcPr>
          <w:p w14:paraId="71674E40" w14:textId="77777777" w:rsidR="00CA4EF4" w:rsidRPr="007B1E45" w:rsidRDefault="00CA4EF4" w:rsidP="00FA6069">
            <w:pPr>
              <w:spacing w:line="360" w:lineRule="auto"/>
              <w:rPr>
                <w:i/>
              </w:rPr>
            </w:pPr>
            <w:r w:rsidRPr="00BD7E55">
              <w:t>No factors identified</w:t>
            </w:r>
          </w:p>
        </w:tc>
        <w:tc>
          <w:tcPr>
            <w:tcW w:w="1277" w:type="pct"/>
          </w:tcPr>
          <w:p w14:paraId="2331E3CA" w14:textId="77777777" w:rsidR="00CA4EF4" w:rsidRPr="007B1E45" w:rsidRDefault="00CA4EF4" w:rsidP="00FA6069">
            <w:pPr>
              <w:spacing w:line="360" w:lineRule="auto"/>
            </w:pPr>
            <w:r>
              <w:t>N</w:t>
            </w:r>
            <w:r w:rsidRPr="005864B3">
              <w:rPr>
                <w:color w:val="1F1F1F"/>
                <w:szCs w:val="24"/>
                <w:shd w:val="clear" w:color="auto" w:fill="FFFFFF"/>
              </w:rPr>
              <w:t>o barrier or facilitator identified</w:t>
            </w:r>
          </w:p>
        </w:tc>
        <w:tc>
          <w:tcPr>
            <w:tcW w:w="1160" w:type="pct"/>
          </w:tcPr>
          <w:p w14:paraId="4BFC7DA5" w14:textId="77777777" w:rsidR="00CA4EF4" w:rsidRPr="007B1E45" w:rsidRDefault="00CA4EF4" w:rsidP="00FA6069">
            <w:pPr>
              <w:spacing w:line="360" w:lineRule="auto"/>
            </w:pPr>
            <w:r>
              <w:t>No illustrative quote identified</w:t>
            </w:r>
            <w:r w:rsidRPr="007B1E45" w:rsidDel="00C82720">
              <w:t xml:space="preserve"> </w:t>
            </w:r>
          </w:p>
        </w:tc>
      </w:tr>
      <w:tr w:rsidR="00CA4EF4" w:rsidRPr="007B1E45" w14:paraId="0F4CCC25" w14:textId="77777777" w:rsidTr="00FA6069">
        <w:tc>
          <w:tcPr>
            <w:tcW w:w="873" w:type="pct"/>
          </w:tcPr>
          <w:p w14:paraId="615DE87D" w14:textId="77777777" w:rsidR="00CA4EF4" w:rsidRPr="007B1E45" w:rsidRDefault="00CA4EF4" w:rsidP="00FA6069">
            <w:pPr>
              <w:spacing w:line="360" w:lineRule="auto"/>
            </w:pPr>
            <w:r w:rsidRPr="007B1E45">
              <w:lastRenderedPageBreak/>
              <w:t>Materials and resources involved</w:t>
            </w:r>
          </w:p>
        </w:tc>
        <w:tc>
          <w:tcPr>
            <w:tcW w:w="753" w:type="pct"/>
          </w:tcPr>
          <w:p w14:paraId="6AACF034" w14:textId="77777777" w:rsidR="00CA4EF4" w:rsidRPr="007B1E45" w:rsidRDefault="00CA4EF4" w:rsidP="00FA6069">
            <w:pPr>
              <w:spacing w:line="360" w:lineRule="auto"/>
            </w:pPr>
            <w:r w:rsidRPr="007B1E45">
              <w:t>Devices (47)</w:t>
            </w:r>
          </w:p>
        </w:tc>
        <w:tc>
          <w:tcPr>
            <w:tcW w:w="937" w:type="pct"/>
          </w:tcPr>
          <w:p w14:paraId="0787F135" w14:textId="77777777" w:rsidR="00CA4EF4" w:rsidRPr="007B1E45" w:rsidRDefault="00CA4EF4" w:rsidP="00FA6069">
            <w:pPr>
              <w:spacing w:line="360" w:lineRule="auto"/>
            </w:pPr>
            <w:r w:rsidRPr="007B1E45">
              <w:t>Accessibility to devices compatible for the app</w:t>
            </w:r>
          </w:p>
        </w:tc>
        <w:tc>
          <w:tcPr>
            <w:tcW w:w="1277" w:type="pct"/>
          </w:tcPr>
          <w:p w14:paraId="053D2A77" w14:textId="77777777" w:rsidR="00CA4EF4" w:rsidRPr="007B1E45" w:rsidRDefault="00CA4EF4" w:rsidP="00FA6069">
            <w:pPr>
              <w:numPr>
                <w:ilvl w:val="0"/>
                <w:numId w:val="9"/>
              </w:numPr>
              <w:spacing w:line="360" w:lineRule="auto"/>
            </w:pPr>
            <w:r w:rsidRPr="007B1E45">
              <w:t>Facilitator</w:t>
            </w:r>
          </w:p>
          <w:p w14:paraId="1692D127" w14:textId="77777777" w:rsidR="00CA4EF4" w:rsidRPr="007B1E45" w:rsidRDefault="00CA4EF4" w:rsidP="00FA6069">
            <w:pPr>
              <w:numPr>
                <w:ilvl w:val="0"/>
                <w:numId w:val="9"/>
              </w:numPr>
              <w:spacing w:line="360" w:lineRule="auto"/>
            </w:pPr>
            <w:r w:rsidRPr="007B1E45">
              <w:t>Facilitator</w:t>
            </w:r>
          </w:p>
          <w:p w14:paraId="196E884E" w14:textId="77777777" w:rsidR="00CA4EF4" w:rsidRPr="007B1E45" w:rsidRDefault="00CA4EF4" w:rsidP="00FA6069">
            <w:pPr>
              <w:numPr>
                <w:ilvl w:val="0"/>
                <w:numId w:val="9"/>
              </w:numPr>
              <w:spacing w:line="360" w:lineRule="auto"/>
            </w:pPr>
            <w:r w:rsidRPr="007B1E45">
              <w:t>Barrier</w:t>
            </w:r>
          </w:p>
          <w:p w14:paraId="406FE896" w14:textId="77777777" w:rsidR="00CA4EF4" w:rsidRPr="007B1E45" w:rsidRDefault="00CA4EF4" w:rsidP="00FA6069">
            <w:pPr>
              <w:numPr>
                <w:ilvl w:val="0"/>
                <w:numId w:val="9"/>
              </w:numPr>
              <w:spacing w:line="360" w:lineRule="auto"/>
            </w:pPr>
            <w:r w:rsidRPr="007B1E45">
              <w:t>Barrier</w:t>
            </w:r>
          </w:p>
        </w:tc>
        <w:tc>
          <w:tcPr>
            <w:tcW w:w="1160" w:type="pct"/>
          </w:tcPr>
          <w:p w14:paraId="203A8A93" w14:textId="77777777" w:rsidR="00CA4EF4" w:rsidRPr="007B1E45" w:rsidRDefault="00CA4EF4" w:rsidP="00FA6069">
            <w:pPr>
              <w:numPr>
                <w:ilvl w:val="0"/>
                <w:numId w:val="10"/>
              </w:numPr>
              <w:spacing w:line="360" w:lineRule="auto"/>
            </w:pPr>
            <w:r w:rsidRPr="007B1E45">
              <w:t>Q</w:t>
            </w:r>
            <w:r>
              <w:t>73</w:t>
            </w:r>
            <w:r w:rsidRPr="007B1E45">
              <w:t xml:space="preserve">: “It is a pretty big ward, but I guess, twenty devices in total? So, one </w:t>
            </w:r>
            <w:r w:rsidRPr="005F7FB9">
              <w:t>unit</w:t>
            </w:r>
            <w:r w:rsidRPr="007B1E45">
              <w:t xml:space="preserve"> for each nurse.” [P10]</w:t>
            </w:r>
          </w:p>
          <w:p w14:paraId="00E2F935" w14:textId="77777777" w:rsidR="00CA4EF4" w:rsidRPr="007B1E45" w:rsidRDefault="00CA4EF4" w:rsidP="00FA6069">
            <w:pPr>
              <w:numPr>
                <w:ilvl w:val="0"/>
                <w:numId w:val="10"/>
              </w:numPr>
              <w:spacing w:line="360" w:lineRule="auto"/>
            </w:pPr>
            <w:r w:rsidRPr="007B1E45">
              <w:t>Q7</w:t>
            </w:r>
            <w:r>
              <w:t>4</w:t>
            </w:r>
            <w:r w:rsidRPr="007B1E45">
              <w:t>: “Uhm, yeah we have smartphones which are ward-specific to uhm, to run several applications.” [P12]</w:t>
            </w:r>
          </w:p>
          <w:p w14:paraId="1E7F0487" w14:textId="77777777" w:rsidR="00CA4EF4" w:rsidRPr="007B1E45" w:rsidRDefault="00CA4EF4" w:rsidP="00FA6069">
            <w:pPr>
              <w:numPr>
                <w:ilvl w:val="0"/>
                <w:numId w:val="10"/>
              </w:numPr>
              <w:spacing w:line="360" w:lineRule="auto"/>
            </w:pPr>
            <w:r w:rsidRPr="007B1E45">
              <w:t>Q7</w:t>
            </w:r>
            <w:r>
              <w:t>5</w:t>
            </w:r>
            <w:r w:rsidRPr="007B1E45">
              <w:t xml:space="preserve">: “And uhm, I believe the regulations are quite clear in the direction that </w:t>
            </w:r>
            <w:r w:rsidRPr="005F7FB9">
              <w:t>usage</w:t>
            </w:r>
            <w:r w:rsidRPr="007B1E45">
              <w:t xml:space="preserve"> of your own smartphone is undesirable. I will address this to my direct colleagues, as for the doctors.” [P8]</w:t>
            </w:r>
          </w:p>
          <w:p w14:paraId="09DD7136" w14:textId="77777777" w:rsidR="00CA4EF4" w:rsidRPr="007B1E45" w:rsidRDefault="00CA4EF4" w:rsidP="00FA6069">
            <w:pPr>
              <w:numPr>
                <w:ilvl w:val="0"/>
                <w:numId w:val="10"/>
              </w:numPr>
              <w:spacing w:line="360" w:lineRule="auto"/>
            </w:pPr>
            <w:r w:rsidRPr="007B1E45">
              <w:t>Q7</w:t>
            </w:r>
            <w:r>
              <w:t>6</w:t>
            </w:r>
            <w:r w:rsidRPr="007B1E45">
              <w:t>: “Uhm, not at the moment. Let me put it this way, in general no(...) the digital environment does not allow that, at the moment.” [P14]</w:t>
            </w:r>
          </w:p>
        </w:tc>
      </w:tr>
      <w:tr w:rsidR="00CA4EF4" w:rsidRPr="007B1E45" w14:paraId="754CF3B5" w14:textId="77777777" w:rsidTr="00FA6069">
        <w:tc>
          <w:tcPr>
            <w:tcW w:w="873" w:type="pct"/>
          </w:tcPr>
          <w:p w14:paraId="10406705" w14:textId="77777777" w:rsidR="00CA4EF4" w:rsidRPr="007B1E45" w:rsidRDefault="00CA4EF4" w:rsidP="00FA6069">
            <w:pPr>
              <w:spacing w:line="360" w:lineRule="auto"/>
            </w:pPr>
            <w:r w:rsidRPr="007B1E45">
              <w:lastRenderedPageBreak/>
              <w:t>Materials and resources involved</w:t>
            </w:r>
          </w:p>
        </w:tc>
        <w:tc>
          <w:tcPr>
            <w:tcW w:w="753" w:type="pct"/>
          </w:tcPr>
          <w:p w14:paraId="11BCF629" w14:textId="77777777" w:rsidR="00CA4EF4" w:rsidRPr="007B1E45" w:rsidRDefault="00CA4EF4" w:rsidP="00FA6069">
            <w:pPr>
              <w:spacing w:line="360" w:lineRule="auto"/>
            </w:pPr>
            <w:r w:rsidRPr="007B1E45">
              <w:t>Time (13)</w:t>
            </w:r>
          </w:p>
        </w:tc>
        <w:tc>
          <w:tcPr>
            <w:tcW w:w="937" w:type="pct"/>
          </w:tcPr>
          <w:p w14:paraId="193C3BBB" w14:textId="77777777" w:rsidR="00CA4EF4" w:rsidRPr="007B1E45" w:rsidRDefault="00CA4EF4" w:rsidP="00FA6069">
            <w:pPr>
              <w:spacing w:line="360" w:lineRule="auto"/>
            </w:pPr>
            <w:r w:rsidRPr="007B1E45">
              <w:t>Time consuming</w:t>
            </w:r>
          </w:p>
        </w:tc>
        <w:tc>
          <w:tcPr>
            <w:tcW w:w="1277" w:type="pct"/>
          </w:tcPr>
          <w:p w14:paraId="36CC32F0" w14:textId="77777777" w:rsidR="00CA4EF4" w:rsidRPr="007B1E45" w:rsidRDefault="00CA4EF4" w:rsidP="00FA6069">
            <w:pPr>
              <w:numPr>
                <w:ilvl w:val="0"/>
                <w:numId w:val="10"/>
              </w:numPr>
              <w:spacing w:line="360" w:lineRule="auto"/>
            </w:pPr>
            <w:r w:rsidRPr="007B1E45">
              <w:t>Barrier</w:t>
            </w:r>
          </w:p>
          <w:p w14:paraId="52CAF3A5" w14:textId="77777777" w:rsidR="00CA4EF4" w:rsidRPr="007B1E45" w:rsidRDefault="00CA4EF4" w:rsidP="00FA6069">
            <w:pPr>
              <w:numPr>
                <w:ilvl w:val="0"/>
                <w:numId w:val="10"/>
              </w:numPr>
              <w:spacing w:line="360" w:lineRule="auto"/>
            </w:pPr>
            <w:r w:rsidRPr="007B1E45">
              <w:t>Barrier</w:t>
            </w:r>
          </w:p>
        </w:tc>
        <w:tc>
          <w:tcPr>
            <w:tcW w:w="1160" w:type="pct"/>
          </w:tcPr>
          <w:p w14:paraId="4EF1E9FE" w14:textId="77777777" w:rsidR="00CA4EF4" w:rsidRPr="007B1E45" w:rsidRDefault="00CA4EF4" w:rsidP="00FA6069">
            <w:pPr>
              <w:numPr>
                <w:ilvl w:val="0"/>
                <w:numId w:val="10"/>
              </w:numPr>
              <w:spacing w:line="360" w:lineRule="auto"/>
            </w:pPr>
            <w:r w:rsidRPr="007B1E45">
              <w:t>Q7</w:t>
            </w:r>
            <w:r>
              <w:t>7</w:t>
            </w:r>
            <w:r w:rsidRPr="007B1E45">
              <w:t>: “If I am being honest, in these crazy times we are in right now, I wouldn’t even be able to look at this application.” [P6]</w:t>
            </w:r>
          </w:p>
          <w:p w14:paraId="31AA8213" w14:textId="77777777" w:rsidR="00CA4EF4" w:rsidRPr="007B1E45" w:rsidRDefault="00CA4EF4" w:rsidP="00FA6069">
            <w:pPr>
              <w:numPr>
                <w:ilvl w:val="0"/>
                <w:numId w:val="10"/>
              </w:numPr>
              <w:spacing w:line="360" w:lineRule="auto"/>
            </w:pPr>
            <w:r w:rsidRPr="007B1E45">
              <w:t>Q7</w:t>
            </w:r>
            <w:r>
              <w:t>8</w:t>
            </w:r>
            <w:r w:rsidRPr="007B1E45">
              <w:t>: “Uh, and at the time everyone found out how to work with it and knows how to use it(...)Uh, especially because there are some colleagues which are older, and they are not that into smartphones. Uhm, and when they are going to receive notification on top of that. Uh-yeah, the, I am not sure about that.” [P10]</w:t>
            </w:r>
          </w:p>
        </w:tc>
      </w:tr>
    </w:tbl>
    <w:p w14:paraId="242E5AAC" w14:textId="77777777" w:rsidR="00CA4EF4" w:rsidRPr="007B1E45" w:rsidRDefault="00CA4EF4" w:rsidP="00CA4EF4">
      <w:pPr>
        <w:spacing w:line="360" w:lineRule="auto"/>
      </w:pPr>
      <w:proofErr w:type="spellStart"/>
      <w:r w:rsidRPr="007B1E45">
        <w:rPr>
          <w:vertAlign w:val="superscript"/>
        </w:rPr>
        <w:t>a</w:t>
      </w:r>
      <w:r w:rsidRPr="007B1E45">
        <w:t>Several</w:t>
      </w:r>
      <w:proofErr w:type="spellEnd"/>
      <w:r w:rsidRPr="007B1E45">
        <w:t xml:space="preserve"> factors were found among multiple subthemes.</w:t>
      </w:r>
    </w:p>
    <w:p w14:paraId="21592BF6" w14:textId="77777777" w:rsidR="00CA4EF4" w:rsidRPr="007B1E45" w:rsidRDefault="00CA4EF4" w:rsidP="00CA4EF4">
      <w:pPr>
        <w:spacing w:line="360" w:lineRule="auto"/>
      </w:pPr>
      <w:proofErr w:type="spellStart"/>
      <w:r w:rsidRPr="007B1E45">
        <w:rPr>
          <w:vertAlign w:val="superscript"/>
        </w:rPr>
        <w:t>b</w:t>
      </w:r>
      <w:r w:rsidRPr="007B1E45">
        <w:t>Illustrative</w:t>
      </w:r>
      <w:proofErr w:type="spellEnd"/>
      <w:r w:rsidRPr="007B1E45">
        <w:t xml:space="preserve"> quotes, identified with a code (Q1-Q7</w:t>
      </w:r>
      <w:r>
        <w:t>8</w:t>
      </w:r>
      <w:r w:rsidRPr="007B1E45">
        <w:t>), related to the factors are presented in the last column.</w:t>
      </w:r>
    </w:p>
    <w:p w14:paraId="74F84E09" w14:textId="77777777" w:rsidR="00737536" w:rsidRDefault="00737536"/>
    <w:sectPr w:rsidR="00737536">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FE2B3D" w14:textId="77777777" w:rsidR="00EC4143" w:rsidRDefault="00EC4143" w:rsidP="00CA4EF4">
      <w:r>
        <w:separator/>
      </w:r>
    </w:p>
  </w:endnote>
  <w:endnote w:type="continuationSeparator" w:id="0">
    <w:p w14:paraId="78651D1C" w14:textId="77777777" w:rsidR="00EC4143" w:rsidRDefault="00EC4143" w:rsidP="00CA4EF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1541B45" w14:textId="77777777" w:rsidR="00EC4143" w:rsidRDefault="00EC4143" w:rsidP="00CA4EF4">
      <w:r>
        <w:separator/>
      </w:r>
    </w:p>
  </w:footnote>
  <w:footnote w:type="continuationSeparator" w:id="0">
    <w:p w14:paraId="0D7D4465" w14:textId="77777777" w:rsidR="00EC4143" w:rsidRDefault="00EC4143" w:rsidP="00CA4EF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FE6AEF"/>
    <w:multiLevelType w:val="hybridMultilevel"/>
    <w:tmpl w:val="3EFE174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5A2468B"/>
    <w:multiLevelType w:val="hybridMultilevel"/>
    <w:tmpl w:val="6316D76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B6E3297"/>
    <w:multiLevelType w:val="multilevel"/>
    <w:tmpl w:val="2B327696"/>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3" w15:restartNumberingAfterBreak="0">
    <w:nsid w:val="2C3F3086"/>
    <w:multiLevelType w:val="multilevel"/>
    <w:tmpl w:val="943A13DC"/>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4" w15:restartNumberingAfterBreak="0">
    <w:nsid w:val="330F7DF0"/>
    <w:multiLevelType w:val="multilevel"/>
    <w:tmpl w:val="813C53AE"/>
    <w:lvl w:ilvl="0">
      <w:start w:val="1"/>
      <w:numFmt w:val="decimal"/>
      <w:lvlText w:val="%1."/>
      <w:lvlJc w:val="left"/>
      <w:pPr>
        <w:ind w:left="720" w:hanging="360"/>
      </w:pPr>
    </w:lvl>
    <w:lvl w:ilvl="1">
      <w:numFmt w:val="decimal"/>
      <w:lvlText w:val=""/>
      <w:lvlJc w:val="left"/>
    </w:lvl>
    <w:lvl w:ilvl="2">
      <w:numFmt w:val="decimal"/>
      <w:lvlText w:val=""/>
      <w:lvlJc w:val="left"/>
    </w:lvl>
    <w:lvl w:ilvl="3">
      <w:numFmt w:val="decimal"/>
      <w:lvlText w:val=""/>
      <w:lvlJc w:val="left"/>
    </w:lvl>
    <w:lvl w:ilvl="4">
      <w:numFmt w:val="decimal"/>
      <w:lvlText w:val=""/>
      <w:lvlJc w:val="left"/>
    </w:lvl>
    <w:lvl w:ilvl="5">
      <w:numFmt w:val="decimal"/>
      <w:lvlText w:val=""/>
      <w:lvlJc w:val="left"/>
    </w:lvl>
    <w:lvl w:ilvl="6">
      <w:numFmt w:val="decimal"/>
      <w:lvlText w:val=""/>
      <w:lvlJc w:val="left"/>
    </w:lvl>
    <w:lvl w:ilvl="7">
      <w:numFmt w:val="decimal"/>
      <w:lvlText w:val=""/>
      <w:lvlJc w:val="left"/>
    </w:lvl>
    <w:lvl w:ilvl="8">
      <w:numFmt w:val="decimal"/>
      <w:lvlText w:val=""/>
      <w:lvlJc w:val="left"/>
    </w:lvl>
  </w:abstractNum>
  <w:abstractNum w:abstractNumId="5" w15:restartNumberingAfterBreak="0">
    <w:nsid w:val="340D1FC7"/>
    <w:multiLevelType w:val="hybridMultilevel"/>
    <w:tmpl w:val="B40CC1C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9C61FA0"/>
    <w:multiLevelType w:val="hybridMultilevel"/>
    <w:tmpl w:val="73BC6DC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AEE4B0E"/>
    <w:multiLevelType w:val="hybridMultilevel"/>
    <w:tmpl w:val="07E40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7A47178"/>
    <w:multiLevelType w:val="multilevel"/>
    <w:tmpl w:val="9DCC4D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9" w15:restartNumberingAfterBreak="0">
    <w:nsid w:val="5C49253D"/>
    <w:multiLevelType w:val="hybridMultilevel"/>
    <w:tmpl w:val="A982880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6D483179"/>
    <w:multiLevelType w:val="hybridMultilevel"/>
    <w:tmpl w:val="8A7883B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15:restartNumberingAfterBreak="0">
    <w:nsid w:val="78343098"/>
    <w:multiLevelType w:val="hybridMultilevel"/>
    <w:tmpl w:val="EDF69E0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4"/>
  </w:num>
  <w:num w:numId="3">
    <w:abstractNumId w:val="3"/>
  </w:num>
  <w:num w:numId="4">
    <w:abstractNumId w:val="1"/>
  </w:num>
  <w:num w:numId="5">
    <w:abstractNumId w:val="5"/>
  </w:num>
  <w:num w:numId="6">
    <w:abstractNumId w:val="6"/>
  </w:num>
  <w:num w:numId="7">
    <w:abstractNumId w:val="7"/>
  </w:num>
  <w:num w:numId="8">
    <w:abstractNumId w:val="11"/>
  </w:num>
  <w:num w:numId="9">
    <w:abstractNumId w:val="0"/>
  </w:num>
  <w:num w:numId="10">
    <w:abstractNumId w:val="10"/>
  </w:num>
  <w:num w:numId="11">
    <w:abstractNumId w:val="9"/>
  </w:num>
  <w:num w:numId="12">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A4EF4"/>
    <w:rsid w:val="000136A6"/>
    <w:rsid w:val="001F0924"/>
    <w:rsid w:val="0030120E"/>
    <w:rsid w:val="004F73FF"/>
    <w:rsid w:val="00737536"/>
    <w:rsid w:val="008771C4"/>
    <w:rsid w:val="00CA4EF4"/>
    <w:rsid w:val="00EC4143"/>
    <w:rsid w:val="00EE0A68"/>
    <w:rsid w:val="00FA6069"/>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204D180"/>
  <w15:chartTrackingRefBased/>
  <w15:docId w15:val="{AC54090C-9EDA-49C3-87C9-BCE58ABD6D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nl-NL" w:eastAsia="en-US" w:bidi="ar-SA"/>
      </w:rPr>
    </w:rPrDefault>
    <w:pPrDefault>
      <w:pPr>
        <w:spacing w:line="230" w:lineRule="exact"/>
        <w:jc w:val="both"/>
      </w:pPr>
    </w:pPrDefault>
  </w:docDefaults>
  <w:latentStyles w:defLockedState="0" w:defUIPriority="99" w:defSemiHidden="0" w:defUnhideWhenUsed="0" w:defQFormat="0" w:count="376">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EF4"/>
    <w:pPr>
      <w:spacing w:line="240" w:lineRule="auto"/>
      <w:jc w:val="left"/>
    </w:pPr>
    <w:rPr>
      <w:rFonts w:ascii="Times New Roman" w:eastAsia="Times New Roman" w:hAnsi="Times New Roman" w:cs="Times New Roman"/>
      <w:sz w:val="24"/>
      <w:szCs w:val="20"/>
      <w:lang w:val="en-US"/>
    </w:rPr>
  </w:style>
  <w:style w:type="paragraph" w:styleId="Heading1">
    <w:name w:val="heading 1"/>
    <w:basedOn w:val="Normal"/>
    <w:next w:val="Normal"/>
    <w:link w:val="Heading1Char"/>
    <w:qFormat/>
    <w:rsid w:val="008771C4"/>
    <w:pPr>
      <w:keepNext/>
      <w:keepLines/>
      <w:spacing w:before="240" w:line="276" w:lineRule="exact"/>
      <w:outlineLvl w:val="0"/>
    </w:pPr>
    <w:rPr>
      <w:rFonts w:eastAsiaTheme="majorEastAsia" w:cstheme="majorBidi"/>
      <w:b/>
      <w:szCs w:val="32"/>
    </w:rPr>
  </w:style>
  <w:style w:type="paragraph" w:styleId="Heading2">
    <w:name w:val="heading 2"/>
    <w:basedOn w:val="Normal"/>
    <w:next w:val="Normal"/>
    <w:link w:val="Heading2Char"/>
    <w:unhideWhenUsed/>
    <w:qFormat/>
    <w:rsid w:val="008771C4"/>
    <w:pPr>
      <w:keepNext/>
      <w:keepLines/>
      <w:spacing w:before="40" w:line="276" w:lineRule="exact"/>
      <w:outlineLvl w:val="1"/>
    </w:pPr>
    <w:rPr>
      <w:rFonts w:eastAsiaTheme="majorEastAsia" w:cstheme="majorBidi"/>
      <w:color w:val="000000" w:themeColor="text1"/>
      <w:szCs w:val="26"/>
    </w:rPr>
  </w:style>
  <w:style w:type="paragraph" w:styleId="Heading3">
    <w:name w:val="heading 3"/>
    <w:basedOn w:val="Normal"/>
    <w:link w:val="Heading3Char"/>
    <w:qFormat/>
    <w:rsid w:val="00CA4EF4"/>
    <w:pPr>
      <w:keepNext/>
      <w:keepLines/>
      <w:spacing w:before="200"/>
      <w:outlineLvl w:val="2"/>
    </w:pPr>
    <w:rPr>
      <w:rFonts w:ascii="Calibri" w:eastAsia="Calibri" w:hAnsi="Calibri" w:cs="Calibri"/>
      <w:b/>
      <w:color w:val="4F81BD"/>
    </w:rPr>
  </w:style>
  <w:style w:type="paragraph" w:styleId="Heading4">
    <w:name w:val="heading 4"/>
    <w:basedOn w:val="Normal"/>
    <w:link w:val="Heading4Char"/>
    <w:rsid w:val="00CA4EF4"/>
    <w:pPr>
      <w:keepNext/>
      <w:keepLines/>
      <w:spacing w:before="200"/>
      <w:outlineLvl w:val="3"/>
    </w:pPr>
    <w:rPr>
      <w:rFonts w:ascii="Calibri" w:eastAsia="Calibri" w:hAnsi="Calibri" w:cs="Calibri"/>
      <w:b/>
      <w:i/>
      <w:color w:val="4F81BD"/>
    </w:rPr>
  </w:style>
  <w:style w:type="paragraph" w:styleId="Heading5">
    <w:name w:val="heading 5"/>
    <w:basedOn w:val="Normal"/>
    <w:link w:val="Heading5Char"/>
    <w:rsid w:val="00CA4EF4"/>
    <w:pPr>
      <w:keepNext/>
      <w:keepLines/>
      <w:numPr>
        <w:ilvl w:val="4"/>
      </w:numPr>
      <w:spacing w:before="240" w:line="360" w:lineRule="auto"/>
      <w:outlineLvl w:val="4"/>
    </w:pPr>
    <w:rPr>
      <w:rFonts w:ascii="Calibri Light" w:eastAsia="Calibri Light" w:hAnsi="Calibri Light" w:cs="Calibri Light"/>
      <w:b/>
      <w:color w:val="3F6FA2"/>
    </w:rPr>
  </w:style>
  <w:style w:type="paragraph" w:styleId="Heading6">
    <w:name w:val="heading 6"/>
    <w:basedOn w:val="Normal"/>
    <w:link w:val="Heading6Char"/>
    <w:rsid w:val="00CA4EF4"/>
    <w:pPr>
      <w:keepNext/>
      <w:keepLines/>
      <w:numPr>
        <w:ilvl w:val="5"/>
      </w:numPr>
      <w:spacing w:before="240" w:line="360" w:lineRule="auto"/>
      <w:outlineLvl w:val="5"/>
    </w:pPr>
    <w:rPr>
      <w:rFonts w:ascii="Calibri Light" w:eastAsia="Calibri Light" w:hAnsi="Calibri Light" w:cs="Calibri Light"/>
      <w:color w:val="5B89C1"/>
    </w:rPr>
  </w:style>
  <w:style w:type="paragraph" w:styleId="Heading7">
    <w:name w:val="heading 7"/>
    <w:basedOn w:val="Normal"/>
    <w:link w:val="Heading7Char"/>
    <w:rsid w:val="00CA4EF4"/>
    <w:pPr>
      <w:keepNext/>
      <w:keepLines/>
      <w:numPr>
        <w:ilvl w:val="6"/>
      </w:numPr>
      <w:spacing w:before="240"/>
      <w:outlineLvl w:val="6"/>
    </w:pPr>
    <w:rPr>
      <w:rFonts w:ascii="Calibri Light" w:eastAsia="Calibri Light" w:hAnsi="Calibri Light" w:cs="Calibri Light"/>
      <w:b/>
      <w:color w:val="235683"/>
      <w:sz w:val="22"/>
    </w:rPr>
  </w:style>
  <w:style w:type="paragraph" w:styleId="Heading8">
    <w:name w:val="heading 8"/>
    <w:basedOn w:val="Normal"/>
    <w:link w:val="Heading8Char"/>
    <w:rsid w:val="00CA4EF4"/>
    <w:pPr>
      <w:keepNext/>
      <w:keepLines/>
      <w:numPr>
        <w:ilvl w:val="7"/>
      </w:numPr>
      <w:spacing w:before="240"/>
      <w:outlineLvl w:val="7"/>
    </w:pPr>
    <w:rPr>
      <w:rFonts w:ascii="Calibri Light" w:eastAsia="Calibri Light" w:hAnsi="Calibri Light" w:cs="Calibri Light"/>
      <w:color w:val="3F6FA2"/>
      <w:sz w:val="22"/>
    </w:rPr>
  </w:style>
  <w:style w:type="paragraph" w:styleId="Heading9">
    <w:name w:val="heading 9"/>
    <w:basedOn w:val="Normal"/>
    <w:link w:val="Heading9Char"/>
    <w:rsid w:val="00CA4EF4"/>
    <w:pPr>
      <w:keepNext/>
      <w:keepLines/>
      <w:numPr>
        <w:ilvl w:val="8"/>
      </w:numPr>
      <w:spacing w:before="240"/>
      <w:outlineLvl w:val="8"/>
    </w:pPr>
    <w:rPr>
      <w:rFonts w:ascii="Calibri Light" w:eastAsia="Calibri Light" w:hAnsi="Calibri Light" w:cs="Calibri Light"/>
      <w:color w:val="5B89C1"/>
      <w:sz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771C4"/>
    <w:rPr>
      <w:rFonts w:ascii="Times New Roman" w:eastAsiaTheme="majorEastAsia" w:hAnsi="Times New Roman" w:cstheme="majorBidi"/>
      <w:b/>
      <w:sz w:val="24"/>
      <w:szCs w:val="32"/>
    </w:rPr>
  </w:style>
  <w:style w:type="character" w:customStyle="1" w:styleId="Heading2Char">
    <w:name w:val="Heading 2 Char"/>
    <w:basedOn w:val="DefaultParagraphFont"/>
    <w:link w:val="Heading2"/>
    <w:uiPriority w:val="9"/>
    <w:rsid w:val="008771C4"/>
    <w:rPr>
      <w:rFonts w:ascii="Times New Roman" w:eastAsiaTheme="majorEastAsia" w:hAnsi="Times New Roman" w:cstheme="majorBidi"/>
      <w:color w:val="000000" w:themeColor="text1"/>
      <w:sz w:val="24"/>
      <w:szCs w:val="26"/>
    </w:rPr>
  </w:style>
  <w:style w:type="paragraph" w:styleId="Header">
    <w:name w:val="header"/>
    <w:basedOn w:val="Normal"/>
    <w:link w:val="HeaderChar"/>
    <w:uiPriority w:val="99"/>
    <w:unhideWhenUsed/>
    <w:rsid w:val="00CA4EF4"/>
    <w:pPr>
      <w:tabs>
        <w:tab w:val="center" w:pos="4536"/>
        <w:tab w:val="right" w:pos="9072"/>
      </w:tabs>
    </w:pPr>
  </w:style>
  <w:style w:type="character" w:customStyle="1" w:styleId="HeaderChar">
    <w:name w:val="Header Char"/>
    <w:basedOn w:val="DefaultParagraphFont"/>
    <w:link w:val="Header"/>
    <w:uiPriority w:val="99"/>
    <w:rsid w:val="00CA4EF4"/>
    <w:rPr>
      <w:rFonts w:ascii="Times New Roman" w:hAnsi="Times New Roman"/>
      <w:sz w:val="24"/>
    </w:rPr>
  </w:style>
  <w:style w:type="paragraph" w:styleId="Footer">
    <w:name w:val="footer"/>
    <w:basedOn w:val="Normal"/>
    <w:link w:val="FooterChar"/>
    <w:uiPriority w:val="99"/>
    <w:unhideWhenUsed/>
    <w:rsid w:val="00CA4EF4"/>
    <w:pPr>
      <w:tabs>
        <w:tab w:val="center" w:pos="4536"/>
        <w:tab w:val="right" w:pos="9072"/>
      </w:tabs>
    </w:pPr>
  </w:style>
  <w:style w:type="character" w:customStyle="1" w:styleId="FooterChar">
    <w:name w:val="Footer Char"/>
    <w:basedOn w:val="DefaultParagraphFont"/>
    <w:link w:val="Footer"/>
    <w:uiPriority w:val="99"/>
    <w:rsid w:val="00CA4EF4"/>
    <w:rPr>
      <w:rFonts w:ascii="Times New Roman" w:hAnsi="Times New Roman"/>
      <w:sz w:val="24"/>
    </w:rPr>
  </w:style>
  <w:style w:type="character" w:customStyle="1" w:styleId="Heading3Char">
    <w:name w:val="Heading 3 Char"/>
    <w:basedOn w:val="DefaultParagraphFont"/>
    <w:link w:val="Heading3"/>
    <w:rsid w:val="00CA4EF4"/>
    <w:rPr>
      <w:rFonts w:ascii="Calibri" w:eastAsia="Calibri" w:hAnsi="Calibri" w:cs="Calibri"/>
      <w:b/>
      <w:color w:val="4F81BD"/>
      <w:sz w:val="24"/>
      <w:szCs w:val="20"/>
      <w:lang w:val="en-US"/>
    </w:rPr>
  </w:style>
  <w:style w:type="character" w:customStyle="1" w:styleId="Heading4Char">
    <w:name w:val="Heading 4 Char"/>
    <w:basedOn w:val="DefaultParagraphFont"/>
    <w:link w:val="Heading4"/>
    <w:rsid w:val="00CA4EF4"/>
    <w:rPr>
      <w:rFonts w:ascii="Calibri" w:eastAsia="Calibri" w:hAnsi="Calibri" w:cs="Calibri"/>
      <w:b/>
      <w:i/>
      <w:color w:val="4F81BD"/>
      <w:sz w:val="24"/>
      <w:szCs w:val="20"/>
      <w:lang w:val="en-US"/>
    </w:rPr>
  </w:style>
  <w:style w:type="character" w:customStyle="1" w:styleId="Heading5Char">
    <w:name w:val="Heading 5 Char"/>
    <w:basedOn w:val="DefaultParagraphFont"/>
    <w:link w:val="Heading5"/>
    <w:rsid w:val="00CA4EF4"/>
    <w:rPr>
      <w:rFonts w:ascii="Calibri Light" w:eastAsia="Calibri Light" w:hAnsi="Calibri Light" w:cs="Calibri Light"/>
      <w:b/>
      <w:color w:val="3F6FA2"/>
      <w:sz w:val="24"/>
      <w:szCs w:val="20"/>
      <w:lang w:val="en-US"/>
    </w:rPr>
  </w:style>
  <w:style w:type="character" w:customStyle="1" w:styleId="Heading6Char">
    <w:name w:val="Heading 6 Char"/>
    <w:basedOn w:val="DefaultParagraphFont"/>
    <w:link w:val="Heading6"/>
    <w:rsid w:val="00CA4EF4"/>
    <w:rPr>
      <w:rFonts w:ascii="Calibri Light" w:eastAsia="Calibri Light" w:hAnsi="Calibri Light" w:cs="Calibri Light"/>
      <w:color w:val="5B89C1"/>
      <w:sz w:val="24"/>
      <w:szCs w:val="20"/>
      <w:lang w:val="en-US"/>
    </w:rPr>
  </w:style>
  <w:style w:type="character" w:customStyle="1" w:styleId="Heading7Char">
    <w:name w:val="Heading 7 Char"/>
    <w:basedOn w:val="DefaultParagraphFont"/>
    <w:link w:val="Heading7"/>
    <w:rsid w:val="00CA4EF4"/>
    <w:rPr>
      <w:rFonts w:ascii="Calibri Light" w:eastAsia="Calibri Light" w:hAnsi="Calibri Light" w:cs="Calibri Light"/>
      <w:b/>
      <w:color w:val="235683"/>
      <w:szCs w:val="20"/>
      <w:lang w:val="en-US"/>
    </w:rPr>
  </w:style>
  <w:style w:type="character" w:customStyle="1" w:styleId="Heading8Char">
    <w:name w:val="Heading 8 Char"/>
    <w:basedOn w:val="DefaultParagraphFont"/>
    <w:link w:val="Heading8"/>
    <w:rsid w:val="00CA4EF4"/>
    <w:rPr>
      <w:rFonts w:ascii="Calibri Light" w:eastAsia="Calibri Light" w:hAnsi="Calibri Light" w:cs="Calibri Light"/>
      <w:color w:val="3F6FA2"/>
      <w:szCs w:val="20"/>
      <w:lang w:val="en-US"/>
    </w:rPr>
  </w:style>
  <w:style w:type="character" w:customStyle="1" w:styleId="Heading9Char">
    <w:name w:val="Heading 9 Char"/>
    <w:basedOn w:val="DefaultParagraphFont"/>
    <w:link w:val="Heading9"/>
    <w:rsid w:val="00CA4EF4"/>
    <w:rPr>
      <w:rFonts w:ascii="Calibri Light" w:eastAsia="Calibri Light" w:hAnsi="Calibri Light" w:cs="Calibri Light"/>
      <w:color w:val="5B89C1"/>
      <w:sz w:val="20"/>
      <w:szCs w:val="20"/>
      <w:lang w:val="en-US"/>
    </w:rPr>
  </w:style>
  <w:style w:type="table" w:styleId="TableGrid">
    <w:name w:val="Table Grid"/>
    <w:basedOn w:val="TableNormal"/>
    <w:uiPriority w:val="99"/>
    <w:rsid w:val="00CA4EF4"/>
    <w:pPr>
      <w:spacing w:line="240" w:lineRule="auto"/>
      <w:jc w:val="left"/>
    </w:pPr>
    <w:rPr>
      <w:rFonts w:ascii="Times New Roman" w:eastAsia="Times New Roman" w:hAnsi="Times New Roman" w:cs="Times New Roman"/>
      <w:sz w:val="20"/>
      <w:szCs w:val="20"/>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CommentText">
    <w:name w:val="annotation text"/>
    <w:basedOn w:val="Normal"/>
    <w:link w:val="CommentTextChar"/>
    <w:uiPriority w:val="99"/>
    <w:qFormat/>
    <w:rsid w:val="00CA4EF4"/>
    <w:rPr>
      <w:sz w:val="20"/>
    </w:rPr>
  </w:style>
  <w:style w:type="character" w:customStyle="1" w:styleId="CommentTextChar">
    <w:name w:val="Comment Text Char"/>
    <w:basedOn w:val="DefaultParagraphFont"/>
    <w:link w:val="CommentText"/>
    <w:uiPriority w:val="99"/>
    <w:qFormat/>
    <w:rsid w:val="00CA4EF4"/>
    <w:rPr>
      <w:rFonts w:ascii="Times New Roman" w:eastAsia="Times New Roman" w:hAnsi="Times New Roman" w:cs="Times New Roman"/>
      <w:sz w:val="20"/>
      <w:szCs w:val="20"/>
      <w:lang w:val="en-US"/>
    </w:rPr>
  </w:style>
  <w:style w:type="character" w:styleId="CommentReference">
    <w:name w:val="annotation reference"/>
    <w:basedOn w:val="DefaultParagraphFont"/>
    <w:uiPriority w:val="99"/>
    <w:rsid w:val="00CA4EF4"/>
    <w:rPr>
      <w:sz w:val="16"/>
      <w:szCs w:val="16"/>
    </w:rPr>
  </w:style>
  <w:style w:type="paragraph" w:styleId="Revision">
    <w:name w:val="Revision"/>
    <w:hidden/>
    <w:uiPriority w:val="99"/>
    <w:rsid w:val="00CA4EF4"/>
    <w:pPr>
      <w:spacing w:line="240" w:lineRule="auto"/>
      <w:jc w:val="left"/>
    </w:pPr>
    <w:rPr>
      <w:rFonts w:ascii="Times New Roman" w:eastAsia="Times New Roman" w:hAnsi="Times New Roman" w:cs="Times New Roman"/>
      <w:sz w:val="24"/>
      <w:szCs w:val="20"/>
      <w:lang w:val="en-US"/>
    </w:rPr>
  </w:style>
  <w:style w:type="character" w:styleId="Hyperlink">
    <w:name w:val="Hyperlink"/>
    <w:basedOn w:val="DefaultParagraphFont"/>
    <w:uiPriority w:val="99"/>
    <w:unhideWhenUsed/>
    <w:rsid w:val="00CA4EF4"/>
    <w:rPr>
      <w:color w:val="0000FF"/>
      <w:u w:val="single"/>
    </w:rPr>
  </w:style>
  <w:style w:type="paragraph" w:styleId="CommentSubject">
    <w:name w:val="annotation subject"/>
    <w:basedOn w:val="CommentText"/>
    <w:next w:val="CommentText"/>
    <w:link w:val="CommentSubjectChar"/>
    <w:uiPriority w:val="99"/>
    <w:rsid w:val="00CA4EF4"/>
    <w:rPr>
      <w:b/>
      <w:bCs/>
    </w:rPr>
  </w:style>
  <w:style w:type="character" w:customStyle="1" w:styleId="CommentSubjectChar">
    <w:name w:val="Comment Subject Char"/>
    <w:basedOn w:val="CommentTextChar"/>
    <w:link w:val="CommentSubject"/>
    <w:uiPriority w:val="99"/>
    <w:rsid w:val="00CA4EF4"/>
    <w:rPr>
      <w:rFonts w:ascii="Times New Roman" w:eastAsia="Times New Roman" w:hAnsi="Times New Roman" w:cs="Times New Roman"/>
      <w:b/>
      <w:bCs/>
      <w:sz w:val="20"/>
      <w:szCs w:val="20"/>
      <w:lang w:val="en-US"/>
    </w:rPr>
  </w:style>
  <w:style w:type="paragraph" w:styleId="NormalWeb">
    <w:name w:val="Normal (Web)"/>
    <w:basedOn w:val="Normal"/>
    <w:uiPriority w:val="99"/>
    <w:unhideWhenUsed/>
    <w:rsid w:val="00CA4EF4"/>
    <w:pPr>
      <w:spacing w:before="100" w:beforeAutospacing="1" w:after="100" w:afterAutospacing="1"/>
    </w:pPr>
    <w:rPr>
      <w:szCs w:val="24"/>
      <w:lang w:val="en-IN" w:eastAsia="en-IN"/>
    </w:rPr>
  </w:style>
  <w:style w:type="character" w:customStyle="1" w:styleId="ui-provider">
    <w:name w:val="ui-provider"/>
    <w:basedOn w:val="DefaultParagraphFont"/>
    <w:rsid w:val="00CA4EF4"/>
  </w:style>
  <w:style w:type="paragraph" w:styleId="BalloonText">
    <w:name w:val="Balloon Text"/>
    <w:basedOn w:val="Normal"/>
    <w:link w:val="BalloonTextChar"/>
    <w:uiPriority w:val="99"/>
    <w:rsid w:val="00CA4EF4"/>
    <w:rPr>
      <w:rFonts w:ascii="Segoe UI" w:hAnsi="Segoe UI" w:cs="Segoe UI"/>
      <w:sz w:val="18"/>
      <w:szCs w:val="18"/>
    </w:rPr>
  </w:style>
  <w:style w:type="character" w:customStyle="1" w:styleId="BalloonTextChar">
    <w:name w:val="Balloon Text Char"/>
    <w:basedOn w:val="DefaultParagraphFont"/>
    <w:link w:val="BalloonText"/>
    <w:uiPriority w:val="99"/>
    <w:rsid w:val="00CA4EF4"/>
    <w:rPr>
      <w:rFonts w:ascii="Segoe UI" w:eastAsia="Times New Roman" w:hAnsi="Segoe UI" w:cs="Segoe UI"/>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38</TotalTime>
  <Pages>21</Pages>
  <Words>2247</Words>
  <Characters>12808</Characters>
  <Application>Microsoft Office Word</Application>
  <DocSecurity>0</DocSecurity>
  <Lines>106</Lines>
  <Paragraphs>30</Paragraphs>
  <ScaleCrop>false</ScaleCrop>
  <HeadingPairs>
    <vt:vector size="2" baseType="variant">
      <vt:variant>
        <vt:lpstr>Titel</vt:lpstr>
      </vt:variant>
      <vt:variant>
        <vt:i4>1</vt:i4>
      </vt:variant>
    </vt:vector>
  </HeadingPairs>
  <TitlesOfParts>
    <vt:vector size="1" baseType="lpstr">
      <vt:lpstr/>
    </vt:vector>
  </TitlesOfParts>
  <Company>MCRZ</Company>
  <LinksUpToDate>false</LinksUpToDate>
  <CharactersWithSpaces>15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lob, J. (Joeri)</dc:creator>
  <cp:keywords/>
  <dc:description/>
  <cp:lastModifiedBy>Copyeditor (JMIR)</cp:lastModifiedBy>
  <cp:revision>5</cp:revision>
  <dcterms:created xsi:type="dcterms:W3CDTF">2024-04-06T08:40:00Z</dcterms:created>
  <dcterms:modified xsi:type="dcterms:W3CDTF">2024-04-11T09:03:00Z</dcterms:modified>
</cp:coreProperties>
</file>